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C8F639" w14:textId="77777777" w:rsidR="00557488" w:rsidRDefault="00557488" w:rsidP="00557488">
      <w:r>
        <w:t>Object IDs and corresponding URLs:</w:t>
      </w:r>
    </w:p>
    <w:p w14:paraId="589AAAB8" w14:textId="77777777" w:rsidR="00557488" w:rsidRDefault="00557488" w:rsidP="00557488"/>
    <w:p w14:paraId="40942FA8" w14:textId="77777777" w:rsidR="00557488" w:rsidRDefault="00557488" w:rsidP="00557488">
      <w:r>
        <w:t>30183347: https://www.ncbi.nlm.nih.gov/biosample/30183347</w:t>
      </w:r>
    </w:p>
    <w:p w14:paraId="0FF51F91" w14:textId="77777777" w:rsidR="00557488" w:rsidRDefault="00557488" w:rsidP="00557488">
      <w:r>
        <w:t>30183348: https://www.ncbi.nlm.nih.gov/biosample/30183348</w:t>
      </w:r>
    </w:p>
    <w:p w14:paraId="49C8C7DB" w14:textId="77777777" w:rsidR="00557488" w:rsidRDefault="00557488" w:rsidP="00557488">
      <w:r>
        <w:t>30183349: https://www.ncbi.nlm.nih.gov/biosample/30183349</w:t>
      </w:r>
    </w:p>
    <w:p w14:paraId="36A7EFA8" w14:textId="77777777" w:rsidR="00557488" w:rsidRDefault="00557488" w:rsidP="00557488">
      <w:r>
        <w:t>30183350: https://www.ncbi.nlm.nih.gov/biosample/30183350</w:t>
      </w:r>
    </w:p>
    <w:p w14:paraId="63A1C45D" w14:textId="77777777" w:rsidR="00557488" w:rsidRDefault="00557488" w:rsidP="00557488">
      <w:r>
        <w:t>30183351: https://www.ncbi.nlm.nih.gov/biosample/30183351</w:t>
      </w:r>
    </w:p>
    <w:p w14:paraId="4FF716CD" w14:textId="77777777" w:rsidR="00557488" w:rsidRDefault="00557488" w:rsidP="00557488">
      <w:r>
        <w:t>30183352: https://www.ncbi.nlm.nih.gov/biosample/30183352</w:t>
      </w:r>
    </w:p>
    <w:p w14:paraId="55328958" w14:textId="77777777" w:rsidR="00557488" w:rsidRDefault="00557488" w:rsidP="00557488">
      <w:r>
        <w:t>30183353: https://www.ncbi.nlm.nih.gov/biosample/30183353</w:t>
      </w:r>
    </w:p>
    <w:p w14:paraId="0ECBCAC4" w14:textId="77777777" w:rsidR="00557488" w:rsidRDefault="00557488" w:rsidP="00557488">
      <w:r>
        <w:t>30183354: https://www.ncbi.nlm.nih.gov/biosample/30183354</w:t>
      </w:r>
    </w:p>
    <w:p w14:paraId="3B2E73DB" w14:textId="77777777" w:rsidR="00557488" w:rsidRDefault="00557488" w:rsidP="00557488">
      <w:r>
        <w:t>30183355: https://www.ncbi.nlm.nih.gov/biosample/30183355</w:t>
      </w:r>
    </w:p>
    <w:p w14:paraId="001F6A4F" w14:textId="77777777" w:rsidR="00557488" w:rsidRDefault="00557488" w:rsidP="00557488">
      <w:r>
        <w:t>30183356: https://www.ncbi.nlm.nih.gov/biosample/30183356</w:t>
      </w:r>
    </w:p>
    <w:p w14:paraId="503E12B1" w14:textId="77777777" w:rsidR="00557488" w:rsidRDefault="00557488" w:rsidP="00557488">
      <w:r>
        <w:t>30183357: https://www.ncbi.nlm.nih.gov/biosample/30183357</w:t>
      </w:r>
    </w:p>
    <w:p w14:paraId="786000C4" w14:textId="77777777" w:rsidR="00557488" w:rsidRDefault="00557488" w:rsidP="00557488">
      <w:r>
        <w:t>30183358: https://www.ncbi.nlm.nih.gov/biosample/30183358</w:t>
      </w:r>
    </w:p>
    <w:p w14:paraId="160A6015" w14:textId="77777777" w:rsidR="00557488" w:rsidRDefault="00557488" w:rsidP="00557488">
      <w:r>
        <w:t>30183359: https://www.ncbi.nlm.nih.gov/biosample/30183359</w:t>
      </w:r>
    </w:p>
    <w:p w14:paraId="2714C94A" w14:textId="77777777" w:rsidR="00557488" w:rsidRDefault="00557488" w:rsidP="00557488">
      <w:r>
        <w:t>30183360: https://www.ncbi.nlm.nih.gov/biosample/30183360</w:t>
      </w:r>
    </w:p>
    <w:p w14:paraId="637AF68B" w14:textId="77777777" w:rsidR="00557488" w:rsidRDefault="00557488" w:rsidP="00557488">
      <w:r>
        <w:t>30183361: https://www.ncbi.nlm.nih.gov/biosample/30183361</w:t>
      </w:r>
    </w:p>
    <w:p w14:paraId="7F512A74" w14:textId="77777777" w:rsidR="00557488" w:rsidRDefault="00557488" w:rsidP="00557488">
      <w:r>
        <w:t>30183362: https://www.ncbi.nlm.nih.gov/biosample/30183362</w:t>
      </w:r>
    </w:p>
    <w:p w14:paraId="67D69CEC" w14:textId="77777777" w:rsidR="00557488" w:rsidRDefault="00557488" w:rsidP="00557488">
      <w:r>
        <w:t>30183363: https://www.ncbi.nlm.nih.gov/biosample/30183363</w:t>
      </w:r>
    </w:p>
    <w:p w14:paraId="2F4F0272" w14:textId="77777777" w:rsidR="00557488" w:rsidRDefault="00557488" w:rsidP="00557488">
      <w:r>
        <w:t>30183364: https://www.ncbi.nlm.nih.gov/biosample/30183364</w:t>
      </w:r>
    </w:p>
    <w:p w14:paraId="051D9ACC" w14:textId="77777777" w:rsidR="00557488" w:rsidRDefault="00557488" w:rsidP="00557488">
      <w:r>
        <w:t>30183365: https://www.ncbi.nlm.nih.gov/biosample/30183365</w:t>
      </w:r>
    </w:p>
    <w:p w14:paraId="5BC82D3E" w14:textId="77777777" w:rsidR="00557488" w:rsidRDefault="00557488" w:rsidP="00557488">
      <w:r>
        <w:t>30183366: https://www.ncbi.nlm.nih.gov/biosample/30183366</w:t>
      </w:r>
    </w:p>
    <w:p w14:paraId="297C9903" w14:textId="77777777" w:rsidR="00557488" w:rsidRDefault="00557488" w:rsidP="00557488">
      <w:r>
        <w:t>30183367: https://www.ncbi.nlm.nih.gov/biosample/30183367</w:t>
      </w:r>
    </w:p>
    <w:p w14:paraId="2C06DABD" w14:textId="77777777" w:rsidR="00557488" w:rsidRDefault="00557488" w:rsidP="00557488">
      <w:r>
        <w:t>30183368: https://www.ncbi.nlm.nih.gov/biosample/30183368</w:t>
      </w:r>
    </w:p>
    <w:p w14:paraId="1E02458D" w14:textId="77777777" w:rsidR="00557488" w:rsidRDefault="00557488" w:rsidP="00557488">
      <w:r>
        <w:t>30183369: https://www.ncbi.nlm.nih.gov/biosample/30183369</w:t>
      </w:r>
    </w:p>
    <w:p w14:paraId="5832F13C" w14:textId="77777777" w:rsidR="00557488" w:rsidRDefault="00557488" w:rsidP="00557488">
      <w:r>
        <w:t>30183370: https://www.ncbi.nlm.nih.gov/biosample/30183370</w:t>
      </w:r>
    </w:p>
    <w:p w14:paraId="355D81C9" w14:textId="77777777" w:rsidR="00557488" w:rsidRDefault="00557488" w:rsidP="00557488">
      <w:r>
        <w:t>30183371: https://www.ncbi.nlm.nih.gov/biosample/30183371</w:t>
      </w:r>
    </w:p>
    <w:p w14:paraId="5F48C094" w14:textId="77777777" w:rsidR="00557488" w:rsidRDefault="00557488" w:rsidP="00557488">
      <w:r>
        <w:t>30183372: https://www.ncbi.nlm.nih.gov/biosample/30183372</w:t>
      </w:r>
    </w:p>
    <w:p w14:paraId="0510CF54" w14:textId="77777777" w:rsidR="00557488" w:rsidRDefault="00557488" w:rsidP="00557488">
      <w:r>
        <w:t>30183373: https://www.ncbi.nlm.nih.gov/biosample/30183373</w:t>
      </w:r>
    </w:p>
    <w:p w14:paraId="70EE69A8" w14:textId="77777777" w:rsidR="00557488" w:rsidRDefault="00557488" w:rsidP="00557488">
      <w:r>
        <w:t>30183374: https://www.ncbi.nlm.nih.gov/biosample/30183374</w:t>
      </w:r>
    </w:p>
    <w:p w14:paraId="05584F51" w14:textId="77777777" w:rsidR="00557488" w:rsidRDefault="00557488" w:rsidP="00557488">
      <w:r>
        <w:t>30183375: https://www.ncbi.nlm.nih.gov/biosample/30183375</w:t>
      </w:r>
    </w:p>
    <w:p w14:paraId="27E77E84" w14:textId="77777777" w:rsidR="00557488" w:rsidRDefault="00557488" w:rsidP="00557488">
      <w:r>
        <w:t>30183376: https://www.ncbi.nlm.nih.gov/biosample/30183376</w:t>
      </w:r>
    </w:p>
    <w:p w14:paraId="76ED483F" w14:textId="77777777" w:rsidR="00557488" w:rsidRDefault="00557488" w:rsidP="00557488">
      <w:r>
        <w:t>30183377: https://www.ncbi.nlm.nih.gov/biosample/30183377</w:t>
      </w:r>
    </w:p>
    <w:p w14:paraId="07F97EDE" w14:textId="77777777" w:rsidR="00557488" w:rsidRDefault="00557488" w:rsidP="00557488">
      <w:r>
        <w:t>30183378: https://www.ncbi.nlm.nih.gov/biosample/30183378</w:t>
      </w:r>
    </w:p>
    <w:p w14:paraId="0984C65F" w14:textId="77777777" w:rsidR="00557488" w:rsidRDefault="00557488" w:rsidP="00557488">
      <w:r>
        <w:t>30183379: https://www.ncbi.nlm.nih.gov/biosample/30183379</w:t>
      </w:r>
    </w:p>
    <w:p w14:paraId="45BAD512" w14:textId="77777777" w:rsidR="00557488" w:rsidRDefault="00557488" w:rsidP="00557488">
      <w:r>
        <w:t>30183380: https://www.ncbi.nlm.nih.gov/biosample/30183380</w:t>
      </w:r>
    </w:p>
    <w:p w14:paraId="2B8CF3F9" w14:textId="77777777" w:rsidR="00557488" w:rsidRDefault="00557488" w:rsidP="00557488">
      <w:r>
        <w:t>30183381: https://www.ncbi.nlm.nih.gov/biosample/30183381</w:t>
      </w:r>
    </w:p>
    <w:p w14:paraId="59786887" w14:textId="77777777" w:rsidR="00557488" w:rsidRDefault="00557488" w:rsidP="00557488">
      <w:r>
        <w:t>30183382: https://www.ncbi.nlm.nih.gov/biosample/30183382</w:t>
      </w:r>
    </w:p>
    <w:p w14:paraId="7B4EF169" w14:textId="77777777" w:rsidR="00557488" w:rsidRDefault="00557488" w:rsidP="00557488">
      <w:r>
        <w:t>30183383: https://www.ncbi.nlm.nih.gov/biosample/30183383</w:t>
      </w:r>
    </w:p>
    <w:p w14:paraId="1E903857" w14:textId="77777777" w:rsidR="00557488" w:rsidRDefault="00557488" w:rsidP="00557488">
      <w:r>
        <w:t>30183384: https://www.ncbi.nlm.nih.gov/biosample/30183384</w:t>
      </w:r>
    </w:p>
    <w:p w14:paraId="1DCE2A5D" w14:textId="77777777" w:rsidR="00557488" w:rsidRDefault="00557488" w:rsidP="00557488">
      <w:r>
        <w:t>30183385: https://www.ncbi.nlm.nih.gov/biosample/30183385</w:t>
      </w:r>
    </w:p>
    <w:p w14:paraId="093BF393" w14:textId="77777777" w:rsidR="00557488" w:rsidRDefault="00557488" w:rsidP="00557488">
      <w:r>
        <w:t>30183386: https://www.ncbi.nlm.nih.gov/biosample/30183386</w:t>
      </w:r>
    </w:p>
    <w:p w14:paraId="5BFC144F" w14:textId="77777777" w:rsidR="00557488" w:rsidRDefault="00557488" w:rsidP="00557488">
      <w:r>
        <w:t>30183387: https://www.ncbi.nlm.nih.gov/biosample/30183387</w:t>
      </w:r>
    </w:p>
    <w:p w14:paraId="70A40698" w14:textId="77777777" w:rsidR="00557488" w:rsidRDefault="00557488" w:rsidP="00557488">
      <w:r>
        <w:t>30183388: https://www.ncbi.nlm.nih.gov/biosample/30183388</w:t>
      </w:r>
    </w:p>
    <w:p w14:paraId="5F9DE4A3" w14:textId="77777777" w:rsidR="00557488" w:rsidRDefault="00557488" w:rsidP="00557488">
      <w:r>
        <w:lastRenderedPageBreak/>
        <w:t>30183389: https://www.ncbi.nlm.nih.gov/biosample/30183389</w:t>
      </w:r>
    </w:p>
    <w:p w14:paraId="47591EF3" w14:textId="77777777" w:rsidR="00557488" w:rsidRDefault="00557488" w:rsidP="00557488">
      <w:r>
        <w:t>30183390: https://www.ncbi.nlm.nih.gov/biosample/30183390</w:t>
      </w:r>
    </w:p>
    <w:p w14:paraId="41053308" w14:textId="77777777" w:rsidR="00557488" w:rsidRDefault="00557488" w:rsidP="00557488">
      <w:r>
        <w:t>30183391: https://www.ncbi.nlm.nih.gov/biosample/30183391</w:t>
      </w:r>
    </w:p>
    <w:p w14:paraId="7F83A32D" w14:textId="77777777" w:rsidR="00557488" w:rsidRDefault="00557488" w:rsidP="00557488">
      <w:r>
        <w:t>30183392: https://www.ncbi.nlm.nih.gov/biosample/30183392</w:t>
      </w:r>
    </w:p>
    <w:p w14:paraId="7817FD6A" w14:textId="77777777" w:rsidR="00557488" w:rsidRDefault="00557488" w:rsidP="00557488">
      <w:r>
        <w:t>30183393: https://www.ncbi.nlm.nih.gov/biosample/30183393</w:t>
      </w:r>
    </w:p>
    <w:p w14:paraId="4B61C651" w14:textId="77777777" w:rsidR="00557488" w:rsidRDefault="00557488" w:rsidP="00557488">
      <w:r>
        <w:t>30183394: https://www.ncbi.nlm.nih.gov/biosample/30183394</w:t>
      </w:r>
    </w:p>
    <w:p w14:paraId="0101E02E" w14:textId="77777777" w:rsidR="00557488" w:rsidRDefault="00557488" w:rsidP="00557488">
      <w:r>
        <w:t>30183395: https://www.ncbi.nlm.nih.gov/biosample/30183395</w:t>
      </w:r>
    </w:p>
    <w:p w14:paraId="4001F484" w14:textId="77777777" w:rsidR="00557488" w:rsidRDefault="00557488" w:rsidP="00557488">
      <w:r>
        <w:t>30183396: https://www.ncbi.nlm.nih.gov/biosample/30183396</w:t>
      </w:r>
    </w:p>
    <w:p w14:paraId="260E4173" w14:textId="77777777" w:rsidR="00557488" w:rsidRDefault="00557488" w:rsidP="00557488">
      <w:r>
        <w:t>30183397: https://www.ncbi.nlm.nih.gov/biosample/30183397</w:t>
      </w:r>
    </w:p>
    <w:p w14:paraId="0BF1A163" w14:textId="77777777" w:rsidR="00557488" w:rsidRDefault="00557488" w:rsidP="00557488">
      <w:r>
        <w:t>30183398: https://www.ncbi.nlm.nih.gov/biosample/30183398</w:t>
      </w:r>
    </w:p>
    <w:p w14:paraId="4FC906D1" w14:textId="77777777" w:rsidR="00557488" w:rsidRDefault="00557488" w:rsidP="00557488">
      <w:r>
        <w:t>30183399: https://www.ncbi.nlm.nih.gov/biosample/30183399</w:t>
      </w:r>
    </w:p>
    <w:p w14:paraId="6E174E13" w14:textId="77777777" w:rsidR="00557488" w:rsidRDefault="00557488" w:rsidP="00557488">
      <w:r>
        <w:t>30183400: https://www.ncbi.nlm.nih.gov/biosample/30183400</w:t>
      </w:r>
    </w:p>
    <w:p w14:paraId="0F1B1A0E" w14:textId="77777777" w:rsidR="00557488" w:rsidRDefault="00557488" w:rsidP="00557488">
      <w:r>
        <w:t>30183401: https://www.ncbi.nlm.nih.gov/biosample/30183401</w:t>
      </w:r>
    </w:p>
    <w:p w14:paraId="1DC334F9" w14:textId="77777777" w:rsidR="00557488" w:rsidRDefault="00557488" w:rsidP="00557488">
      <w:r>
        <w:t>30183402: https://www.ncbi.nlm.nih.gov/biosample/30183402</w:t>
      </w:r>
    </w:p>
    <w:p w14:paraId="64D3FC89" w14:textId="77777777" w:rsidR="00557488" w:rsidRDefault="00557488" w:rsidP="00557488">
      <w:r>
        <w:t>30183403: https://www.ncbi.nlm.nih.gov/biosample/30183403</w:t>
      </w:r>
    </w:p>
    <w:p w14:paraId="338C09EF" w14:textId="77777777" w:rsidR="00557488" w:rsidRDefault="00557488" w:rsidP="00557488">
      <w:r>
        <w:t>30183404: https://www.ncbi.nlm.nih.gov/biosample/30183404</w:t>
      </w:r>
    </w:p>
    <w:p w14:paraId="1E65DA76" w14:textId="77777777" w:rsidR="00557488" w:rsidRDefault="00557488" w:rsidP="00557488">
      <w:r>
        <w:t>30183405: https://www.ncbi.nlm.nih.gov/biosample/30183405</w:t>
      </w:r>
    </w:p>
    <w:p w14:paraId="447AA307" w14:textId="77777777" w:rsidR="00557488" w:rsidRDefault="00557488" w:rsidP="00557488">
      <w:r>
        <w:t>30183406: https://www.ncbi.nlm.nih.gov/biosample/30183406</w:t>
      </w:r>
    </w:p>
    <w:p w14:paraId="2FCD2C4B" w14:textId="77777777" w:rsidR="00557488" w:rsidRDefault="00557488" w:rsidP="00557488">
      <w:r>
        <w:t>30183407: https://www.ncbi.nlm.nih.gov/biosample/30183407</w:t>
      </w:r>
    </w:p>
    <w:p w14:paraId="6D291089" w14:textId="77777777" w:rsidR="00557488" w:rsidRDefault="00557488" w:rsidP="00557488">
      <w:r>
        <w:t>30183408: https://www.ncbi.nlm.nih.gov/biosample/30183408</w:t>
      </w:r>
    </w:p>
    <w:p w14:paraId="5B6C490F" w14:textId="77777777" w:rsidR="00557488" w:rsidRDefault="00557488" w:rsidP="00557488">
      <w:r>
        <w:t>30183409: https://www.ncbi.nlm.nih.gov/biosample/30183409</w:t>
      </w:r>
    </w:p>
    <w:p w14:paraId="643BB6DD" w14:textId="77777777" w:rsidR="00557488" w:rsidRDefault="00557488" w:rsidP="00557488">
      <w:r>
        <w:t>30183410: https://www.ncbi.nlm.nih.gov/biosample/30183410</w:t>
      </w:r>
    </w:p>
    <w:p w14:paraId="61E32422" w14:textId="77777777" w:rsidR="00557488" w:rsidRDefault="00557488" w:rsidP="00557488">
      <w:r>
        <w:t>30183411: https://www.ncbi.nlm.nih.gov/biosample/30183411</w:t>
      </w:r>
    </w:p>
    <w:p w14:paraId="61EE231C" w14:textId="77777777" w:rsidR="00557488" w:rsidRDefault="00557488" w:rsidP="00557488">
      <w:r>
        <w:t>30183412: https://www.ncbi.nlm.nih.gov/biosample/30183412</w:t>
      </w:r>
    </w:p>
    <w:p w14:paraId="07C5E58E" w14:textId="77777777" w:rsidR="00557488" w:rsidRDefault="00557488" w:rsidP="00557488">
      <w:r>
        <w:t>30183413: https://www.ncbi.nlm.nih.gov/biosample/30183413</w:t>
      </w:r>
    </w:p>
    <w:p w14:paraId="4E044024" w14:textId="77777777" w:rsidR="00557488" w:rsidRDefault="00557488" w:rsidP="00557488">
      <w:r>
        <w:t>30183414: https://www.ncbi.nlm.nih.gov/biosample/30183414</w:t>
      </w:r>
    </w:p>
    <w:p w14:paraId="141D90D4" w14:textId="77777777" w:rsidR="00557488" w:rsidRDefault="00557488" w:rsidP="00557488">
      <w:r>
        <w:t>30183415: https://www.ncbi.nlm.nih.gov/biosample/30183415</w:t>
      </w:r>
    </w:p>
    <w:p w14:paraId="4D49D022" w14:textId="77777777" w:rsidR="00557488" w:rsidRDefault="00557488" w:rsidP="00557488">
      <w:r>
        <w:t>30183416: https://www.ncbi.nlm.nih.gov/biosample/30183416</w:t>
      </w:r>
    </w:p>
    <w:p w14:paraId="23C28E42" w14:textId="77777777" w:rsidR="00557488" w:rsidRDefault="00557488" w:rsidP="00557488">
      <w:r>
        <w:t>30183417: https://www.ncbi.nlm.nih.gov/biosample/30183417</w:t>
      </w:r>
    </w:p>
    <w:p w14:paraId="79D82EA6" w14:textId="77777777" w:rsidR="00557488" w:rsidRDefault="00557488" w:rsidP="00557488">
      <w:r>
        <w:t>30183418: https://www.ncbi.nlm.nih.gov/biosample/30183418</w:t>
      </w:r>
    </w:p>
    <w:p w14:paraId="75828ABE" w14:textId="77777777" w:rsidR="00557488" w:rsidRDefault="00557488" w:rsidP="00557488">
      <w:r>
        <w:t>30183419: https://www.ncbi.nlm.nih.gov/biosample/30183419</w:t>
      </w:r>
    </w:p>
    <w:p w14:paraId="2C117F5B" w14:textId="77777777" w:rsidR="00557488" w:rsidRDefault="00557488" w:rsidP="00557488">
      <w:r>
        <w:t>30183420: https://www.ncbi.nlm.nih.gov/biosample/30183420</w:t>
      </w:r>
    </w:p>
    <w:p w14:paraId="364F81ED" w14:textId="77777777" w:rsidR="00557488" w:rsidRDefault="00557488" w:rsidP="00557488">
      <w:r>
        <w:t>30183421: https://www.ncbi.nlm.nih.gov/biosample/30183421</w:t>
      </w:r>
    </w:p>
    <w:p w14:paraId="23383FF5" w14:textId="77777777" w:rsidR="00557488" w:rsidRDefault="00557488" w:rsidP="00557488">
      <w:r>
        <w:t>30183422: https://www.ncbi.nlm.nih.gov/biosample/30183422</w:t>
      </w:r>
    </w:p>
    <w:p w14:paraId="3FFA7232" w14:textId="77777777" w:rsidR="00557488" w:rsidRDefault="00557488" w:rsidP="00557488">
      <w:r>
        <w:t>30183423: https://www.ncbi.nlm.nih.gov/biosample/30183423</w:t>
      </w:r>
    </w:p>
    <w:p w14:paraId="05FBB9FD" w14:textId="77777777" w:rsidR="00557488" w:rsidRDefault="00557488" w:rsidP="00557488">
      <w:r>
        <w:t>30183424: https://www.ncbi.nlm.nih.gov/biosample/30183424</w:t>
      </w:r>
    </w:p>
    <w:p w14:paraId="251ADFE0" w14:textId="77777777" w:rsidR="00557488" w:rsidRDefault="00557488" w:rsidP="00557488">
      <w:r>
        <w:t>30183425: https://www.ncbi.nlm.nih.gov/biosample/30183425</w:t>
      </w:r>
    </w:p>
    <w:p w14:paraId="130B5A5C" w14:textId="77777777" w:rsidR="00557488" w:rsidRDefault="00557488" w:rsidP="00557488">
      <w:r>
        <w:t>30183426: https://www.ncbi.nlm.nih.gov/biosample/30183426</w:t>
      </w:r>
    </w:p>
    <w:p w14:paraId="359647ED" w14:textId="77777777" w:rsidR="00557488" w:rsidRDefault="00557488" w:rsidP="00557488">
      <w:r>
        <w:t>30183427: https://www.ncbi.nlm.nih.gov/biosample/30183427</w:t>
      </w:r>
    </w:p>
    <w:p w14:paraId="61521408" w14:textId="77777777" w:rsidR="00557488" w:rsidRDefault="00557488" w:rsidP="00557488">
      <w:r>
        <w:t>30183428: https://www.ncbi.nlm.nih.gov/biosample/30183428</w:t>
      </w:r>
    </w:p>
    <w:p w14:paraId="24D754F1" w14:textId="77777777" w:rsidR="00557488" w:rsidRDefault="00557488" w:rsidP="00557488">
      <w:r>
        <w:t>30183429: https://www.ncbi.nlm.nih.gov/biosample/30183429</w:t>
      </w:r>
    </w:p>
    <w:p w14:paraId="73E279D0" w14:textId="77777777" w:rsidR="00557488" w:rsidRDefault="00557488" w:rsidP="00557488">
      <w:r>
        <w:t>30183430: https://www.ncbi.nlm.nih.gov/biosample/30183430</w:t>
      </w:r>
    </w:p>
    <w:p w14:paraId="52681FB7" w14:textId="77777777" w:rsidR="00557488" w:rsidRDefault="00557488" w:rsidP="00557488">
      <w:r>
        <w:t>30183431: https://www.ncbi.nlm.nih.gov/biosample/30183431</w:t>
      </w:r>
    </w:p>
    <w:p w14:paraId="7F9592C2" w14:textId="77777777" w:rsidR="00557488" w:rsidRDefault="00557488" w:rsidP="00557488">
      <w:r>
        <w:t>30183432: https://www.ncbi.nlm.nih.gov/biosample/30183432</w:t>
      </w:r>
    </w:p>
    <w:p w14:paraId="282C102B" w14:textId="77777777" w:rsidR="00557488" w:rsidRDefault="00557488" w:rsidP="00557488">
      <w:r>
        <w:lastRenderedPageBreak/>
        <w:t>30183433: https://www.ncbi.nlm.nih.gov/biosample/30183433</w:t>
      </w:r>
    </w:p>
    <w:p w14:paraId="3D75067B" w14:textId="77777777" w:rsidR="00557488" w:rsidRDefault="00557488" w:rsidP="00557488">
      <w:r>
        <w:t>30183434: https://www.ncbi.nlm.nih.gov/biosample/30183434</w:t>
      </w:r>
    </w:p>
    <w:p w14:paraId="4D8673C0" w14:textId="77777777" w:rsidR="00557488" w:rsidRDefault="00557488" w:rsidP="00557488">
      <w:r>
        <w:t>30183435: https://www.ncbi.nlm.nih.gov/biosample/30183435</w:t>
      </w:r>
    </w:p>
    <w:p w14:paraId="3A136923" w14:textId="77777777" w:rsidR="00557488" w:rsidRDefault="00557488" w:rsidP="00557488">
      <w:r>
        <w:t>30183436: https://www.ncbi.nlm.nih.gov/biosample/30183436</w:t>
      </w:r>
    </w:p>
    <w:p w14:paraId="15B53C22" w14:textId="77777777" w:rsidR="00557488" w:rsidRDefault="00557488" w:rsidP="00557488">
      <w:r>
        <w:t>30183437: https://www.ncbi.nlm.nih.gov/biosample/30183437</w:t>
      </w:r>
    </w:p>
    <w:p w14:paraId="64D0A4B7" w14:textId="77777777" w:rsidR="00557488" w:rsidRDefault="00557488" w:rsidP="00557488">
      <w:r>
        <w:t>30183438: https://www.ncbi.nlm.nih.gov/biosample/30183438</w:t>
      </w:r>
    </w:p>
    <w:p w14:paraId="334BDB72" w14:textId="77777777" w:rsidR="00557488" w:rsidRDefault="00557488" w:rsidP="00557488">
      <w:r>
        <w:t>30183439: https://www.ncbi.nlm.nih.gov/biosample/30183439</w:t>
      </w:r>
    </w:p>
    <w:p w14:paraId="002E6B86" w14:textId="77777777" w:rsidR="00557488" w:rsidRDefault="00557488" w:rsidP="00557488">
      <w:r>
        <w:t>30183440: https://www.ncbi.nlm.nih.gov/biosample/30183440</w:t>
      </w:r>
    </w:p>
    <w:p w14:paraId="0FDFB59F" w14:textId="77777777" w:rsidR="00557488" w:rsidRDefault="00557488" w:rsidP="00557488">
      <w:r>
        <w:t>30183441: https://www.ncbi.nlm.nih.gov/biosample/30183441</w:t>
      </w:r>
    </w:p>
    <w:p w14:paraId="1447423F" w14:textId="77777777" w:rsidR="00557488" w:rsidRDefault="00557488" w:rsidP="00557488">
      <w:r>
        <w:t>30183442: https://www.ncbi.nlm.nih.gov/biosample/30183442</w:t>
      </w:r>
    </w:p>
    <w:p w14:paraId="0CC5368D" w14:textId="77777777" w:rsidR="00557488" w:rsidRDefault="00557488" w:rsidP="00557488">
      <w:r>
        <w:t>30183443: https://www.ncbi.nlm.nih.gov/biosample/30183443</w:t>
      </w:r>
    </w:p>
    <w:p w14:paraId="04CA65B9" w14:textId="77777777" w:rsidR="00557488" w:rsidRDefault="00557488" w:rsidP="00557488">
      <w:r>
        <w:t>30183444: https://www.ncbi.nlm.nih.gov/biosample/30183444</w:t>
      </w:r>
    </w:p>
    <w:p w14:paraId="63AD0D1A" w14:textId="77777777" w:rsidR="00557488" w:rsidRDefault="00557488" w:rsidP="00557488">
      <w:r>
        <w:t>30183445: https://www.ncbi.nlm.nih.gov/biosample/30183445</w:t>
      </w:r>
    </w:p>
    <w:p w14:paraId="00DC98DD" w14:textId="77777777" w:rsidR="00557488" w:rsidRDefault="00557488" w:rsidP="00557488">
      <w:r>
        <w:t>30183446: https://www.ncbi.nlm.nih.gov/biosample/30183446</w:t>
      </w:r>
    </w:p>
    <w:p w14:paraId="29E109FD" w14:textId="77777777" w:rsidR="00557488" w:rsidRDefault="00557488" w:rsidP="00557488">
      <w:r>
        <w:t>30183447: https://www.ncbi.nlm.nih.gov/biosample/30183447</w:t>
      </w:r>
    </w:p>
    <w:p w14:paraId="3948EF20" w14:textId="77777777" w:rsidR="00557488" w:rsidRDefault="00557488" w:rsidP="00557488">
      <w:r>
        <w:t>30183448: https://www.ncbi.nlm.nih.gov/biosample/30183448</w:t>
      </w:r>
    </w:p>
    <w:p w14:paraId="3E0A7727" w14:textId="77777777" w:rsidR="00557488" w:rsidRDefault="00557488" w:rsidP="00557488">
      <w:r>
        <w:t>30183449: https://www.ncbi.nlm.nih.gov/biosample/30183449</w:t>
      </w:r>
    </w:p>
    <w:p w14:paraId="3289F121" w14:textId="77777777" w:rsidR="00557488" w:rsidRDefault="00557488" w:rsidP="00557488">
      <w:r>
        <w:t>30183450: https://www.ncbi.nlm.nih.gov/biosample/30183450</w:t>
      </w:r>
    </w:p>
    <w:p w14:paraId="70F45048" w14:textId="77777777" w:rsidR="00557488" w:rsidRDefault="00557488" w:rsidP="00557488">
      <w:r>
        <w:t>30183451: https://www.ncbi.nlm.nih.gov/biosample/30183451</w:t>
      </w:r>
    </w:p>
    <w:p w14:paraId="67B8DD6E" w14:textId="77777777" w:rsidR="00557488" w:rsidRDefault="00557488" w:rsidP="00557488">
      <w:r>
        <w:t>30183452: https://www.ncbi.nlm.nih.gov/biosample/30183452</w:t>
      </w:r>
    </w:p>
    <w:p w14:paraId="3A13A7CB" w14:textId="77777777" w:rsidR="00557488" w:rsidRDefault="00557488" w:rsidP="00557488">
      <w:r>
        <w:t>30183453: https://www.ncbi.nlm.nih.gov/biosample/30183453</w:t>
      </w:r>
    </w:p>
    <w:p w14:paraId="1F18E0A1" w14:textId="77777777" w:rsidR="00557488" w:rsidRDefault="00557488" w:rsidP="00557488">
      <w:r>
        <w:t>30183454: https://www.ncbi.nlm.nih.gov/biosample/30183454</w:t>
      </w:r>
    </w:p>
    <w:p w14:paraId="186E37B7" w14:textId="77777777" w:rsidR="00557488" w:rsidRDefault="00557488" w:rsidP="00557488">
      <w:r>
        <w:t>30183455: https://www.ncbi.nlm.nih.gov/biosample/30183455</w:t>
      </w:r>
    </w:p>
    <w:p w14:paraId="575C15EF" w14:textId="77777777" w:rsidR="00557488" w:rsidRDefault="00557488" w:rsidP="00557488">
      <w:r>
        <w:t>30183456: https://www.ncbi.nlm.nih.gov/biosample/30183456</w:t>
      </w:r>
    </w:p>
    <w:p w14:paraId="02C26358" w14:textId="77777777" w:rsidR="00557488" w:rsidRDefault="00557488" w:rsidP="00557488">
      <w:r>
        <w:t>30183457: https://www.ncbi.nlm.nih.gov/biosample/30183457</w:t>
      </w:r>
    </w:p>
    <w:p w14:paraId="7669E18F" w14:textId="77777777" w:rsidR="00557488" w:rsidRDefault="00557488" w:rsidP="00557488">
      <w:r>
        <w:t>30183458: https://www.ncbi.nlm.nih.gov/biosample/30183458</w:t>
      </w:r>
    </w:p>
    <w:p w14:paraId="56FF2CCD" w14:textId="77777777" w:rsidR="00557488" w:rsidRDefault="00557488" w:rsidP="00557488">
      <w:r>
        <w:t>30183459: https://www.ncbi.nlm.nih.gov/biosample/30183459</w:t>
      </w:r>
    </w:p>
    <w:p w14:paraId="16669D00" w14:textId="77777777" w:rsidR="00557488" w:rsidRDefault="00557488" w:rsidP="00557488">
      <w:r>
        <w:t>30183460: https://www.ncbi.nlm.nih.gov/biosample/30183460</w:t>
      </w:r>
    </w:p>
    <w:p w14:paraId="79A1CB62" w14:textId="77777777" w:rsidR="00557488" w:rsidRDefault="00557488" w:rsidP="00557488">
      <w:r>
        <w:t>30183461: https://www.ncbi.nlm.nih.gov/biosample/30183461</w:t>
      </w:r>
    </w:p>
    <w:p w14:paraId="4F046C41" w14:textId="77777777" w:rsidR="00557488" w:rsidRDefault="00557488" w:rsidP="00557488">
      <w:r>
        <w:t>30183462: https://www.ncbi.nlm.nih.gov/biosample/30183462</w:t>
      </w:r>
    </w:p>
    <w:p w14:paraId="77B9EAFA" w14:textId="77777777" w:rsidR="00557488" w:rsidRDefault="00557488" w:rsidP="00557488">
      <w:r>
        <w:t>30183463: https://www.ncbi.nlm.nih.gov/biosample/30183463</w:t>
      </w:r>
    </w:p>
    <w:p w14:paraId="32787235" w14:textId="77777777" w:rsidR="00557488" w:rsidRDefault="00557488" w:rsidP="00557488">
      <w:r>
        <w:t>30183464: https://www.ncbi.nlm.nih.gov/biosample/30183464</w:t>
      </w:r>
    </w:p>
    <w:p w14:paraId="51C2189F" w14:textId="77777777" w:rsidR="00557488" w:rsidRDefault="00557488" w:rsidP="00557488">
      <w:r>
        <w:t>30183465: https://www.ncbi.nlm.nih.gov/biosample/30183465</w:t>
      </w:r>
    </w:p>
    <w:p w14:paraId="1E375C89" w14:textId="77777777" w:rsidR="00557488" w:rsidRDefault="00557488" w:rsidP="00557488">
      <w:r>
        <w:t>30183466: https://www.ncbi.nlm.nih.gov/biosample/30183466</w:t>
      </w:r>
    </w:p>
    <w:p w14:paraId="4CE5C644" w14:textId="77777777" w:rsidR="00557488" w:rsidRDefault="00557488" w:rsidP="00557488">
      <w:r>
        <w:t>30183467: https://www.ncbi.nlm.nih.gov/biosample/30183467</w:t>
      </w:r>
    </w:p>
    <w:p w14:paraId="25F3F805" w14:textId="77777777" w:rsidR="00557488" w:rsidRDefault="00557488" w:rsidP="00557488">
      <w:r>
        <w:t>30183468: https://www.ncbi.nlm.nih.gov/biosample/30183468</w:t>
      </w:r>
    </w:p>
    <w:p w14:paraId="1B7E9F13" w14:textId="77777777" w:rsidR="00557488" w:rsidRDefault="00557488" w:rsidP="00557488">
      <w:r>
        <w:t>30183469: https://www.ncbi.nlm.nih.gov/biosample/30183469</w:t>
      </w:r>
    </w:p>
    <w:p w14:paraId="63A96BC6" w14:textId="77777777" w:rsidR="00557488" w:rsidRDefault="00557488" w:rsidP="00557488">
      <w:r>
        <w:t>30183470: https://www.ncbi.nlm.nih.gov/biosample/30183470</w:t>
      </w:r>
    </w:p>
    <w:p w14:paraId="75987CE5" w14:textId="77777777" w:rsidR="00557488" w:rsidRDefault="00557488" w:rsidP="00557488">
      <w:r>
        <w:t>30183471: https://www.ncbi.nlm.nih.gov/biosample/30183471</w:t>
      </w:r>
    </w:p>
    <w:p w14:paraId="75FC4198" w14:textId="77777777" w:rsidR="00557488" w:rsidRDefault="00557488" w:rsidP="00557488">
      <w:r>
        <w:t>30183472: https://www.ncbi.nlm.nih.gov/biosample/30183472</w:t>
      </w:r>
    </w:p>
    <w:p w14:paraId="696D4D57" w14:textId="77777777" w:rsidR="00557488" w:rsidRDefault="00557488" w:rsidP="00557488">
      <w:r>
        <w:t>30183473: https://www.ncbi.nlm.nih.gov/biosample/30183473</w:t>
      </w:r>
    </w:p>
    <w:p w14:paraId="213CFCD1" w14:textId="77777777" w:rsidR="00557488" w:rsidRDefault="00557488" w:rsidP="00557488">
      <w:r>
        <w:t>30183474: https://www.ncbi.nlm.nih.gov/biosample/30183474</w:t>
      </w:r>
    </w:p>
    <w:p w14:paraId="3BBB9B38" w14:textId="77777777" w:rsidR="00557488" w:rsidRDefault="00557488" w:rsidP="00557488">
      <w:r>
        <w:t>30183475: https://www.ncbi.nlm.nih.gov/biosample/30183475</w:t>
      </w:r>
    </w:p>
    <w:p w14:paraId="273E7D26" w14:textId="77777777" w:rsidR="00557488" w:rsidRDefault="00557488" w:rsidP="00557488">
      <w:r>
        <w:t>30183476: https://www.ncbi.nlm.nih.gov/biosample/30183476</w:t>
      </w:r>
    </w:p>
    <w:p w14:paraId="2353F16D" w14:textId="77777777" w:rsidR="00557488" w:rsidRDefault="00557488" w:rsidP="00557488">
      <w:r>
        <w:lastRenderedPageBreak/>
        <w:t>30183477: https://www.ncbi.nlm.nih.gov/biosample/30183477</w:t>
      </w:r>
    </w:p>
    <w:p w14:paraId="6661952C" w14:textId="77777777" w:rsidR="00557488" w:rsidRDefault="00557488" w:rsidP="00557488">
      <w:r>
        <w:t>30183478: https://www.ncbi.nlm.nih.gov/biosample/30183478</w:t>
      </w:r>
    </w:p>
    <w:p w14:paraId="48A4AA20" w14:textId="77777777" w:rsidR="00557488" w:rsidRDefault="00557488" w:rsidP="00557488">
      <w:r>
        <w:t>30183479: https://www.ncbi.nlm.nih.gov/biosample/30183479</w:t>
      </w:r>
    </w:p>
    <w:p w14:paraId="701F721A" w14:textId="77777777" w:rsidR="00557488" w:rsidRDefault="00557488" w:rsidP="00557488">
      <w:r>
        <w:t>30183480: https://www.ncbi.nlm.nih.gov/biosample/30183480</w:t>
      </w:r>
    </w:p>
    <w:p w14:paraId="01693F8B" w14:textId="77777777" w:rsidR="00557488" w:rsidRDefault="00557488" w:rsidP="00557488">
      <w:r>
        <w:t>30183481: https://www.ncbi.nlm.nih.gov/biosample/30183481</w:t>
      </w:r>
    </w:p>
    <w:p w14:paraId="3DB760C8" w14:textId="77777777" w:rsidR="00557488" w:rsidRDefault="00557488" w:rsidP="00557488">
      <w:r>
        <w:t>30183482: https://www.ncbi.nlm.nih.gov/biosample/30183482</w:t>
      </w:r>
    </w:p>
    <w:p w14:paraId="3F08B5B8" w14:textId="77777777" w:rsidR="00557488" w:rsidRDefault="00557488" w:rsidP="00557488">
      <w:r>
        <w:t>30183483: https://www.ncbi.nlm.nih.gov/biosample/30183483</w:t>
      </w:r>
    </w:p>
    <w:p w14:paraId="4C3029B6" w14:textId="77777777" w:rsidR="00557488" w:rsidRDefault="00557488" w:rsidP="00557488">
      <w:r>
        <w:t>30183484: https://www.ncbi.nlm.nih.gov/biosample/30183484</w:t>
      </w:r>
    </w:p>
    <w:p w14:paraId="6EBD0B19" w14:textId="77777777" w:rsidR="00557488" w:rsidRDefault="00557488" w:rsidP="00557488">
      <w:r>
        <w:t>30183485: https://www.ncbi.nlm.nih.gov/biosample/30183485</w:t>
      </w:r>
    </w:p>
    <w:p w14:paraId="655FB212" w14:textId="77777777" w:rsidR="00557488" w:rsidRDefault="00557488" w:rsidP="00557488">
      <w:r>
        <w:t>30183486: https://www.ncbi.nlm.nih.gov/biosample/30183486</w:t>
      </w:r>
    </w:p>
    <w:p w14:paraId="233F3D46" w14:textId="77777777" w:rsidR="00557488" w:rsidRDefault="00557488" w:rsidP="00557488">
      <w:r>
        <w:t>30183487: https://www.ncbi.nlm.nih.gov/biosample/30183487</w:t>
      </w:r>
    </w:p>
    <w:p w14:paraId="4C1E6D03" w14:textId="77777777" w:rsidR="00557488" w:rsidRDefault="00557488" w:rsidP="00557488">
      <w:r>
        <w:t>30183488: https://www.ncbi.nlm.nih.gov/biosample/30183488</w:t>
      </w:r>
    </w:p>
    <w:p w14:paraId="4648E9FA" w14:textId="77777777" w:rsidR="00557488" w:rsidRDefault="00557488" w:rsidP="00557488">
      <w:r>
        <w:t>30183489: https://www.ncbi.nlm.nih.gov/biosample/30183489</w:t>
      </w:r>
    </w:p>
    <w:p w14:paraId="7644E625" w14:textId="77777777" w:rsidR="00557488" w:rsidRDefault="00557488" w:rsidP="00557488">
      <w:r>
        <w:t>30183490: https://www.ncbi.nlm.nih.gov/biosample/30183490</w:t>
      </w:r>
    </w:p>
    <w:p w14:paraId="4C3E20D6" w14:textId="77777777" w:rsidR="00557488" w:rsidRDefault="00557488" w:rsidP="00557488">
      <w:r>
        <w:t>30183491: https://www.ncbi.nlm.nih.gov/biosample/30183491</w:t>
      </w:r>
    </w:p>
    <w:p w14:paraId="067E9447" w14:textId="77777777" w:rsidR="00557488" w:rsidRDefault="00557488" w:rsidP="00557488">
      <w:r>
        <w:t>30183492: https://www.ncbi.nlm.nih.gov/biosample/30183492</w:t>
      </w:r>
    </w:p>
    <w:p w14:paraId="410B15CD" w14:textId="77777777" w:rsidR="00557488" w:rsidRDefault="00557488" w:rsidP="00557488">
      <w:r>
        <w:t>30183493: https://www.ncbi.nlm.nih.gov/biosample/30183493</w:t>
      </w:r>
    </w:p>
    <w:p w14:paraId="6150212D" w14:textId="77777777" w:rsidR="00557488" w:rsidRDefault="00557488" w:rsidP="00557488">
      <w:r>
        <w:t>30183494: https://www.ncbi.nlm.nih.gov/biosample/30183494</w:t>
      </w:r>
    </w:p>
    <w:p w14:paraId="5A15B508" w14:textId="77777777" w:rsidR="00557488" w:rsidRDefault="00557488" w:rsidP="00557488">
      <w:r>
        <w:t>30183495: https://www.ncbi.nlm.nih.gov/biosample/30183495</w:t>
      </w:r>
    </w:p>
    <w:p w14:paraId="0DCECD26" w14:textId="77777777" w:rsidR="00557488" w:rsidRDefault="00557488" w:rsidP="00557488">
      <w:r>
        <w:t>30183496: https://www.ncbi.nlm.nih.gov/biosample/30183496</w:t>
      </w:r>
    </w:p>
    <w:p w14:paraId="51A0EB18" w14:textId="77777777" w:rsidR="00557488" w:rsidRDefault="00557488" w:rsidP="00557488">
      <w:r>
        <w:t>30183497: https://www.ncbi.nlm.nih.gov/biosample/30183497</w:t>
      </w:r>
    </w:p>
    <w:p w14:paraId="2567CBB7" w14:textId="77777777" w:rsidR="00557488" w:rsidRDefault="00557488" w:rsidP="00557488">
      <w:r>
        <w:t>30183498: https://www.ncbi.nlm.nih.gov/biosample/30183498</w:t>
      </w:r>
    </w:p>
    <w:p w14:paraId="19FEF6B6" w14:textId="77777777" w:rsidR="00557488" w:rsidRDefault="00557488" w:rsidP="00557488">
      <w:r>
        <w:t>30183499: https://www.ncbi.nlm.nih.gov/biosample/30183499</w:t>
      </w:r>
    </w:p>
    <w:p w14:paraId="654B65AD" w14:textId="77777777" w:rsidR="00557488" w:rsidRDefault="00557488" w:rsidP="00557488">
      <w:r>
        <w:t>30183500: https://www.ncbi.nlm.nih.gov/biosample/30183500</w:t>
      </w:r>
    </w:p>
    <w:p w14:paraId="18889B94" w14:textId="77777777" w:rsidR="00557488" w:rsidRDefault="00557488" w:rsidP="00557488">
      <w:r>
        <w:t>30183501: https://www.ncbi.nlm.nih.gov/biosample/30183501</w:t>
      </w:r>
    </w:p>
    <w:p w14:paraId="4BC54EA9" w14:textId="77777777" w:rsidR="00557488" w:rsidRDefault="00557488" w:rsidP="00557488">
      <w:r>
        <w:t>30183502: https://www.ncbi.nlm.nih.gov/biosample/30183502</w:t>
      </w:r>
    </w:p>
    <w:p w14:paraId="6B6797B0" w14:textId="77777777" w:rsidR="00557488" w:rsidRDefault="00557488" w:rsidP="00557488">
      <w:r>
        <w:t>30183503: https://www.ncbi.nlm.nih.gov/biosample/30183503</w:t>
      </w:r>
    </w:p>
    <w:p w14:paraId="0033232B" w14:textId="77777777" w:rsidR="00557488" w:rsidRDefault="00557488" w:rsidP="00557488">
      <w:r>
        <w:t>30183504: https://www.ncbi.nlm.nih.gov/biosample/30183504</w:t>
      </w:r>
    </w:p>
    <w:p w14:paraId="44D8CF36" w14:textId="77777777" w:rsidR="00557488" w:rsidRDefault="00557488" w:rsidP="00557488">
      <w:r>
        <w:t>30183505: https://www.ncbi.nlm.nih.gov/biosample/30183505</w:t>
      </w:r>
    </w:p>
    <w:p w14:paraId="4C921300" w14:textId="77777777" w:rsidR="00557488" w:rsidRDefault="00557488" w:rsidP="00557488">
      <w:r>
        <w:t>30183506: https://www.ncbi.nlm.nih.gov/biosample/30183506</w:t>
      </w:r>
    </w:p>
    <w:p w14:paraId="1AEFBAB3" w14:textId="77777777" w:rsidR="00557488" w:rsidRDefault="00557488" w:rsidP="00557488">
      <w:r>
        <w:t>30183507: https://www.ncbi.nlm.nih.gov/biosample/30183507</w:t>
      </w:r>
    </w:p>
    <w:p w14:paraId="79DA1461" w14:textId="77777777" w:rsidR="00557488" w:rsidRDefault="00557488" w:rsidP="00557488">
      <w:r>
        <w:t>30183508: https://www.ncbi.nlm.nih.gov/biosample/30183508</w:t>
      </w:r>
    </w:p>
    <w:p w14:paraId="3E4CC5A6" w14:textId="77777777" w:rsidR="00557488" w:rsidRDefault="00557488" w:rsidP="00557488">
      <w:r>
        <w:t>30183509: https://www.ncbi.nlm.nih.gov/biosample/30183509</w:t>
      </w:r>
    </w:p>
    <w:p w14:paraId="22474740" w14:textId="77777777" w:rsidR="00557488" w:rsidRDefault="00557488" w:rsidP="00557488">
      <w:r>
        <w:t>30183510: https://www.ncbi.nlm.nih.gov/biosample/30183510</w:t>
      </w:r>
    </w:p>
    <w:p w14:paraId="238522D7" w14:textId="77777777" w:rsidR="00557488" w:rsidRDefault="00557488" w:rsidP="00557488">
      <w:r>
        <w:t>30183511: https://www.ncbi.nlm.nih.gov/biosample/30183511</w:t>
      </w:r>
    </w:p>
    <w:p w14:paraId="45965B9C" w14:textId="77777777" w:rsidR="00557488" w:rsidRDefault="00557488" w:rsidP="00557488">
      <w:r>
        <w:t>30183512: https://www.ncbi.nlm.nih.gov/biosample/30183512</w:t>
      </w:r>
    </w:p>
    <w:p w14:paraId="344550C8" w14:textId="77777777" w:rsidR="00557488" w:rsidRDefault="00557488" w:rsidP="00557488">
      <w:r>
        <w:t>30183513: https://www.ncbi.nlm.nih.gov/biosample/30183513</w:t>
      </w:r>
    </w:p>
    <w:p w14:paraId="6238CBB7" w14:textId="77777777" w:rsidR="00557488" w:rsidRDefault="00557488" w:rsidP="00557488">
      <w:r>
        <w:t>30183514: https://www.ncbi.nlm.nih.gov/biosample/30183514</w:t>
      </w:r>
    </w:p>
    <w:p w14:paraId="37EC1B20" w14:textId="77777777" w:rsidR="00557488" w:rsidRDefault="00557488" w:rsidP="00557488">
      <w:r>
        <w:t>30183515: https://www.ncbi.nlm.nih.gov/biosample/30183515</w:t>
      </w:r>
    </w:p>
    <w:p w14:paraId="77D966D3" w14:textId="77777777" w:rsidR="00557488" w:rsidRDefault="00557488" w:rsidP="00557488">
      <w:r>
        <w:t>30183516: https://www.ncbi.nlm.nih.gov/biosample/30183516</w:t>
      </w:r>
    </w:p>
    <w:p w14:paraId="6A4AA270" w14:textId="77777777" w:rsidR="00557488" w:rsidRDefault="00557488" w:rsidP="00557488">
      <w:r>
        <w:t>30183517: https://www.ncbi.nlm.nih.gov/biosample/30183517</w:t>
      </w:r>
    </w:p>
    <w:p w14:paraId="4C469135" w14:textId="77777777" w:rsidR="00557488" w:rsidRDefault="00557488" w:rsidP="00557488">
      <w:r>
        <w:t>30183518: https://www.ncbi.nlm.nih.gov/biosample/30183518</w:t>
      </w:r>
    </w:p>
    <w:p w14:paraId="4A3D7505" w14:textId="77777777" w:rsidR="00557488" w:rsidRDefault="00557488" w:rsidP="00557488">
      <w:r>
        <w:t>30183519: https://www.ncbi.nlm.nih.gov/biosample/30183519</w:t>
      </w:r>
    </w:p>
    <w:p w14:paraId="32BF27B2" w14:textId="77777777" w:rsidR="00557488" w:rsidRDefault="00557488" w:rsidP="00557488">
      <w:r>
        <w:t>30183520: https://www.ncbi.nlm.nih.gov/biosample/30183520</w:t>
      </w:r>
    </w:p>
    <w:p w14:paraId="6A629A33" w14:textId="77777777" w:rsidR="00557488" w:rsidRDefault="00557488" w:rsidP="00557488">
      <w:r>
        <w:lastRenderedPageBreak/>
        <w:t>30183521: https://www.ncbi.nlm.nih.gov/biosample/30183521</w:t>
      </w:r>
    </w:p>
    <w:p w14:paraId="63C27BC1" w14:textId="77777777" w:rsidR="00557488" w:rsidRDefault="00557488" w:rsidP="00557488">
      <w:r>
        <w:t>30183522: https://www.ncbi.nlm.nih.gov/biosample/30183522</w:t>
      </w:r>
    </w:p>
    <w:p w14:paraId="3712842A" w14:textId="77777777" w:rsidR="00557488" w:rsidRDefault="00557488" w:rsidP="00557488">
      <w:r>
        <w:t>30183523: https://www.ncbi.nlm.nih.gov/biosample/30183523</w:t>
      </w:r>
    </w:p>
    <w:p w14:paraId="5C650C0F" w14:textId="77777777" w:rsidR="00557488" w:rsidRDefault="00557488" w:rsidP="00557488">
      <w:r>
        <w:t>30183524: https://www.ncbi.nlm.nih.gov/biosample/30183524</w:t>
      </w:r>
    </w:p>
    <w:p w14:paraId="2B8C7C42" w14:textId="77777777" w:rsidR="00557488" w:rsidRDefault="00557488" w:rsidP="00557488">
      <w:r>
        <w:t>30183525: https://www.ncbi.nlm.nih.gov/biosample/30183525</w:t>
      </w:r>
    </w:p>
    <w:p w14:paraId="4787BD87" w14:textId="77777777" w:rsidR="00557488" w:rsidRDefault="00557488" w:rsidP="00557488">
      <w:r>
        <w:t>30183526: https://www.ncbi.nlm.nih.gov/biosample/30183526</w:t>
      </w:r>
    </w:p>
    <w:p w14:paraId="3D7EBDCF" w14:textId="77777777" w:rsidR="00557488" w:rsidRDefault="00557488" w:rsidP="00557488">
      <w:r>
        <w:t>30183527: https://www.ncbi.nlm.nih.gov/biosample/30183527</w:t>
      </w:r>
    </w:p>
    <w:p w14:paraId="424478E7" w14:textId="77777777" w:rsidR="00557488" w:rsidRDefault="00557488" w:rsidP="00557488">
      <w:r>
        <w:t>30183528: https://www.ncbi.nlm.nih.gov/biosample/30183528</w:t>
      </w:r>
    </w:p>
    <w:p w14:paraId="57DF136D" w14:textId="77777777" w:rsidR="00557488" w:rsidRDefault="00557488" w:rsidP="00557488">
      <w:r>
        <w:t>30183529: https://www.ncbi.nlm.nih.gov/biosample/30183529</w:t>
      </w:r>
    </w:p>
    <w:p w14:paraId="23F930D0" w14:textId="77777777" w:rsidR="00557488" w:rsidRDefault="00557488" w:rsidP="00557488">
      <w:r>
        <w:t>30183530: https://www.ncbi.nlm.nih.gov/biosample/30183530</w:t>
      </w:r>
    </w:p>
    <w:p w14:paraId="29D26AD7" w14:textId="77777777" w:rsidR="00557488" w:rsidRDefault="00557488" w:rsidP="00557488">
      <w:r>
        <w:t>30183531: https://www.ncbi.nlm.nih.gov/biosample/30183531</w:t>
      </w:r>
    </w:p>
    <w:p w14:paraId="08597454" w14:textId="77777777" w:rsidR="00557488" w:rsidRDefault="00557488" w:rsidP="00557488">
      <w:r>
        <w:t>30183532: https://www.ncbi.nlm.nih.gov/biosample/30183532</w:t>
      </w:r>
    </w:p>
    <w:p w14:paraId="6AD07329" w14:textId="77777777" w:rsidR="00557488" w:rsidRDefault="00557488" w:rsidP="00557488">
      <w:r>
        <w:t>30183533: https://www.ncbi.nlm.nih.gov/biosample/30183533</w:t>
      </w:r>
    </w:p>
    <w:p w14:paraId="59DED205" w14:textId="77777777" w:rsidR="00557488" w:rsidRDefault="00557488" w:rsidP="00557488">
      <w:r>
        <w:t>30183534: https://www.ncbi.nlm.nih.gov/biosample/30183534</w:t>
      </w:r>
    </w:p>
    <w:p w14:paraId="542BF9D5" w14:textId="77777777" w:rsidR="00557488" w:rsidRDefault="00557488" w:rsidP="00557488">
      <w:r>
        <w:t>30183535: https://www.ncbi.nlm.nih.gov/biosample/30183535</w:t>
      </w:r>
    </w:p>
    <w:p w14:paraId="361C4F6C" w14:textId="77777777" w:rsidR="00557488" w:rsidRDefault="00557488" w:rsidP="00557488">
      <w:r>
        <w:t>30183536: https://www.ncbi.nlm.nih.gov/biosample/30183536</w:t>
      </w:r>
    </w:p>
    <w:p w14:paraId="771FC36A" w14:textId="77777777" w:rsidR="00557488" w:rsidRDefault="00557488" w:rsidP="00557488">
      <w:r>
        <w:t>30183537: https://www.ncbi.nlm.nih.gov/biosample/30183537</w:t>
      </w:r>
    </w:p>
    <w:p w14:paraId="1898A9E7" w14:textId="77777777" w:rsidR="00557488" w:rsidRDefault="00557488" w:rsidP="00557488">
      <w:r>
        <w:t>30183538: https://www.ncbi.nlm.nih.gov/biosample/30183538</w:t>
      </w:r>
    </w:p>
    <w:p w14:paraId="33BAC814" w14:textId="77777777" w:rsidR="00557488" w:rsidRDefault="00557488" w:rsidP="00557488">
      <w:r>
        <w:t>30183539: https://www.ncbi.nlm.nih.gov/biosample/30183539</w:t>
      </w:r>
    </w:p>
    <w:p w14:paraId="1F9A73D8" w14:textId="77777777" w:rsidR="00557488" w:rsidRDefault="00557488" w:rsidP="00557488">
      <w:r>
        <w:t>30183540: https://www.ncbi.nlm.nih.gov/biosample/30183540</w:t>
      </w:r>
    </w:p>
    <w:p w14:paraId="035AF160" w14:textId="77777777" w:rsidR="00557488" w:rsidRDefault="00557488" w:rsidP="00557488">
      <w:r>
        <w:t>30183541: https://www.ncbi.nlm.nih.gov/biosample/30183541</w:t>
      </w:r>
    </w:p>
    <w:p w14:paraId="52EAA36D" w14:textId="77777777" w:rsidR="00557488" w:rsidRDefault="00557488" w:rsidP="00557488">
      <w:r>
        <w:t>30183542: https://www.ncbi.nlm.nih.gov/biosample/30183542</w:t>
      </w:r>
    </w:p>
    <w:p w14:paraId="0E8C653E" w14:textId="77777777" w:rsidR="00557488" w:rsidRDefault="00557488" w:rsidP="00557488">
      <w:r>
        <w:t>30183543: https://www.ncbi.nlm.nih.gov/biosample/30183543</w:t>
      </w:r>
    </w:p>
    <w:p w14:paraId="3B14AA6E" w14:textId="77777777" w:rsidR="00557488" w:rsidRDefault="00557488" w:rsidP="00557488">
      <w:r>
        <w:t>30183544: https://www.ncbi.nlm.nih.gov/biosample/30183544</w:t>
      </w:r>
    </w:p>
    <w:p w14:paraId="22DB0C90" w14:textId="77777777" w:rsidR="00557488" w:rsidRDefault="00557488" w:rsidP="00557488">
      <w:r>
        <w:t>30183545: https://www.ncbi.nlm.nih.gov/biosample/30183545</w:t>
      </w:r>
    </w:p>
    <w:p w14:paraId="487DB88B" w14:textId="77777777" w:rsidR="00557488" w:rsidRDefault="00557488" w:rsidP="00557488">
      <w:r>
        <w:t>30183546: https://www.ncbi.nlm.nih.gov/biosample/30183546</w:t>
      </w:r>
    </w:p>
    <w:p w14:paraId="1A1D8A3C" w14:textId="77777777" w:rsidR="00557488" w:rsidRDefault="00557488" w:rsidP="00557488">
      <w:r>
        <w:t>30183547: https://www.ncbi.nlm.nih.gov/biosample/30183547</w:t>
      </w:r>
    </w:p>
    <w:p w14:paraId="7A4CDC30" w14:textId="77777777" w:rsidR="00557488" w:rsidRDefault="00557488" w:rsidP="00557488">
      <w:r>
        <w:t>30183548: https://www.ncbi.nlm.nih.gov/biosample/30183548</w:t>
      </w:r>
    </w:p>
    <w:p w14:paraId="71A806B6" w14:textId="77777777" w:rsidR="00557488" w:rsidRDefault="00557488" w:rsidP="00557488">
      <w:r>
        <w:t>30183549: https://www.ncbi.nlm.nih.gov/biosample/30183549</w:t>
      </w:r>
    </w:p>
    <w:p w14:paraId="561655E6" w14:textId="77777777" w:rsidR="00557488" w:rsidRDefault="00557488" w:rsidP="00557488">
      <w:r>
        <w:t>30183550: https://www.ncbi.nlm.nih.gov/biosample/30183550</w:t>
      </w:r>
    </w:p>
    <w:p w14:paraId="31EA340B" w14:textId="77777777" w:rsidR="00557488" w:rsidRDefault="00557488" w:rsidP="00557488">
      <w:r>
        <w:t>30183551: https://www.ncbi.nlm.nih.gov/biosample/30183551</w:t>
      </w:r>
    </w:p>
    <w:p w14:paraId="00DB5B86" w14:textId="77777777" w:rsidR="00557488" w:rsidRDefault="00557488" w:rsidP="00557488">
      <w:r>
        <w:t>30183552: https://www.ncbi.nlm.nih.gov/biosample/30183552</w:t>
      </w:r>
    </w:p>
    <w:p w14:paraId="7A52C8C4" w14:textId="77777777" w:rsidR="00557488" w:rsidRDefault="00557488" w:rsidP="00557488">
      <w:r>
        <w:t>30183553: https://www.ncbi.nlm.nih.gov/biosample/30183553</w:t>
      </w:r>
    </w:p>
    <w:p w14:paraId="54ED0409" w14:textId="77777777" w:rsidR="00557488" w:rsidRDefault="00557488" w:rsidP="00557488">
      <w:r>
        <w:t>30183554: https://www.ncbi.nlm.nih.gov/biosample/30183554</w:t>
      </w:r>
    </w:p>
    <w:p w14:paraId="23C0A3D0" w14:textId="77777777" w:rsidR="00557488" w:rsidRDefault="00557488" w:rsidP="00557488">
      <w:r>
        <w:t>30183555: https://www.ncbi.nlm.nih.gov/biosample/30183555</w:t>
      </w:r>
    </w:p>
    <w:p w14:paraId="30593489" w14:textId="77777777" w:rsidR="00557488" w:rsidRDefault="00557488" w:rsidP="00557488">
      <w:r>
        <w:t>30183556: https://www.ncbi.nlm.nih.gov/biosample/30183556</w:t>
      </w:r>
    </w:p>
    <w:p w14:paraId="69413AAB" w14:textId="77777777" w:rsidR="00557488" w:rsidRDefault="00557488" w:rsidP="00557488">
      <w:r>
        <w:t>30183557: https://www.ncbi.nlm.nih.gov/biosample/30183557</w:t>
      </w:r>
    </w:p>
    <w:p w14:paraId="0674963B" w14:textId="77777777" w:rsidR="00557488" w:rsidRDefault="00557488" w:rsidP="00557488">
      <w:r>
        <w:t>30183558: https://www.ncbi.nlm.nih.gov/biosample/30183558</w:t>
      </w:r>
    </w:p>
    <w:p w14:paraId="41B3FC52" w14:textId="77777777" w:rsidR="00557488" w:rsidRDefault="00557488" w:rsidP="00557488">
      <w:r>
        <w:t>30183559: https://www.ncbi.nlm.nih.gov/biosample/30183559</w:t>
      </w:r>
    </w:p>
    <w:p w14:paraId="30E3BA0B" w14:textId="77777777" w:rsidR="00557488" w:rsidRDefault="00557488" w:rsidP="00557488">
      <w:r>
        <w:t>30183560: https://www.ncbi.nlm.nih.gov/biosample/30183560</w:t>
      </w:r>
    </w:p>
    <w:p w14:paraId="2B65132F" w14:textId="77777777" w:rsidR="00557488" w:rsidRDefault="00557488" w:rsidP="00557488">
      <w:r>
        <w:t>30183561: https://www.ncbi.nlm.nih.gov/biosample/30183561</w:t>
      </w:r>
    </w:p>
    <w:p w14:paraId="5F9DCE16" w14:textId="77777777" w:rsidR="00557488" w:rsidRDefault="00557488" w:rsidP="00557488">
      <w:r>
        <w:t>30183562: https://www.ncbi.nlm.nih.gov/biosample/30183562</w:t>
      </w:r>
    </w:p>
    <w:p w14:paraId="43F7FDEE" w14:textId="77777777" w:rsidR="00557488" w:rsidRDefault="00557488" w:rsidP="00557488">
      <w:r>
        <w:t>30183563: https://www.ncbi.nlm.nih.gov/biosample/30183563</w:t>
      </w:r>
    </w:p>
    <w:p w14:paraId="1BD5686F" w14:textId="77777777" w:rsidR="00557488" w:rsidRDefault="00557488" w:rsidP="00557488">
      <w:r>
        <w:t>30183564: https://www.ncbi.nlm.nih.gov/biosample/30183564</w:t>
      </w:r>
    </w:p>
    <w:p w14:paraId="65141D0C" w14:textId="77777777" w:rsidR="00557488" w:rsidRDefault="00557488" w:rsidP="00557488">
      <w:r>
        <w:lastRenderedPageBreak/>
        <w:t>30183565: https://www.ncbi.nlm.nih.gov/biosample/30183565</w:t>
      </w:r>
    </w:p>
    <w:p w14:paraId="4FAB5470" w14:textId="77777777" w:rsidR="00557488" w:rsidRDefault="00557488" w:rsidP="00557488">
      <w:r>
        <w:t>30183566: https://www.ncbi.nlm.nih.gov/biosample/30183566</w:t>
      </w:r>
    </w:p>
    <w:p w14:paraId="7AD328EC" w14:textId="77777777" w:rsidR="00557488" w:rsidRDefault="00557488" w:rsidP="00557488">
      <w:r>
        <w:t>30183567: https://www.ncbi.nlm.nih.gov/biosample/30183567</w:t>
      </w:r>
    </w:p>
    <w:p w14:paraId="11D5D694" w14:textId="77777777" w:rsidR="00557488" w:rsidRDefault="00557488" w:rsidP="00557488">
      <w:r>
        <w:t>30183568: https://www.ncbi.nlm.nih.gov/biosample/30183568</w:t>
      </w:r>
    </w:p>
    <w:p w14:paraId="5395B485" w14:textId="77777777" w:rsidR="00557488" w:rsidRDefault="00557488" w:rsidP="00557488">
      <w:r>
        <w:t>30183569: https://www.ncbi.nlm.nih.gov/biosample/30183569</w:t>
      </w:r>
    </w:p>
    <w:p w14:paraId="313B3A78" w14:textId="77777777" w:rsidR="00557488" w:rsidRDefault="00557488" w:rsidP="00557488">
      <w:r>
        <w:t>30183570: https://www.ncbi.nlm.nih.gov/biosample/30183570</w:t>
      </w:r>
    </w:p>
    <w:p w14:paraId="483ED380" w14:textId="77777777" w:rsidR="00557488" w:rsidRDefault="00557488" w:rsidP="00557488">
      <w:r>
        <w:t>30183571: https://www.ncbi.nlm.nih.gov/biosample/30183571</w:t>
      </w:r>
    </w:p>
    <w:p w14:paraId="2D44C166" w14:textId="77777777" w:rsidR="00557488" w:rsidRDefault="00557488" w:rsidP="00557488">
      <w:r>
        <w:t>30183572: https://www.ncbi.nlm.nih.gov/biosample/30183572</w:t>
      </w:r>
    </w:p>
    <w:p w14:paraId="41BC2F1C" w14:textId="77777777" w:rsidR="00557488" w:rsidRDefault="00557488" w:rsidP="00557488">
      <w:r>
        <w:t>30183573: https://www.ncbi.nlm.nih.gov/biosample/30183573</w:t>
      </w:r>
    </w:p>
    <w:p w14:paraId="6B6822D4" w14:textId="77777777" w:rsidR="00557488" w:rsidRDefault="00557488" w:rsidP="00557488">
      <w:r>
        <w:t>30183574: https://www.ncbi.nlm.nih.gov/biosample/30183574</w:t>
      </w:r>
    </w:p>
    <w:p w14:paraId="150D212B" w14:textId="77777777" w:rsidR="00557488" w:rsidRDefault="00557488" w:rsidP="00557488">
      <w:r>
        <w:t>30183575: https://www.ncbi.nlm.nih.gov/biosample/30183575</w:t>
      </w:r>
    </w:p>
    <w:p w14:paraId="33BE35BB" w14:textId="77777777" w:rsidR="00557488" w:rsidRDefault="00557488" w:rsidP="00557488">
      <w:r>
        <w:t>30183576: https://www.ncbi.nlm.nih.gov/biosample/30183576</w:t>
      </w:r>
    </w:p>
    <w:p w14:paraId="232008DF" w14:textId="77777777" w:rsidR="00557488" w:rsidRDefault="00557488" w:rsidP="00557488">
      <w:r>
        <w:t>30183577: https://www.ncbi.nlm.nih.gov/biosample/30183577</w:t>
      </w:r>
    </w:p>
    <w:p w14:paraId="1F0126DC" w14:textId="77777777" w:rsidR="00557488" w:rsidRDefault="00557488" w:rsidP="00557488">
      <w:r>
        <w:t>30183578: https://www.ncbi.nlm.nih.gov/biosample/30183578</w:t>
      </w:r>
    </w:p>
    <w:p w14:paraId="0A3C8338" w14:textId="77777777" w:rsidR="00557488" w:rsidRDefault="00557488" w:rsidP="00557488">
      <w:r>
        <w:t>30183579: https://www.ncbi.nlm.nih.gov/biosample/30183579</w:t>
      </w:r>
    </w:p>
    <w:p w14:paraId="4E829EC9" w14:textId="77777777" w:rsidR="00557488" w:rsidRDefault="00557488" w:rsidP="00557488">
      <w:r>
        <w:t>30183580: https://www.ncbi.nlm.nih.gov/biosample/30183580</w:t>
      </w:r>
    </w:p>
    <w:p w14:paraId="04125BA4" w14:textId="77777777" w:rsidR="00557488" w:rsidRDefault="00557488" w:rsidP="00557488">
      <w:r>
        <w:t>30183581: https://www.ncbi.nlm.nih.gov/biosample/30183581</w:t>
      </w:r>
    </w:p>
    <w:p w14:paraId="4F525527" w14:textId="77777777" w:rsidR="00557488" w:rsidRDefault="00557488" w:rsidP="00557488">
      <w:r>
        <w:t>30183582: https://www.ncbi.nlm.nih.gov/biosample/30183582</w:t>
      </w:r>
    </w:p>
    <w:p w14:paraId="2499AA50" w14:textId="77777777" w:rsidR="00557488" w:rsidRDefault="00557488" w:rsidP="00557488">
      <w:r>
        <w:t>30183583: https://www.ncbi.nlm.nih.gov/biosample/30183583</w:t>
      </w:r>
    </w:p>
    <w:p w14:paraId="36277D2E" w14:textId="77777777" w:rsidR="00557488" w:rsidRDefault="00557488" w:rsidP="00557488">
      <w:r>
        <w:t>30183584: https://www.ncbi.nlm.nih.gov/biosample/30183584</w:t>
      </w:r>
    </w:p>
    <w:p w14:paraId="23FA1771" w14:textId="77777777" w:rsidR="00557488" w:rsidRDefault="00557488" w:rsidP="00557488">
      <w:r>
        <w:t>30183585: https://www.ncbi.nlm.nih.gov/biosample/30183585</w:t>
      </w:r>
    </w:p>
    <w:p w14:paraId="4C6219B3" w14:textId="77777777" w:rsidR="00557488" w:rsidRDefault="00557488" w:rsidP="00557488">
      <w:r>
        <w:t>30183586: https://www.ncbi.nlm.nih.gov/biosample/30183586</w:t>
      </w:r>
    </w:p>
    <w:p w14:paraId="6A80C516" w14:textId="77777777" w:rsidR="00557488" w:rsidRDefault="00557488" w:rsidP="00557488">
      <w:r>
        <w:t>30183587: https://www.ncbi.nlm.nih.gov/biosample/30183587</w:t>
      </w:r>
    </w:p>
    <w:p w14:paraId="6915CDC2" w14:textId="77777777" w:rsidR="00557488" w:rsidRDefault="00557488" w:rsidP="00557488">
      <w:r>
        <w:t>30183588: https://www.ncbi.nlm.nih.gov/biosample/30183588</w:t>
      </w:r>
    </w:p>
    <w:p w14:paraId="0483737B" w14:textId="77777777" w:rsidR="00557488" w:rsidRDefault="00557488" w:rsidP="00557488">
      <w:r>
        <w:t>30183589: https://www.ncbi.nlm.nih.gov/biosample/30183589</w:t>
      </w:r>
    </w:p>
    <w:p w14:paraId="41F1EDA8" w14:textId="77777777" w:rsidR="00557488" w:rsidRDefault="00557488" w:rsidP="00557488">
      <w:r>
        <w:t>30183590: https://www.ncbi.nlm.nih.gov/biosample/30183590</w:t>
      </w:r>
    </w:p>
    <w:p w14:paraId="793713CE" w14:textId="77777777" w:rsidR="00557488" w:rsidRDefault="00557488" w:rsidP="00557488">
      <w:r>
        <w:t>30183591: https://www.ncbi.nlm.nih.gov/biosample/30183591</w:t>
      </w:r>
    </w:p>
    <w:p w14:paraId="50FFB481" w14:textId="77777777" w:rsidR="00557488" w:rsidRDefault="00557488" w:rsidP="00557488">
      <w:r>
        <w:t>30183592: https://www.ncbi.nlm.nih.gov/biosample/30183592</w:t>
      </w:r>
    </w:p>
    <w:p w14:paraId="7CBC9DA3" w14:textId="77777777" w:rsidR="00557488" w:rsidRDefault="00557488" w:rsidP="00557488">
      <w:r>
        <w:t>30183593: https://www.ncbi.nlm.nih.gov/biosample/30183593</w:t>
      </w:r>
    </w:p>
    <w:p w14:paraId="6AF8822E" w14:textId="77777777" w:rsidR="00557488" w:rsidRDefault="00557488" w:rsidP="00557488">
      <w:r>
        <w:t>30183594: https://www.ncbi.nlm.nih.gov/biosample/30183594</w:t>
      </w:r>
    </w:p>
    <w:p w14:paraId="5AA7043D" w14:textId="77777777" w:rsidR="00557488" w:rsidRDefault="00557488" w:rsidP="00557488">
      <w:r>
        <w:t>30183595: https://www.ncbi.nlm.nih.gov/biosample/30183595</w:t>
      </w:r>
    </w:p>
    <w:p w14:paraId="545A76CB" w14:textId="77777777" w:rsidR="00557488" w:rsidRDefault="00557488" w:rsidP="00557488">
      <w:r>
        <w:t>30183596: https://www.ncbi.nlm.nih.gov/biosample/30183596</w:t>
      </w:r>
    </w:p>
    <w:p w14:paraId="2D8C3365" w14:textId="77777777" w:rsidR="00557488" w:rsidRDefault="00557488" w:rsidP="00557488">
      <w:r>
        <w:t>30183597: https://www.ncbi.nlm.nih.gov/biosample/30183597</w:t>
      </w:r>
    </w:p>
    <w:p w14:paraId="769C87E0" w14:textId="77777777" w:rsidR="00557488" w:rsidRDefault="00557488" w:rsidP="00557488">
      <w:r>
        <w:t>30183598: https://www.ncbi.nlm.nih.gov/biosample/30183598</w:t>
      </w:r>
    </w:p>
    <w:p w14:paraId="6E158293" w14:textId="77777777" w:rsidR="00557488" w:rsidRDefault="00557488" w:rsidP="00557488">
      <w:r>
        <w:t>30183599: https://www.ncbi.nlm.nih.gov/biosample/30183599</w:t>
      </w:r>
    </w:p>
    <w:p w14:paraId="4A3F3850" w14:textId="77777777" w:rsidR="00557488" w:rsidRDefault="00557488" w:rsidP="00557488">
      <w:r>
        <w:t>30183600: https://www.ncbi.nlm.nih.gov/biosample/30183600</w:t>
      </w:r>
    </w:p>
    <w:p w14:paraId="76603917" w14:textId="77777777" w:rsidR="00557488" w:rsidRDefault="00557488" w:rsidP="00557488">
      <w:r>
        <w:t>30183601: https://www.ncbi.nlm.nih.gov/biosample/30183601</w:t>
      </w:r>
    </w:p>
    <w:p w14:paraId="647B1400" w14:textId="77777777" w:rsidR="00557488" w:rsidRDefault="00557488" w:rsidP="00557488">
      <w:r>
        <w:t>30183602: https://www.ncbi.nlm.nih.gov/biosample/30183602</w:t>
      </w:r>
    </w:p>
    <w:p w14:paraId="60BB2C86" w14:textId="77777777" w:rsidR="00557488" w:rsidRDefault="00557488" w:rsidP="00557488">
      <w:r>
        <w:t>30183603: https://www.ncbi.nlm.nih.gov/biosample/30183603</w:t>
      </w:r>
    </w:p>
    <w:p w14:paraId="07A7F96F" w14:textId="77777777" w:rsidR="00557488" w:rsidRDefault="00557488" w:rsidP="00557488">
      <w:r>
        <w:t>30183604: https://www.ncbi.nlm.nih.gov/biosample/30183604</w:t>
      </w:r>
    </w:p>
    <w:p w14:paraId="5218C840" w14:textId="77777777" w:rsidR="00557488" w:rsidRDefault="00557488" w:rsidP="00557488">
      <w:r>
        <w:t>30183605: https://www.ncbi.nlm.nih.gov/biosample/30183605</w:t>
      </w:r>
    </w:p>
    <w:p w14:paraId="1BC7308B" w14:textId="77777777" w:rsidR="00557488" w:rsidRDefault="00557488" w:rsidP="00557488">
      <w:r>
        <w:t>30183606: https://www.ncbi.nlm.nih.gov/biosample/30183606</w:t>
      </w:r>
    </w:p>
    <w:p w14:paraId="439E108C" w14:textId="77777777" w:rsidR="00557488" w:rsidRDefault="00557488" w:rsidP="00557488">
      <w:r>
        <w:t>30183607: https://www.ncbi.nlm.nih.gov/biosample/30183607</w:t>
      </w:r>
    </w:p>
    <w:p w14:paraId="21EDB2B6" w14:textId="77777777" w:rsidR="00557488" w:rsidRDefault="00557488" w:rsidP="00557488">
      <w:r>
        <w:t>30183608: https://www.ncbi.nlm.nih.gov/biosample/30183608</w:t>
      </w:r>
    </w:p>
    <w:p w14:paraId="36EDC084" w14:textId="77777777" w:rsidR="00557488" w:rsidRDefault="00557488" w:rsidP="00557488">
      <w:r>
        <w:lastRenderedPageBreak/>
        <w:t>30183609: https://www.ncbi.nlm.nih.gov/biosample/30183609</w:t>
      </w:r>
    </w:p>
    <w:p w14:paraId="59FF5DF8" w14:textId="77777777" w:rsidR="00557488" w:rsidRDefault="00557488" w:rsidP="00557488">
      <w:r>
        <w:t>30183610: https://www.ncbi.nlm.nih.gov/biosample/30183610</w:t>
      </w:r>
    </w:p>
    <w:p w14:paraId="34C4E104" w14:textId="77777777" w:rsidR="00557488" w:rsidRDefault="00557488" w:rsidP="00557488">
      <w:r>
        <w:t>30183611: https://www.ncbi.nlm.nih.gov/biosample/30183611</w:t>
      </w:r>
    </w:p>
    <w:p w14:paraId="7FF91BD5" w14:textId="77777777" w:rsidR="00557488" w:rsidRDefault="00557488" w:rsidP="00557488">
      <w:r>
        <w:t>30183612: https://www.ncbi.nlm.nih.gov/biosample/30183612</w:t>
      </w:r>
    </w:p>
    <w:p w14:paraId="12ADC23A" w14:textId="77777777" w:rsidR="00557488" w:rsidRDefault="00557488" w:rsidP="00557488">
      <w:r>
        <w:t>30183613: https://www.ncbi.nlm.nih.gov/biosample/30183613</w:t>
      </w:r>
    </w:p>
    <w:p w14:paraId="2F00EAB0" w14:textId="77777777" w:rsidR="00557488" w:rsidRDefault="00557488" w:rsidP="00557488">
      <w:r>
        <w:t>30183614: https://www.ncbi.nlm.nih.gov/biosample/30183614</w:t>
      </w:r>
    </w:p>
    <w:p w14:paraId="51381D94" w14:textId="77777777" w:rsidR="00557488" w:rsidRDefault="00557488" w:rsidP="00557488">
      <w:r>
        <w:t>30183615: https://www.ncbi.nlm.nih.gov/biosample/30183615</w:t>
      </w:r>
    </w:p>
    <w:p w14:paraId="70D3A715" w14:textId="77777777" w:rsidR="00557488" w:rsidRDefault="00557488" w:rsidP="00557488">
      <w:r>
        <w:t>30183616: https://www.ncbi.nlm.nih.gov/biosample/30183616</w:t>
      </w:r>
    </w:p>
    <w:p w14:paraId="02BDB530" w14:textId="77777777" w:rsidR="00557488" w:rsidRDefault="00557488" w:rsidP="00557488">
      <w:r>
        <w:t>30183617: https://www.ncbi.nlm.nih.gov/biosample/30183617</w:t>
      </w:r>
    </w:p>
    <w:p w14:paraId="42DC9CEC" w14:textId="77777777" w:rsidR="00557488" w:rsidRDefault="00557488" w:rsidP="00557488">
      <w:r>
        <w:t>30183618: https://www.ncbi.nlm.nih.gov/biosample/30183618</w:t>
      </w:r>
    </w:p>
    <w:p w14:paraId="247CE334" w14:textId="77777777" w:rsidR="00557488" w:rsidRDefault="00557488" w:rsidP="00557488">
      <w:r>
        <w:t>30183619: https://www.ncbi.nlm.nih.gov/biosample/30183619</w:t>
      </w:r>
    </w:p>
    <w:p w14:paraId="662507B9" w14:textId="77777777" w:rsidR="00557488" w:rsidRDefault="00557488" w:rsidP="00557488">
      <w:r>
        <w:t>30183620: https://www.ncbi.nlm.nih.gov/biosample/30183620</w:t>
      </w:r>
    </w:p>
    <w:p w14:paraId="35A62923" w14:textId="77777777" w:rsidR="00557488" w:rsidRDefault="00557488" w:rsidP="00557488">
      <w:r>
        <w:t>30183621: https://www.ncbi.nlm.nih.gov/biosample/30183621</w:t>
      </w:r>
    </w:p>
    <w:p w14:paraId="4284F0E4" w14:textId="77777777" w:rsidR="00557488" w:rsidRDefault="00557488" w:rsidP="00557488">
      <w:r>
        <w:t>30183622: https://www.ncbi.nlm.nih.gov/biosample/30183622</w:t>
      </w:r>
    </w:p>
    <w:p w14:paraId="011A381E" w14:textId="77777777" w:rsidR="00557488" w:rsidRDefault="00557488" w:rsidP="00557488">
      <w:r>
        <w:t>30183623: https://www.ncbi.nlm.nih.gov/biosample/30183623</w:t>
      </w:r>
    </w:p>
    <w:p w14:paraId="65E78FD8" w14:textId="77777777" w:rsidR="00557488" w:rsidRDefault="00557488" w:rsidP="00557488">
      <w:r>
        <w:t>30183624: https://www.ncbi.nlm.nih.gov/biosample/30183624</w:t>
      </w:r>
    </w:p>
    <w:p w14:paraId="7F862D1B" w14:textId="77777777" w:rsidR="00557488" w:rsidRDefault="00557488" w:rsidP="00557488">
      <w:r>
        <w:t>30183625: https://www.ncbi.nlm.nih.gov/biosample/30183625</w:t>
      </w:r>
    </w:p>
    <w:p w14:paraId="597D4FBB" w14:textId="77777777" w:rsidR="00557488" w:rsidRDefault="00557488" w:rsidP="00557488">
      <w:r>
        <w:t>30183626: https://www.ncbi.nlm.nih.gov/biosample/30183626</w:t>
      </w:r>
    </w:p>
    <w:p w14:paraId="37689A91" w14:textId="77777777" w:rsidR="00557488" w:rsidRDefault="00557488" w:rsidP="00557488">
      <w:r>
        <w:t>30183627: https://www.ncbi.nlm.nih.gov/biosample/30183627</w:t>
      </w:r>
    </w:p>
    <w:p w14:paraId="42FE7A27" w14:textId="77777777" w:rsidR="00557488" w:rsidRDefault="00557488" w:rsidP="00557488">
      <w:r>
        <w:t>30183628: https://www.ncbi.nlm.nih.gov/biosample/30183628</w:t>
      </w:r>
    </w:p>
    <w:p w14:paraId="37A0FCF7" w14:textId="77777777" w:rsidR="00557488" w:rsidRDefault="00557488" w:rsidP="00557488">
      <w:r>
        <w:t>30183629: https://www.ncbi.nlm.nih.gov/biosample/30183629</w:t>
      </w:r>
    </w:p>
    <w:p w14:paraId="36155E8E" w14:textId="77777777" w:rsidR="00557488" w:rsidRDefault="00557488" w:rsidP="00557488">
      <w:r>
        <w:t>30183630: https://www.ncbi.nlm.nih.gov/biosample/30183630</w:t>
      </w:r>
    </w:p>
    <w:p w14:paraId="6CD94AB8" w14:textId="77777777" w:rsidR="00557488" w:rsidRDefault="00557488" w:rsidP="00557488">
      <w:r>
        <w:t>30183631: https://www.ncbi.nlm.nih.gov/biosample/30183631</w:t>
      </w:r>
    </w:p>
    <w:p w14:paraId="67146C94" w14:textId="77777777" w:rsidR="00557488" w:rsidRDefault="00557488" w:rsidP="00557488">
      <w:r>
        <w:t>30183632: https://www.ncbi.nlm.nih.gov/biosample/30183632</w:t>
      </w:r>
    </w:p>
    <w:p w14:paraId="15964DCC" w14:textId="77777777" w:rsidR="00557488" w:rsidRDefault="00557488" w:rsidP="00557488">
      <w:r>
        <w:t>30183633: https://www.ncbi.nlm.nih.gov/biosample/30183633</w:t>
      </w:r>
    </w:p>
    <w:p w14:paraId="42335164" w14:textId="77777777" w:rsidR="00557488" w:rsidRDefault="00557488" w:rsidP="00557488">
      <w:r>
        <w:t>30183634: https://www.ncbi.nlm.nih.gov/biosample/30183634</w:t>
      </w:r>
    </w:p>
    <w:p w14:paraId="45C651B4" w14:textId="77777777" w:rsidR="00557488" w:rsidRDefault="00557488" w:rsidP="00557488">
      <w:r>
        <w:t>30183635: https://www.ncbi.nlm.nih.gov/biosample/30183635</w:t>
      </w:r>
    </w:p>
    <w:p w14:paraId="64394134" w14:textId="77777777" w:rsidR="00557488" w:rsidRDefault="00557488" w:rsidP="00557488">
      <w:r>
        <w:t>30183636: https://www.ncbi.nlm.nih.gov/biosample/30183636</w:t>
      </w:r>
    </w:p>
    <w:p w14:paraId="0387476E" w14:textId="77777777" w:rsidR="00557488" w:rsidRDefault="00557488" w:rsidP="00557488">
      <w:r>
        <w:t>30183637: https://www.ncbi.nlm.nih.gov/biosample/30183637</w:t>
      </w:r>
    </w:p>
    <w:p w14:paraId="77CBEAC6" w14:textId="77777777" w:rsidR="00557488" w:rsidRDefault="00557488" w:rsidP="00557488">
      <w:r>
        <w:t>30183638: https://www.ncbi.nlm.nih.gov/biosample/30183638</w:t>
      </w:r>
    </w:p>
    <w:p w14:paraId="64FAA763" w14:textId="77777777" w:rsidR="00557488" w:rsidRDefault="00557488" w:rsidP="00557488">
      <w:r>
        <w:t>30183639: https://www.ncbi.nlm.nih.gov/biosample/30183639</w:t>
      </w:r>
    </w:p>
    <w:p w14:paraId="7EF46BBC" w14:textId="77777777" w:rsidR="00557488" w:rsidRDefault="00557488" w:rsidP="00557488">
      <w:r>
        <w:t>30183640: https://www.ncbi.nlm.nih.gov/biosample/30183640</w:t>
      </w:r>
    </w:p>
    <w:p w14:paraId="01D60549" w14:textId="77777777" w:rsidR="00557488" w:rsidRDefault="00557488" w:rsidP="00557488">
      <w:r>
        <w:t>30183641: https://www.ncbi.nlm.nih.gov/biosample/30183641</w:t>
      </w:r>
    </w:p>
    <w:p w14:paraId="0A9569E9" w14:textId="77777777" w:rsidR="00557488" w:rsidRDefault="00557488" w:rsidP="00557488">
      <w:r>
        <w:t>30183642: https://www.ncbi.nlm.nih.gov/biosample/30183642</w:t>
      </w:r>
    </w:p>
    <w:p w14:paraId="210CBF74" w14:textId="77777777" w:rsidR="00557488" w:rsidRDefault="00557488" w:rsidP="00557488">
      <w:r>
        <w:t>30183643: https://www.ncbi.nlm.nih.gov/biosample/30183643</w:t>
      </w:r>
    </w:p>
    <w:p w14:paraId="01198B45" w14:textId="77777777" w:rsidR="00557488" w:rsidRDefault="00557488" w:rsidP="00557488">
      <w:r>
        <w:t>30183644: https://www.ncbi.nlm.nih.gov/biosample/30183644</w:t>
      </w:r>
    </w:p>
    <w:p w14:paraId="4C007AE5" w14:textId="77777777" w:rsidR="00557488" w:rsidRDefault="00557488" w:rsidP="00557488">
      <w:r>
        <w:t>30183645: https://www.ncbi.nlm.nih.gov/biosample/30183645</w:t>
      </w:r>
    </w:p>
    <w:p w14:paraId="49777474" w14:textId="77777777" w:rsidR="00557488" w:rsidRDefault="00557488" w:rsidP="00557488">
      <w:r>
        <w:t>30183646: https://www.ncbi.nlm.nih.gov/biosample/30183646</w:t>
      </w:r>
    </w:p>
    <w:p w14:paraId="06BB57E4" w14:textId="77777777" w:rsidR="00557488" w:rsidRDefault="00557488" w:rsidP="00557488">
      <w:r>
        <w:t>30183647: https://www.ncbi.nlm.nih.gov/biosample/30183647</w:t>
      </w:r>
    </w:p>
    <w:p w14:paraId="5C277FD2" w14:textId="77777777" w:rsidR="00557488" w:rsidRDefault="00557488" w:rsidP="00557488">
      <w:r>
        <w:t>30183648: https://www.ncbi.nlm.nih.gov/biosample/30183648</w:t>
      </w:r>
    </w:p>
    <w:p w14:paraId="725F8BC1" w14:textId="77777777" w:rsidR="00557488" w:rsidRDefault="00557488" w:rsidP="00557488">
      <w:r>
        <w:t>30183649: https://www.ncbi.nlm.nih.gov/biosample/30183649</w:t>
      </w:r>
    </w:p>
    <w:p w14:paraId="56815D9A" w14:textId="77777777" w:rsidR="00557488" w:rsidRDefault="00557488" w:rsidP="00557488">
      <w:r>
        <w:t>30183650: https://www.ncbi.nlm.nih.gov/biosample/30183650</w:t>
      </w:r>
    </w:p>
    <w:p w14:paraId="3BF0CBC4" w14:textId="77777777" w:rsidR="00557488" w:rsidRDefault="00557488" w:rsidP="00557488">
      <w:r>
        <w:t>30183651: https://www.ncbi.nlm.nih.gov/biosample/30183651</w:t>
      </w:r>
    </w:p>
    <w:p w14:paraId="1FC5EA7B" w14:textId="77777777" w:rsidR="00557488" w:rsidRDefault="00557488" w:rsidP="00557488">
      <w:r>
        <w:t>30183652: https://www.ncbi.nlm.nih.gov/biosample/30183652</w:t>
      </w:r>
    </w:p>
    <w:p w14:paraId="06C14714" w14:textId="77777777" w:rsidR="00557488" w:rsidRDefault="00557488" w:rsidP="00557488">
      <w:r>
        <w:lastRenderedPageBreak/>
        <w:t>30183653: https://www.ncbi.nlm.nih.gov/biosample/30183653</w:t>
      </w:r>
    </w:p>
    <w:p w14:paraId="3FD08E4D" w14:textId="77777777" w:rsidR="00557488" w:rsidRDefault="00557488" w:rsidP="00557488">
      <w:r>
        <w:t>30183654: https://www.ncbi.nlm.nih.gov/biosample/30183654</w:t>
      </w:r>
    </w:p>
    <w:p w14:paraId="3EEFF71D" w14:textId="77777777" w:rsidR="00557488" w:rsidRDefault="00557488" w:rsidP="00557488">
      <w:r>
        <w:t>30183655: https://www.ncbi.nlm.nih.gov/biosample/30183655</w:t>
      </w:r>
    </w:p>
    <w:p w14:paraId="16E7F6E5" w14:textId="77777777" w:rsidR="00557488" w:rsidRDefault="00557488" w:rsidP="00557488">
      <w:r>
        <w:t>30183656: https://www.ncbi.nlm.nih.gov/biosample/30183656</w:t>
      </w:r>
    </w:p>
    <w:p w14:paraId="5BF75D1F" w14:textId="77777777" w:rsidR="00557488" w:rsidRDefault="00557488" w:rsidP="00557488">
      <w:r>
        <w:t>30183657: https://www.ncbi.nlm.nih.gov/biosample/30183657</w:t>
      </w:r>
    </w:p>
    <w:p w14:paraId="3BBC555D" w14:textId="77777777" w:rsidR="00557488" w:rsidRDefault="00557488" w:rsidP="00557488">
      <w:r>
        <w:t>30183658: https://www.ncbi.nlm.nih.gov/biosample/30183658</w:t>
      </w:r>
    </w:p>
    <w:p w14:paraId="4323A83A" w14:textId="77777777" w:rsidR="00557488" w:rsidRDefault="00557488" w:rsidP="00557488">
      <w:r>
        <w:t>30183659: https://www.ncbi.nlm.nih.gov/biosample/30183659</w:t>
      </w:r>
    </w:p>
    <w:p w14:paraId="49F991EF" w14:textId="77777777" w:rsidR="00557488" w:rsidRDefault="00557488" w:rsidP="00557488">
      <w:r>
        <w:t>30183660: https://www.ncbi.nlm.nih.gov/biosample/30183660</w:t>
      </w:r>
    </w:p>
    <w:p w14:paraId="06606800" w14:textId="77777777" w:rsidR="00557488" w:rsidRDefault="00557488" w:rsidP="00557488">
      <w:r>
        <w:t>30183661: https://www.ncbi.nlm.nih.gov/biosample/30183661</w:t>
      </w:r>
    </w:p>
    <w:p w14:paraId="3B828A3D" w14:textId="77777777" w:rsidR="00557488" w:rsidRDefault="00557488" w:rsidP="00557488">
      <w:r>
        <w:t>30183662: https://www.ncbi.nlm.nih.gov/biosample/30183662</w:t>
      </w:r>
    </w:p>
    <w:p w14:paraId="19FE0F85" w14:textId="77777777" w:rsidR="00557488" w:rsidRDefault="00557488" w:rsidP="00557488">
      <w:r>
        <w:t>30183663: https://www.ncbi.nlm.nih.gov/biosample/30183663</w:t>
      </w:r>
    </w:p>
    <w:p w14:paraId="42A60E20" w14:textId="77777777" w:rsidR="00557488" w:rsidRDefault="00557488" w:rsidP="00557488">
      <w:r>
        <w:t>30183664: https://www.ncbi.nlm.nih.gov/biosample/30183664</w:t>
      </w:r>
    </w:p>
    <w:p w14:paraId="7778ACED" w14:textId="77777777" w:rsidR="00557488" w:rsidRDefault="00557488" w:rsidP="00557488">
      <w:r>
        <w:t>30183665: https://www.ncbi.nlm.nih.gov/biosample/30183665</w:t>
      </w:r>
    </w:p>
    <w:p w14:paraId="6B8EEEFD" w14:textId="77777777" w:rsidR="00557488" w:rsidRDefault="00557488" w:rsidP="00557488">
      <w:r>
        <w:t>30183666: https://www.ncbi.nlm.nih.gov/biosample/30183666</w:t>
      </w:r>
    </w:p>
    <w:p w14:paraId="65735984" w14:textId="77777777" w:rsidR="00557488" w:rsidRDefault="00557488" w:rsidP="00557488">
      <w:r>
        <w:t>30183667: https://www.ncbi.nlm.nih.gov/biosample/30183667</w:t>
      </w:r>
    </w:p>
    <w:p w14:paraId="153E15AA" w14:textId="77777777" w:rsidR="00557488" w:rsidRDefault="00557488" w:rsidP="00557488">
      <w:r>
        <w:t>30183668: https://www.ncbi.nlm.nih.gov/biosample/30183668</w:t>
      </w:r>
    </w:p>
    <w:p w14:paraId="09D1E624" w14:textId="77777777" w:rsidR="00557488" w:rsidRDefault="00557488" w:rsidP="00557488">
      <w:r>
        <w:t>30183669: https://www.ncbi.nlm.nih.gov/biosample/30183669</w:t>
      </w:r>
    </w:p>
    <w:p w14:paraId="54769C36" w14:textId="77777777" w:rsidR="00557488" w:rsidRDefault="00557488" w:rsidP="00557488">
      <w:r>
        <w:t>30183670: https://www.ncbi.nlm.nih.gov/biosample/30183670</w:t>
      </w:r>
    </w:p>
    <w:p w14:paraId="6553B91A" w14:textId="77777777" w:rsidR="00557488" w:rsidRDefault="00557488" w:rsidP="00557488">
      <w:r>
        <w:t>30183671: https://www.ncbi.nlm.nih.gov/biosample/30183671</w:t>
      </w:r>
    </w:p>
    <w:p w14:paraId="57F11374" w14:textId="77777777" w:rsidR="00557488" w:rsidRDefault="00557488" w:rsidP="00557488">
      <w:r>
        <w:t>30183672: https://www.ncbi.nlm.nih.gov/biosample/30183672</w:t>
      </w:r>
    </w:p>
    <w:p w14:paraId="56843064" w14:textId="77777777" w:rsidR="00557488" w:rsidRDefault="00557488" w:rsidP="00557488">
      <w:r>
        <w:t>30183673: https://www.ncbi.nlm.nih.gov/biosample/30183673</w:t>
      </w:r>
    </w:p>
    <w:p w14:paraId="284151B5" w14:textId="77777777" w:rsidR="00557488" w:rsidRDefault="00557488" w:rsidP="00557488">
      <w:r>
        <w:t>30183674: https://www.ncbi.nlm.nih.gov/biosample/30183674</w:t>
      </w:r>
    </w:p>
    <w:p w14:paraId="6CE85D60" w14:textId="77777777" w:rsidR="00557488" w:rsidRDefault="00557488" w:rsidP="00557488">
      <w:r>
        <w:t>30183675: https://www.ncbi.nlm.nih.gov/biosample/30183675</w:t>
      </w:r>
    </w:p>
    <w:p w14:paraId="295316CD" w14:textId="77777777" w:rsidR="00557488" w:rsidRDefault="00557488" w:rsidP="00557488">
      <w:r>
        <w:t>30183676: https://www.ncbi.nlm.nih.gov/biosample/30183676</w:t>
      </w:r>
    </w:p>
    <w:p w14:paraId="739E71BD" w14:textId="77777777" w:rsidR="00557488" w:rsidRDefault="00557488" w:rsidP="00557488">
      <w:r>
        <w:t>30183677: https://www.ncbi.nlm.nih.gov/biosample/30183677</w:t>
      </w:r>
    </w:p>
    <w:p w14:paraId="207E5380" w14:textId="77777777" w:rsidR="00557488" w:rsidRDefault="00557488" w:rsidP="00557488">
      <w:r>
        <w:t>30183678: https://www.ncbi.nlm.nih.gov/biosample/30183678</w:t>
      </w:r>
    </w:p>
    <w:p w14:paraId="29562873" w14:textId="77777777" w:rsidR="00557488" w:rsidRDefault="00557488" w:rsidP="00557488">
      <w:r>
        <w:t>30183679: https://www.ncbi.nlm.nih.gov/biosample/30183679</w:t>
      </w:r>
    </w:p>
    <w:p w14:paraId="695A7A2C" w14:textId="77777777" w:rsidR="00557488" w:rsidRDefault="00557488" w:rsidP="00557488">
      <w:r>
        <w:t>30183680: https://www.ncbi.nlm.nih.gov/biosample/30183680</w:t>
      </w:r>
    </w:p>
    <w:p w14:paraId="4F0DE53E" w14:textId="77777777" w:rsidR="00557488" w:rsidRDefault="00557488" w:rsidP="00557488">
      <w:r>
        <w:t>30183681: https://www.ncbi.nlm.nih.gov/biosample/30183681</w:t>
      </w:r>
    </w:p>
    <w:p w14:paraId="63204DA5" w14:textId="77777777" w:rsidR="00557488" w:rsidRDefault="00557488" w:rsidP="00557488">
      <w:r>
        <w:t>30183682: https://www.ncbi.nlm.nih.gov/biosample/30183682</w:t>
      </w:r>
    </w:p>
    <w:p w14:paraId="694F8FC6" w14:textId="77777777" w:rsidR="00557488" w:rsidRDefault="00557488" w:rsidP="00557488">
      <w:r>
        <w:t>30183683: https://www.ncbi.nlm.nih.gov/biosample/30183683</w:t>
      </w:r>
    </w:p>
    <w:p w14:paraId="2C4BA128" w14:textId="77777777" w:rsidR="00557488" w:rsidRDefault="00557488" w:rsidP="00557488">
      <w:r>
        <w:t>30183684: https://www.ncbi.nlm.nih.gov/biosample/30183684</w:t>
      </w:r>
    </w:p>
    <w:p w14:paraId="6C724987" w14:textId="77777777" w:rsidR="00557488" w:rsidRDefault="00557488" w:rsidP="00557488">
      <w:r>
        <w:t>30183685: https://www.ncbi.nlm.nih.gov/biosample/30183685</w:t>
      </w:r>
    </w:p>
    <w:p w14:paraId="777BC39D" w14:textId="77777777" w:rsidR="00557488" w:rsidRDefault="00557488" w:rsidP="00557488">
      <w:r>
        <w:t>30183686: https://www.ncbi.nlm.nih.gov/biosample/30183686</w:t>
      </w:r>
    </w:p>
    <w:p w14:paraId="620C5CBD" w14:textId="77777777" w:rsidR="00557488" w:rsidRDefault="00557488" w:rsidP="00557488">
      <w:r>
        <w:t>30183687: https://www.ncbi.nlm.nih.gov/biosample/30183687</w:t>
      </w:r>
    </w:p>
    <w:p w14:paraId="0F4E9E7F" w14:textId="77777777" w:rsidR="00557488" w:rsidRDefault="00557488" w:rsidP="00557488">
      <w:r>
        <w:t>30183688: https://www.ncbi.nlm.nih.gov/biosample/30183688</w:t>
      </w:r>
    </w:p>
    <w:p w14:paraId="56232DD3" w14:textId="77777777" w:rsidR="00557488" w:rsidRDefault="00557488" w:rsidP="00557488">
      <w:r>
        <w:t>30183689: https://www.ncbi.nlm.nih.gov/biosample/30183689</w:t>
      </w:r>
    </w:p>
    <w:p w14:paraId="1EA1E0A1" w14:textId="77777777" w:rsidR="00557488" w:rsidRDefault="00557488" w:rsidP="00557488">
      <w:r>
        <w:t>30183690: https://www.ncbi.nlm.nih.gov/biosample/30183690</w:t>
      </w:r>
    </w:p>
    <w:p w14:paraId="43334652" w14:textId="77777777" w:rsidR="00557488" w:rsidRDefault="00557488" w:rsidP="00557488">
      <w:r>
        <w:t>30183691: https://www.ncbi.nlm.nih.gov/biosample/30183691</w:t>
      </w:r>
    </w:p>
    <w:p w14:paraId="211D9CB8" w14:textId="77777777" w:rsidR="00557488" w:rsidRDefault="00557488" w:rsidP="00557488">
      <w:r>
        <w:t>30183692: https://www.ncbi.nlm.nih.gov/biosample/30183692</w:t>
      </w:r>
    </w:p>
    <w:p w14:paraId="08120C06" w14:textId="77777777" w:rsidR="00557488" w:rsidRDefault="00557488" w:rsidP="00557488">
      <w:r>
        <w:t>30183693: https://www.ncbi.nlm.nih.gov/biosample/30183693</w:t>
      </w:r>
    </w:p>
    <w:p w14:paraId="3763F91A" w14:textId="77777777" w:rsidR="00557488" w:rsidRDefault="00557488" w:rsidP="00557488">
      <w:r>
        <w:t>30183694: https://www.ncbi.nlm.nih.gov/biosample/30183694</w:t>
      </w:r>
    </w:p>
    <w:p w14:paraId="115839C2" w14:textId="77777777" w:rsidR="00557488" w:rsidRDefault="00557488" w:rsidP="00557488">
      <w:r>
        <w:t>30183695: https://www.ncbi.nlm.nih.gov/biosample/30183695</w:t>
      </w:r>
    </w:p>
    <w:p w14:paraId="00AC7CC1" w14:textId="77777777" w:rsidR="00557488" w:rsidRDefault="00557488" w:rsidP="00557488">
      <w:r>
        <w:t>30183696: https://www.ncbi.nlm.nih.gov/biosample/30183696</w:t>
      </w:r>
    </w:p>
    <w:p w14:paraId="743AB135" w14:textId="77777777" w:rsidR="00557488" w:rsidRDefault="00557488" w:rsidP="00557488">
      <w:r>
        <w:lastRenderedPageBreak/>
        <w:t>30183697: https://www.ncbi.nlm.nih.gov/biosample/30183697</w:t>
      </w:r>
    </w:p>
    <w:p w14:paraId="0AAD27D5" w14:textId="77777777" w:rsidR="00557488" w:rsidRDefault="00557488" w:rsidP="00557488">
      <w:r>
        <w:t>30183698: https://www.ncbi.nlm.nih.gov/biosample/30183698</w:t>
      </w:r>
    </w:p>
    <w:p w14:paraId="2FDDD2D9" w14:textId="77777777" w:rsidR="00557488" w:rsidRDefault="00557488" w:rsidP="00557488">
      <w:r>
        <w:t>30183699: https://www.ncbi.nlm.nih.gov/biosample/30183699</w:t>
      </w:r>
    </w:p>
    <w:p w14:paraId="6BEE98B5" w14:textId="77777777" w:rsidR="00557488" w:rsidRDefault="00557488" w:rsidP="00557488">
      <w:r>
        <w:t>30183700: https://www.ncbi.nlm.nih.gov/biosample/30183700</w:t>
      </w:r>
    </w:p>
    <w:p w14:paraId="3B655BB4" w14:textId="77777777" w:rsidR="00557488" w:rsidRDefault="00557488" w:rsidP="00557488">
      <w:r>
        <w:t>30183701: https://www.ncbi.nlm.nih.gov/biosample/30183701</w:t>
      </w:r>
    </w:p>
    <w:p w14:paraId="3A7BDD49" w14:textId="77777777" w:rsidR="00557488" w:rsidRDefault="00557488" w:rsidP="00557488">
      <w:r>
        <w:t>30183702: https://www.ncbi.nlm.nih.gov/biosample/30183702</w:t>
      </w:r>
    </w:p>
    <w:p w14:paraId="3CE50BA4" w14:textId="77777777" w:rsidR="00557488" w:rsidRDefault="00557488" w:rsidP="00557488">
      <w:r>
        <w:t>30183703: https://www.ncbi.nlm.nih.gov/biosample/30183703</w:t>
      </w:r>
    </w:p>
    <w:p w14:paraId="39FC6F6A" w14:textId="77777777" w:rsidR="00557488" w:rsidRDefault="00557488" w:rsidP="00557488">
      <w:r>
        <w:t>30183704: https://www.ncbi.nlm.nih.gov/biosample/30183704</w:t>
      </w:r>
    </w:p>
    <w:p w14:paraId="244B115F" w14:textId="77777777" w:rsidR="00557488" w:rsidRDefault="00557488" w:rsidP="00557488">
      <w:r>
        <w:t>30183705: https://www.ncbi.nlm.nih.gov/biosample/30183705</w:t>
      </w:r>
    </w:p>
    <w:p w14:paraId="6EE63782" w14:textId="77777777" w:rsidR="00557488" w:rsidRDefault="00557488" w:rsidP="00557488">
      <w:r>
        <w:t>30183706: https://www.ncbi.nlm.nih.gov/biosample/30183706</w:t>
      </w:r>
    </w:p>
    <w:p w14:paraId="10EC79CE" w14:textId="77777777" w:rsidR="00557488" w:rsidRDefault="00557488" w:rsidP="00557488">
      <w:r>
        <w:t>30183707: https://www.ncbi.nlm.nih.gov/biosample/30183707</w:t>
      </w:r>
    </w:p>
    <w:p w14:paraId="5B0985D0" w14:textId="77777777" w:rsidR="00557488" w:rsidRDefault="00557488" w:rsidP="00557488">
      <w:r>
        <w:t>30183708: https://www.ncbi.nlm.nih.gov/biosample/30183708</w:t>
      </w:r>
    </w:p>
    <w:p w14:paraId="175F5C53" w14:textId="77777777" w:rsidR="00557488" w:rsidRDefault="00557488" w:rsidP="00557488">
      <w:r>
        <w:t>30183709: https://www.ncbi.nlm.nih.gov/biosample/30183709</w:t>
      </w:r>
    </w:p>
    <w:p w14:paraId="406594E0" w14:textId="77777777" w:rsidR="00557488" w:rsidRDefault="00557488" w:rsidP="00557488">
      <w:r>
        <w:t>30183710: https://www.ncbi.nlm.nih.gov/biosample/30183710</w:t>
      </w:r>
    </w:p>
    <w:p w14:paraId="140D1C1C" w14:textId="77777777" w:rsidR="00557488" w:rsidRDefault="00557488" w:rsidP="00557488">
      <w:r>
        <w:t>30183711: https://www.ncbi.nlm.nih.gov/biosample/30183711</w:t>
      </w:r>
    </w:p>
    <w:p w14:paraId="55FC23A1" w14:textId="77777777" w:rsidR="00557488" w:rsidRDefault="00557488" w:rsidP="00557488">
      <w:r>
        <w:t>30183712: https://www.ncbi.nlm.nih.gov/biosample/30183712</w:t>
      </w:r>
    </w:p>
    <w:p w14:paraId="44EFBFF0" w14:textId="77777777" w:rsidR="00557488" w:rsidRDefault="00557488" w:rsidP="00557488">
      <w:r>
        <w:t>30183713: https://www.ncbi.nlm.nih.gov/biosample/30183713</w:t>
      </w:r>
    </w:p>
    <w:p w14:paraId="3CA33BF8" w14:textId="77777777" w:rsidR="00557488" w:rsidRDefault="00557488" w:rsidP="00557488">
      <w:r>
        <w:t>30183714: https://www.ncbi.nlm.nih.gov/biosample/30183714</w:t>
      </w:r>
    </w:p>
    <w:p w14:paraId="5D407481" w14:textId="77777777" w:rsidR="00557488" w:rsidRDefault="00557488" w:rsidP="00557488">
      <w:r>
        <w:t>30183715: https://www.ncbi.nlm.nih.gov/biosample/30183715</w:t>
      </w:r>
    </w:p>
    <w:p w14:paraId="0CC269C9" w14:textId="77777777" w:rsidR="00557488" w:rsidRDefault="00557488" w:rsidP="00557488">
      <w:r>
        <w:t>30183716: https://www.ncbi.nlm.nih.gov/biosample/30183716</w:t>
      </w:r>
    </w:p>
    <w:p w14:paraId="1960ED3C" w14:textId="77777777" w:rsidR="00557488" w:rsidRDefault="00557488" w:rsidP="00557488">
      <w:r>
        <w:t>30183717: https://www.ncbi.nlm.nih.gov/biosample/30183717</w:t>
      </w:r>
    </w:p>
    <w:p w14:paraId="3679C687" w14:textId="77777777" w:rsidR="00557488" w:rsidRDefault="00557488" w:rsidP="00557488">
      <w:r>
        <w:t>30183718: https://www.ncbi.nlm.nih.gov/biosample/30183718</w:t>
      </w:r>
    </w:p>
    <w:p w14:paraId="78C1F791" w14:textId="77777777" w:rsidR="00557488" w:rsidRDefault="00557488" w:rsidP="00557488">
      <w:r>
        <w:t>30183719: https://www.ncbi.nlm.nih.gov/biosample/30183719</w:t>
      </w:r>
    </w:p>
    <w:p w14:paraId="44435D4D" w14:textId="77777777" w:rsidR="00557488" w:rsidRDefault="00557488" w:rsidP="00557488">
      <w:r>
        <w:t>30183720: https://www.ncbi.nlm.nih.gov/biosample/30183720</w:t>
      </w:r>
    </w:p>
    <w:p w14:paraId="675F34E7" w14:textId="77777777" w:rsidR="00557488" w:rsidRDefault="00557488" w:rsidP="00557488">
      <w:r>
        <w:t>30183721: https://www.ncbi.nlm.nih.gov/biosample/30183721</w:t>
      </w:r>
    </w:p>
    <w:p w14:paraId="4A7D6B44" w14:textId="77777777" w:rsidR="00557488" w:rsidRDefault="00557488" w:rsidP="00557488">
      <w:r>
        <w:t>30183722: https://www.ncbi.nlm.nih.gov/biosample/30183722</w:t>
      </w:r>
    </w:p>
    <w:p w14:paraId="4888F861" w14:textId="77777777" w:rsidR="00557488" w:rsidRDefault="00557488" w:rsidP="00557488">
      <w:r>
        <w:t>30183723: https://www.ncbi.nlm.nih.gov/biosample/30183723</w:t>
      </w:r>
    </w:p>
    <w:p w14:paraId="49AD7190" w14:textId="77777777" w:rsidR="00557488" w:rsidRDefault="00557488" w:rsidP="00557488">
      <w:r>
        <w:t>30183724: https://www.ncbi.nlm.nih.gov/biosample/30183724</w:t>
      </w:r>
    </w:p>
    <w:p w14:paraId="1DEA705D" w14:textId="77777777" w:rsidR="00557488" w:rsidRDefault="00557488" w:rsidP="00557488">
      <w:r>
        <w:t>30183725: https://www.ncbi.nlm.nih.gov/biosample/30183725</w:t>
      </w:r>
    </w:p>
    <w:p w14:paraId="45E56B76" w14:textId="77777777" w:rsidR="00557488" w:rsidRDefault="00557488" w:rsidP="00557488">
      <w:r>
        <w:t>30183726: https://www.ncbi.nlm.nih.gov/biosample/30183726</w:t>
      </w:r>
    </w:p>
    <w:p w14:paraId="0D58793E" w14:textId="77777777" w:rsidR="00557488" w:rsidRDefault="00557488" w:rsidP="00557488">
      <w:r>
        <w:t>30183727: https://www.ncbi.nlm.nih.gov/biosample/30183727</w:t>
      </w:r>
    </w:p>
    <w:p w14:paraId="162FFE2B" w14:textId="77777777" w:rsidR="00557488" w:rsidRDefault="00557488" w:rsidP="00557488">
      <w:r>
        <w:t>30183728: https://www.ncbi.nlm.nih.gov/biosample/30183728</w:t>
      </w:r>
    </w:p>
    <w:p w14:paraId="4A366567" w14:textId="77777777" w:rsidR="00557488" w:rsidRDefault="00557488" w:rsidP="00557488">
      <w:r>
        <w:t>30183729: https://www.ncbi.nlm.nih.gov/biosample/30183729</w:t>
      </w:r>
    </w:p>
    <w:p w14:paraId="23DCF996" w14:textId="77777777" w:rsidR="00557488" w:rsidRDefault="00557488" w:rsidP="00557488">
      <w:r>
        <w:t>30183730: https://www.ncbi.nlm.nih.gov/biosample/30183730</w:t>
      </w:r>
    </w:p>
    <w:p w14:paraId="6F5FA8CF" w14:textId="77777777" w:rsidR="00557488" w:rsidRDefault="00557488" w:rsidP="00557488">
      <w:r>
        <w:t>30183731: https://www.ncbi.nlm.nih.gov/biosample/30183731</w:t>
      </w:r>
    </w:p>
    <w:p w14:paraId="43DC0BAE" w14:textId="77777777" w:rsidR="00557488" w:rsidRDefault="00557488" w:rsidP="00557488">
      <w:r>
        <w:t>30183732: https://www.ncbi.nlm.nih.gov/biosample/30183732</w:t>
      </w:r>
    </w:p>
    <w:p w14:paraId="6BB8DD10" w14:textId="77777777" w:rsidR="00557488" w:rsidRDefault="00557488" w:rsidP="00557488">
      <w:r>
        <w:t>30183733: https://www.ncbi.nlm.nih.gov/biosample/30183733</w:t>
      </w:r>
    </w:p>
    <w:p w14:paraId="2E059A43" w14:textId="77777777" w:rsidR="00557488" w:rsidRDefault="00557488" w:rsidP="00557488">
      <w:r>
        <w:t>30183734: https://www.ncbi.nlm.nih.gov/biosample/30183734</w:t>
      </w:r>
    </w:p>
    <w:p w14:paraId="27FBC21A" w14:textId="77777777" w:rsidR="00557488" w:rsidRDefault="00557488" w:rsidP="00557488">
      <w:r>
        <w:t>30183735: https://www.ncbi.nlm.nih.gov/biosample/30183735</w:t>
      </w:r>
    </w:p>
    <w:p w14:paraId="0052170C" w14:textId="77777777" w:rsidR="00557488" w:rsidRDefault="00557488" w:rsidP="00557488">
      <w:r>
        <w:t>30183736: https://www.ncbi.nlm.nih.gov/biosample/30183736</w:t>
      </w:r>
    </w:p>
    <w:p w14:paraId="684AD24B" w14:textId="77777777" w:rsidR="00557488" w:rsidRDefault="00557488" w:rsidP="00557488">
      <w:r>
        <w:t>30183737: https://www.ncbi.nlm.nih.gov/biosample/30183737</w:t>
      </w:r>
    </w:p>
    <w:p w14:paraId="19726429" w14:textId="77777777" w:rsidR="00557488" w:rsidRDefault="00557488" w:rsidP="00557488">
      <w:r>
        <w:t>30183738: https://www.ncbi.nlm.nih.gov/biosample/30183738</w:t>
      </w:r>
    </w:p>
    <w:p w14:paraId="547943BF" w14:textId="77777777" w:rsidR="00557488" w:rsidRDefault="00557488" w:rsidP="00557488">
      <w:r>
        <w:t>30183739: https://www.ncbi.nlm.nih.gov/biosample/30183739</w:t>
      </w:r>
    </w:p>
    <w:p w14:paraId="4B28E1D5" w14:textId="77777777" w:rsidR="00557488" w:rsidRDefault="00557488" w:rsidP="00557488">
      <w:r>
        <w:t>30183740: https://www.ncbi.nlm.nih.gov/biosample/30183740</w:t>
      </w:r>
    </w:p>
    <w:p w14:paraId="7A6C9459" w14:textId="77777777" w:rsidR="00557488" w:rsidRDefault="00557488" w:rsidP="00557488">
      <w:r>
        <w:lastRenderedPageBreak/>
        <w:t>30183741: https://www.ncbi.nlm.nih.gov/biosample/30183741</w:t>
      </w:r>
    </w:p>
    <w:p w14:paraId="328410B8" w14:textId="77777777" w:rsidR="00557488" w:rsidRDefault="00557488" w:rsidP="00557488">
      <w:r>
        <w:t>30183742: https://www.ncbi.nlm.nih.gov/biosample/30183742</w:t>
      </w:r>
    </w:p>
    <w:p w14:paraId="0F823C63" w14:textId="77777777" w:rsidR="00557488" w:rsidRDefault="00557488" w:rsidP="00557488">
      <w:r>
        <w:t>30183743: https://www.ncbi.nlm.nih.gov/biosample/30183743</w:t>
      </w:r>
    </w:p>
    <w:p w14:paraId="125357C4" w14:textId="77777777" w:rsidR="00557488" w:rsidRDefault="00557488" w:rsidP="00557488">
      <w:r>
        <w:t>30183744: https://www.ncbi.nlm.nih.gov/biosample/30183744</w:t>
      </w:r>
    </w:p>
    <w:p w14:paraId="225ABDB7" w14:textId="77777777" w:rsidR="00557488" w:rsidRDefault="00557488" w:rsidP="00557488">
      <w:r>
        <w:t>30183745: https://www.ncbi.nlm.nih.gov/biosample/30183745</w:t>
      </w:r>
    </w:p>
    <w:p w14:paraId="0E2CE236" w14:textId="77777777" w:rsidR="00557488" w:rsidRDefault="00557488" w:rsidP="00557488">
      <w:r>
        <w:t>30183746: https://www.ncbi.nlm.nih.gov/biosample/30183746</w:t>
      </w:r>
    </w:p>
    <w:p w14:paraId="6AEEE517" w14:textId="77777777" w:rsidR="00557488" w:rsidRDefault="00557488" w:rsidP="00557488">
      <w:r>
        <w:t>30183747: https://www.ncbi.nlm.nih.gov/biosample/30183747</w:t>
      </w:r>
    </w:p>
    <w:p w14:paraId="69D79B63" w14:textId="77777777" w:rsidR="00557488" w:rsidRDefault="00557488" w:rsidP="00557488">
      <w:r>
        <w:t>30183748: https://www.ncbi.nlm.nih.gov/biosample/30183748</w:t>
      </w:r>
    </w:p>
    <w:p w14:paraId="0F7124DF" w14:textId="77777777" w:rsidR="00557488" w:rsidRDefault="00557488" w:rsidP="00557488">
      <w:r>
        <w:t>30183749: https://www.ncbi.nlm.nih.gov/biosample/30183749</w:t>
      </w:r>
    </w:p>
    <w:p w14:paraId="02A034D0" w14:textId="77777777" w:rsidR="00557488" w:rsidRDefault="00557488" w:rsidP="00557488">
      <w:r>
        <w:t>30183750: https://www.ncbi.nlm.nih.gov/biosample/30183750</w:t>
      </w:r>
    </w:p>
    <w:p w14:paraId="5716D312" w14:textId="77777777" w:rsidR="00557488" w:rsidRDefault="00557488" w:rsidP="00557488">
      <w:r>
        <w:t>30183751: https://www.ncbi.nlm.nih.gov/biosample/30183751</w:t>
      </w:r>
    </w:p>
    <w:p w14:paraId="21AC4CA2" w14:textId="77777777" w:rsidR="00557488" w:rsidRDefault="00557488" w:rsidP="00557488">
      <w:r>
        <w:t>30183752: https://www.ncbi.nlm.nih.gov/biosample/30183752</w:t>
      </w:r>
    </w:p>
    <w:p w14:paraId="6A04AD54" w14:textId="77777777" w:rsidR="00557488" w:rsidRDefault="00557488" w:rsidP="00557488">
      <w:r>
        <w:t>30183753: https://www.ncbi.nlm.nih.gov/biosample/30183753</w:t>
      </w:r>
    </w:p>
    <w:p w14:paraId="507A5E7C" w14:textId="77777777" w:rsidR="00557488" w:rsidRDefault="00557488" w:rsidP="00557488">
      <w:r>
        <w:t>30183754: https://www.ncbi.nlm.nih.gov/biosample/30183754</w:t>
      </w:r>
    </w:p>
    <w:p w14:paraId="01879544" w14:textId="77777777" w:rsidR="00557488" w:rsidRDefault="00557488" w:rsidP="00557488">
      <w:r>
        <w:t>30183755: https://www.ncbi.nlm.nih.gov/biosample/30183755</w:t>
      </w:r>
    </w:p>
    <w:p w14:paraId="4975F97D" w14:textId="77777777" w:rsidR="00557488" w:rsidRDefault="00557488" w:rsidP="00557488">
      <w:r>
        <w:t>30183756: https://www.ncbi.nlm.nih.gov/biosample/30183756</w:t>
      </w:r>
    </w:p>
    <w:p w14:paraId="4DF11B8F" w14:textId="77777777" w:rsidR="00557488" w:rsidRDefault="00557488" w:rsidP="00557488">
      <w:r>
        <w:t>30183757: https://www.ncbi.nlm.nih.gov/biosample/30183757</w:t>
      </w:r>
    </w:p>
    <w:p w14:paraId="35BB1883" w14:textId="77777777" w:rsidR="00557488" w:rsidRDefault="00557488" w:rsidP="00557488">
      <w:r>
        <w:t>30183758: https://www.ncbi.nlm.nih.gov/biosample/30183758</w:t>
      </w:r>
    </w:p>
    <w:p w14:paraId="65A83214" w14:textId="77777777" w:rsidR="00557488" w:rsidRDefault="00557488" w:rsidP="00557488">
      <w:r>
        <w:t>30183759: https://www.ncbi.nlm.nih.gov/biosample/30183759</w:t>
      </w:r>
    </w:p>
    <w:p w14:paraId="009616F7" w14:textId="77777777" w:rsidR="00557488" w:rsidRDefault="00557488" w:rsidP="00557488">
      <w:r>
        <w:t>30183760: https://www.ncbi.nlm.nih.gov/biosample/30183760</w:t>
      </w:r>
    </w:p>
    <w:p w14:paraId="18FBB236" w14:textId="77777777" w:rsidR="00557488" w:rsidRDefault="00557488" w:rsidP="00557488">
      <w:r>
        <w:t>30183761: https://www.ncbi.nlm.nih.gov/biosample/30183761</w:t>
      </w:r>
    </w:p>
    <w:p w14:paraId="0AF0891A" w14:textId="77777777" w:rsidR="00557488" w:rsidRDefault="00557488" w:rsidP="00557488">
      <w:r>
        <w:t>30183762: https://www.ncbi.nlm.nih.gov/biosample/30183762</w:t>
      </w:r>
    </w:p>
    <w:p w14:paraId="48C8745D" w14:textId="77777777" w:rsidR="00557488" w:rsidRDefault="00557488" w:rsidP="00557488">
      <w:r>
        <w:t>30183763: https://www.ncbi.nlm.nih.gov/biosample/30183763</w:t>
      </w:r>
    </w:p>
    <w:p w14:paraId="4D24E1AC" w14:textId="77777777" w:rsidR="00557488" w:rsidRDefault="00557488" w:rsidP="00557488">
      <w:r>
        <w:t>30183764: https://www.ncbi.nlm.nih.gov/biosample/30183764</w:t>
      </w:r>
    </w:p>
    <w:p w14:paraId="1AF26964" w14:textId="77777777" w:rsidR="00557488" w:rsidRDefault="00557488" w:rsidP="00557488">
      <w:r>
        <w:t>30183765: https://www.ncbi.nlm.nih.gov/biosample/30183765</w:t>
      </w:r>
    </w:p>
    <w:p w14:paraId="60C1D600" w14:textId="77777777" w:rsidR="00557488" w:rsidRDefault="00557488" w:rsidP="00557488">
      <w:r>
        <w:t>30183766: https://www.ncbi.nlm.nih.gov/biosample/30183766</w:t>
      </w:r>
    </w:p>
    <w:p w14:paraId="073BB271" w14:textId="77777777" w:rsidR="00557488" w:rsidRDefault="00557488" w:rsidP="00557488">
      <w:r>
        <w:t>30183767: https://www.ncbi.nlm.nih.gov/biosample/30183767</w:t>
      </w:r>
    </w:p>
    <w:p w14:paraId="183956DF" w14:textId="77777777" w:rsidR="00557488" w:rsidRDefault="00557488" w:rsidP="00557488">
      <w:r>
        <w:t>30183768: https://www.ncbi.nlm.nih.gov/biosample/30183768</w:t>
      </w:r>
    </w:p>
    <w:p w14:paraId="6AC656DE" w14:textId="77777777" w:rsidR="00557488" w:rsidRDefault="00557488" w:rsidP="00557488">
      <w:r>
        <w:t>30183769: https://www.ncbi.nlm.nih.gov/biosample/30183769</w:t>
      </w:r>
    </w:p>
    <w:p w14:paraId="55FF62C8" w14:textId="77777777" w:rsidR="00557488" w:rsidRDefault="00557488" w:rsidP="00557488">
      <w:r>
        <w:t>30183770: https://www.ncbi.nlm.nih.gov/biosample/30183770</w:t>
      </w:r>
    </w:p>
    <w:p w14:paraId="417D6E4B" w14:textId="77777777" w:rsidR="00557488" w:rsidRDefault="00557488" w:rsidP="00557488">
      <w:r>
        <w:t>30183771: https://www.ncbi.nlm.nih.gov/biosample/30183771</w:t>
      </w:r>
    </w:p>
    <w:p w14:paraId="03FD12B5" w14:textId="77777777" w:rsidR="00557488" w:rsidRDefault="00557488" w:rsidP="00557488">
      <w:r>
        <w:t>30183772: https://www.ncbi.nlm.nih.gov/biosample/30183772</w:t>
      </w:r>
    </w:p>
    <w:p w14:paraId="1EC36CF8" w14:textId="77777777" w:rsidR="00557488" w:rsidRDefault="00557488" w:rsidP="00557488">
      <w:r>
        <w:t>30183773: https://www.ncbi.nlm.nih.gov/biosample/30183773</w:t>
      </w:r>
    </w:p>
    <w:p w14:paraId="4A3816F2" w14:textId="77777777" w:rsidR="00557488" w:rsidRDefault="00557488" w:rsidP="00557488">
      <w:r>
        <w:t>30183774: https://www.ncbi.nlm.nih.gov/biosample/30183774</w:t>
      </w:r>
    </w:p>
    <w:p w14:paraId="64D52C3C" w14:textId="77777777" w:rsidR="00557488" w:rsidRDefault="00557488" w:rsidP="00557488">
      <w:r>
        <w:t>30183775: https://www.ncbi.nlm.nih.gov/biosample/30183775</w:t>
      </w:r>
    </w:p>
    <w:p w14:paraId="610EF055" w14:textId="77777777" w:rsidR="00557488" w:rsidRDefault="00557488" w:rsidP="00557488">
      <w:r>
        <w:t>30183776: https://www.ncbi.nlm.nih.gov/biosample/30183776</w:t>
      </w:r>
    </w:p>
    <w:p w14:paraId="1526D45C" w14:textId="77777777" w:rsidR="00557488" w:rsidRDefault="00557488" w:rsidP="00557488">
      <w:r>
        <w:t>30183777: https://www.ncbi.nlm.nih.gov/biosample/30183777</w:t>
      </w:r>
    </w:p>
    <w:p w14:paraId="0DAD7AFB" w14:textId="77777777" w:rsidR="00557488" w:rsidRDefault="00557488" w:rsidP="00557488">
      <w:r>
        <w:t>30183778: https://www.ncbi.nlm.nih.gov/biosample/30183778</w:t>
      </w:r>
    </w:p>
    <w:p w14:paraId="5353B371" w14:textId="77777777" w:rsidR="00557488" w:rsidRDefault="00557488" w:rsidP="00557488">
      <w:r>
        <w:t>30183779: https://www.ncbi.nlm.nih.gov/biosample/30183779</w:t>
      </w:r>
    </w:p>
    <w:p w14:paraId="4D17E219" w14:textId="77777777" w:rsidR="00557488" w:rsidRDefault="00557488" w:rsidP="00557488">
      <w:r>
        <w:t>30183780: https://www.ncbi.nlm.nih.gov/biosample/30183780</w:t>
      </w:r>
    </w:p>
    <w:p w14:paraId="2849B013" w14:textId="77777777" w:rsidR="00557488" w:rsidRDefault="00557488" w:rsidP="00557488">
      <w:r>
        <w:t>30183781: https://www.ncbi.nlm.nih.gov/biosample/30183781</w:t>
      </w:r>
    </w:p>
    <w:p w14:paraId="2DF49E52" w14:textId="77777777" w:rsidR="00557488" w:rsidRDefault="00557488" w:rsidP="00557488">
      <w:r>
        <w:t>30183782: https://www.ncbi.nlm.nih.gov/biosample/30183782</w:t>
      </w:r>
    </w:p>
    <w:p w14:paraId="1C6A8C54" w14:textId="77777777" w:rsidR="00557488" w:rsidRDefault="00557488" w:rsidP="00557488">
      <w:r>
        <w:t>30183783: https://www.ncbi.nlm.nih.gov/biosample/30183783</w:t>
      </w:r>
    </w:p>
    <w:p w14:paraId="3E963281" w14:textId="77777777" w:rsidR="00557488" w:rsidRDefault="00557488" w:rsidP="00557488">
      <w:r>
        <w:t>30183784: https://www.ncbi.nlm.nih.gov/biosample/30183784</w:t>
      </w:r>
    </w:p>
    <w:p w14:paraId="231C5D5A" w14:textId="77777777" w:rsidR="00557488" w:rsidRDefault="00557488" w:rsidP="00557488">
      <w:r>
        <w:lastRenderedPageBreak/>
        <w:t>30183785: https://www.ncbi.nlm.nih.gov/biosample/30183785</w:t>
      </w:r>
    </w:p>
    <w:p w14:paraId="1235FB0C" w14:textId="77777777" w:rsidR="00557488" w:rsidRDefault="00557488" w:rsidP="00557488">
      <w:r>
        <w:t>30183786: https://www.ncbi.nlm.nih.gov/biosample/30183786</w:t>
      </w:r>
    </w:p>
    <w:p w14:paraId="3BECBB6C" w14:textId="77777777" w:rsidR="00557488" w:rsidRDefault="00557488" w:rsidP="00557488">
      <w:r>
        <w:t>30183787: https://www.ncbi.nlm.nih.gov/biosample/30183787</w:t>
      </w:r>
    </w:p>
    <w:p w14:paraId="03DF03B1" w14:textId="77777777" w:rsidR="00557488" w:rsidRDefault="00557488" w:rsidP="00557488">
      <w:r>
        <w:t>30183788: https://www.ncbi.nlm.nih.gov/biosample/30183788</w:t>
      </w:r>
    </w:p>
    <w:p w14:paraId="1D9D4E88" w14:textId="77777777" w:rsidR="00557488" w:rsidRDefault="00557488" w:rsidP="00557488">
      <w:r>
        <w:t>30183789: https://www.ncbi.nlm.nih.gov/biosample/30183789</w:t>
      </w:r>
    </w:p>
    <w:p w14:paraId="36DA77D8" w14:textId="77777777" w:rsidR="00557488" w:rsidRDefault="00557488" w:rsidP="00557488">
      <w:r>
        <w:t>30183790: https://www.ncbi.nlm.nih.gov/biosample/30183790</w:t>
      </w:r>
    </w:p>
    <w:p w14:paraId="76347B66" w14:textId="77777777" w:rsidR="00557488" w:rsidRDefault="00557488" w:rsidP="00557488">
      <w:r>
        <w:t>30183791: https://www.ncbi.nlm.nih.gov/biosample/30183791</w:t>
      </w:r>
    </w:p>
    <w:p w14:paraId="566EE167" w14:textId="77777777" w:rsidR="00557488" w:rsidRDefault="00557488" w:rsidP="00557488">
      <w:r>
        <w:t>30183792: https://www.ncbi.nlm.nih.gov/biosample/30183792</w:t>
      </w:r>
    </w:p>
    <w:p w14:paraId="76CA153D" w14:textId="77777777" w:rsidR="00557488" w:rsidRDefault="00557488" w:rsidP="00557488">
      <w:r>
        <w:t>30183793: https://www.ncbi.nlm.nih.gov/biosample/30183793</w:t>
      </w:r>
    </w:p>
    <w:p w14:paraId="419DC9C9" w14:textId="77777777" w:rsidR="00557488" w:rsidRDefault="00557488" w:rsidP="00557488">
      <w:r>
        <w:t>30183794: https://www.ncbi.nlm.nih.gov/biosample/30183794</w:t>
      </w:r>
    </w:p>
    <w:p w14:paraId="5D52EAFA" w14:textId="77777777" w:rsidR="00557488" w:rsidRDefault="00557488" w:rsidP="00557488">
      <w:r>
        <w:t>30183795: https://www.ncbi.nlm.nih.gov/biosample/30183795</w:t>
      </w:r>
    </w:p>
    <w:p w14:paraId="510D532F" w14:textId="77777777" w:rsidR="00557488" w:rsidRDefault="00557488" w:rsidP="00557488">
      <w:r>
        <w:t>30183796: https://www.ncbi.nlm.nih.gov/biosample/30183796</w:t>
      </w:r>
    </w:p>
    <w:p w14:paraId="073D0E2A" w14:textId="77777777" w:rsidR="00557488" w:rsidRDefault="00557488" w:rsidP="00557488">
      <w:r>
        <w:t>30183797: https://www.ncbi.nlm.nih.gov/biosample/30183797</w:t>
      </w:r>
    </w:p>
    <w:p w14:paraId="4C551DCD" w14:textId="77777777" w:rsidR="00557488" w:rsidRDefault="00557488" w:rsidP="00557488">
      <w:r>
        <w:t>30183798: https://www.ncbi.nlm.nih.gov/biosample/30183798</w:t>
      </w:r>
    </w:p>
    <w:p w14:paraId="78651251" w14:textId="77777777" w:rsidR="00557488" w:rsidRDefault="00557488" w:rsidP="00557488">
      <w:r>
        <w:t>30183799: https://www.ncbi.nlm.nih.gov/biosample/30183799</w:t>
      </w:r>
    </w:p>
    <w:p w14:paraId="587CAD41" w14:textId="77777777" w:rsidR="00557488" w:rsidRDefault="00557488" w:rsidP="00557488">
      <w:r>
        <w:t>30183800: https://www.ncbi.nlm.nih.gov/biosample/30183800</w:t>
      </w:r>
    </w:p>
    <w:p w14:paraId="420F6BF5" w14:textId="77777777" w:rsidR="00557488" w:rsidRDefault="00557488" w:rsidP="00557488">
      <w:r>
        <w:t>30183801: https://www.ncbi.nlm.nih.gov/biosample/30183801</w:t>
      </w:r>
    </w:p>
    <w:p w14:paraId="64AD6B92" w14:textId="77777777" w:rsidR="00557488" w:rsidRDefault="00557488" w:rsidP="00557488">
      <w:r>
        <w:t>30183802: https://www.ncbi.nlm.nih.gov/biosample/30183802</w:t>
      </w:r>
    </w:p>
    <w:p w14:paraId="6C04AA83" w14:textId="77777777" w:rsidR="00557488" w:rsidRDefault="00557488" w:rsidP="00557488">
      <w:r>
        <w:t>30183803: https://www.ncbi.nlm.nih.gov/biosample/30183803</w:t>
      </w:r>
    </w:p>
    <w:p w14:paraId="0A0E41B4" w14:textId="77777777" w:rsidR="00557488" w:rsidRDefault="00557488" w:rsidP="00557488">
      <w:r>
        <w:t>30183804: https://www.ncbi.nlm.nih.gov/biosample/30183804</w:t>
      </w:r>
    </w:p>
    <w:p w14:paraId="5FFB4F42" w14:textId="77777777" w:rsidR="00557488" w:rsidRDefault="00557488" w:rsidP="00557488">
      <w:r>
        <w:t>30183805: https://www.ncbi.nlm.nih.gov/biosample/30183805</w:t>
      </w:r>
    </w:p>
    <w:p w14:paraId="471C9202" w14:textId="77777777" w:rsidR="00557488" w:rsidRDefault="00557488" w:rsidP="00557488">
      <w:r>
        <w:t>30183806: https://www.ncbi.nlm.nih.gov/biosample/30183806</w:t>
      </w:r>
    </w:p>
    <w:p w14:paraId="2E1A3A4F" w14:textId="77777777" w:rsidR="00557488" w:rsidRDefault="00557488" w:rsidP="00557488">
      <w:r>
        <w:t>30183807: https://www.ncbi.nlm.nih.gov/biosample/30183807</w:t>
      </w:r>
    </w:p>
    <w:p w14:paraId="3F3BAB89" w14:textId="77777777" w:rsidR="00557488" w:rsidRDefault="00557488" w:rsidP="00557488">
      <w:r>
        <w:t>30183808: https://www.ncbi.nlm.nih.gov/biosample/30183808</w:t>
      </w:r>
    </w:p>
    <w:p w14:paraId="6F308181" w14:textId="77777777" w:rsidR="00557488" w:rsidRDefault="00557488" w:rsidP="00557488">
      <w:r>
        <w:t>30183809: https://www.ncbi.nlm.nih.gov/biosample/30183809</w:t>
      </w:r>
    </w:p>
    <w:p w14:paraId="32E530CB" w14:textId="77777777" w:rsidR="00557488" w:rsidRDefault="00557488" w:rsidP="00557488">
      <w:r>
        <w:t>30183810: https://www.ncbi.nlm.nih.gov/biosample/30183810</w:t>
      </w:r>
    </w:p>
    <w:p w14:paraId="1D8DAA33" w14:textId="77777777" w:rsidR="00557488" w:rsidRDefault="00557488" w:rsidP="00557488">
      <w:r>
        <w:t>30183811: https://www.ncbi.nlm.nih.gov/biosample/30183811</w:t>
      </w:r>
    </w:p>
    <w:p w14:paraId="5EC720D2" w14:textId="77777777" w:rsidR="00557488" w:rsidRDefault="00557488" w:rsidP="00557488">
      <w:r>
        <w:t>30183812: https://www.ncbi.nlm.nih.gov/biosample/30183812</w:t>
      </w:r>
    </w:p>
    <w:p w14:paraId="1842FE45" w14:textId="77777777" w:rsidR="00557488" w:rsidRDefault="00557488" w:rsidP="00557488">
      <w:r>
        <w:t>30183813: https://www.ncbi.nlm.nih.gov/biosample/30183813</w:t>
      </w:r>
    </w:p>
    <w:p w14:paraId="5D2158B5" w14:textId="77777777" w:rsidR="00557488" w:rsidRDefault="00557488" w:rsidP="00557488">
      <w:r>
        <w:t>30183814: https://www.ncbi.nlm.nih.gov/biosample/30183814</w:t>
      </w:r>
    </w:p>
    <w:p w14:paraId="63550812" w14:textId="77777777" w:rsidR="00557488" w:rsidRDefault="00557488" w:rsidP="00557488">
      <w:r>
        <w:t>30183815: https://www.ncbi.nlm.nih.gov/biosample/30183815</w:t>
      </w:r>
    </w:p>
    <w:p w14:paraId="50237F18" w14:textId="77777777" w:rsidR="00557488" w:rsidRDefault="00557488" w:rsidP="00557488">
      <w:r>
        <w:t>30183816: https://www.ncbi.nlm.nih.gov/biosample/30183816</w:t>
      </w:r>
    </w:p>
    <w:p w14:paraId="7CCF8C6A" w14:textId="77777777" w:rsidR="00557488" w:rsidRDefault="00557488" w:rsidP="00557488">
      <w:r>
        <w:t>30183817: https://www.ncbi.nlm.nih.gov/biosample/30183817</w:t>
      </w:r>
    </w:p>
    <w:p w14:paraId="414AB066" w14:textId="77777777" w:rsidR="00557488" w:rsidRDefault="00557488" w:rsidP="00557488">
      <w:r>
        <w:t>30183818: https://www.ncbi.nlm.nih.gov/biosample/30183818</w:t>
      </w:r>
    </w:p>
    <w:p w14:paraId="695E167D" w14:textId="77777777" w:rsidR="00557488" w:rsidRDefault="00557488" w:rsidP="00557488">
      <w:r>
        <w:t>30183819: https://www.ncbi.nlm.nih.gov/biosample/30183819</w:t>
      </w:r>
    </w:p>
    <w:p w14:paraId="5991A6A8" w14:textId="77777777" w:rsidR="00557488" w:rsidRDefault="00557488" w:rsidP="00557488">
      <w:r>
        <w:t>30183820: https://www.ncbi.nlm.nih.gov/biosample/30183820</w:t>
      </w:r>
    </w:p>
    <w:p w14:paraId="43B34E6D" w14:textId="77777777" w:rsidR="00557488" w:rsidRDefault="00557488" w:rsidP="00557488">
      <w:r>
        <w:t>30183821: https://www.ncbi.nlm.nih.gov/biosample/30183821</w:t>
      </w:r>
    </w:p>
    <w:p w14:paraId="50D48BCE" w14:textId="77777777" w:rsidR="00557488" w:rsidRDefault="00557488" w:rsidP="00557488">
      <w:r>
        <w:t>30183822: https://www.ncbi.nlm.nih.gov/biosample/30183822</w:t>
      </w:r>
    </w:p>
    <w:p w14:paraId="0504405F" w14:textId="77777777" w:rsidR="00557488" w:rsidRDefault="00557488" w:rsidP="00557488">
      <w:r>
        <w:t>30183823: https://www.ncbi.nlm.nih.gov/biosample/30183823</w:t>
      </w:r>
    </w:p>
    <w:p w14:paraId="0F262A85" w14:textId="77777777" w:rsidR="00557488" w:rsidRDefault="00557488" w:rsidP="00557488">
      <w:r>
        <w:t>30183824: https://www.ncbi.nlm.nih.gov/biosample/30183824</w:t>
      </w:r>
    </w:p>
    <w:p w14:paraId="4639F806" w14:textId="77777777" w:rsidR="00557488" w:rsidRDefault="00557488" w:rsidP="00557488">
      <w:r>
        <w:t>30183825: https://www.ncbi.nlm.nih.gov/biosample/30183825</w:t>
      </w:r>
    </w:p>
    <w:p w14:paraId="38ECD180" w14:textId="77777777" w:rsidR="00557488" w:rsidRDefault="00557488" w:rsidP="00557488">
      <w:r>
        <w:t>30183826: https://www.ncbi.nlm.nih.gov/biosample/30183826</w:t>
      </w:r>
    </w:p>
    <w:p w14:paraId="702DF4BD" w14:textId="77777777" w:rsidR="00557488" w:rsidRDefault="00557488" w:rsidP="00557488">
      <w:r>
        <w:t>30183827: https://www.ncbi.nlm.nih.gov/biosample/30183827</w:t>
      </w:r>
    </w:p>
    <w:p w14:paraId="2E12DD50" w14:textId="77777777" w:rsidR="00557488" w:rsidRDefault="00557488" w:rsidP="00557488">
      <w:r>
        <w:t>30183828: https://www.ncbi.nlm.nih.gov/biosample/30183828</w:t>
      </w:r>
    </w:p>
    <w:p w14:paraId="24C11A35" w14:textId="77777777" w:rsidR="00557488" w:rsidRDefault="00557488" w:rsidP="00557488">
      <w:r>
        <w:lastRenderedPageBreak/>
        <w:t>30183829: https://www.ncbi.nlm.nih.gov/biosample/30183829</w:t>
      </w:r>
    </w:p>
    <w:p w14:paraId="1F173C6C" w14:textId="77777777" w:rsidR="00557488" w:rsidRDefault="00557488" w:rsidP="00557488">
      <w:r>
        <w:t>30183830: https://www.ncbi.nlm.nih.gov/biosample/30183830</w:t>
      </w:r>
    </w:p>
    <w:p w14:paraId="5975B48E" w14:textId="77777777" w:rsidR="00557488" w:rsidRDefault="00557488" w:rsidP="00557488">
      <w:r>
        <w:t>30183831: https://www.ncbi.nlm.nih.gov/biosample/30183831</w:t>
      </w:r>
    </w:p>
    <w:p w14:paraId="139C83B4" w14:textId="77777777" w:rsidR="00557488" w:rsidRDefault="00557488" w:rsidP="00557488">
      <w:r>
        <w:t>30183832: https://www.ncbi.nlm.nih.gov/biosample/30183832</w:t>
      </w:r>
    </w:p>
    <w:p w14:paraId="76755B3E" w14:textId="77777777" w:rsidR="00557488" w:rsidRDefault="00557488" w:rsidP="00557488">
      <w:r>
        <w:t>30183833: https://www.ncbi.nlm.nih.gov/biosample/30183833</w:t>
      </w:r>
    </w:p>
    <w:p w14:paraId="0F3A44F9" w14:textId="77777777" w:rsidR="00557488" w:rsidRDefault="00557488" w:rsidP="00557488">
      <w:r>
        <w:t>30183834: https://www.ncbi.nlm.nih.gov/biosample/30183834</w:t>
      </w:r>
    </w:p>
    <w:p w14:paraId="4974CA37" w14:textId="77777777" w:rsidR="00557488" w:rsidRDefault="00557488" w:rsidP="00557488">
      <w:r>
        <w:t>30183835: https://www.ncbi.nlm.nih.gov/biosample/30183835</w:t>
      </w:r>
    </w:p>
    <w:p w14:paraId="207E7DF1" w14:textId="77777777" w:rsidR="00557488" w:rsidRDefault="00557488" w:rsidP="00557488">
      <w:r>
        <w:t>30183836: https://www.ncbi.nlm.nih.gov/biosample/30183836</w:t>
      </w:r>
    </w:p>
    <w:p w14:paraId="2FB257D9" w14:textId="77777777" w:rsidR="00557488" w:rsidRDefault="00557488" w:rsidP="00557488">
      <w:r>
        <w:t>30183837: https://www.ncbi.nlm.nih.gov/biosample/30183837</w:t>
      </w:r>
    </w:p>
    <w:p w14:paraId="67E0FCBE" w14:textId="77777777" w:rsidR="00557488" w:rsidRDefault="00557488" w:rsidP="00557488">
      <w:r>
        <w:t>30183838: https://www.ncbi.nlm.nih.gov/biosample/30183838</w:t>
      </w:r>
    </w:p>
    <w:p w14:paraId="3D4CE7DB" w14:textId="77777777" w:rsidR="00557488" w:rsidRDefault="00557488" w:rsidP="00557488">
      <w:r>
        <w:t>30183839: https://www.ncbi.nlm.nih.gov/biosample/30183839</w:t>
      </w:r>
    </w:p>
    <w:p w14:paraId="4A678670" w14:textId="77777777" w:rsidR="00557488" w:rsidRDefault="00557488" w:rsidP="00557488">
      <w:r>
        <w:t>30183840: https://www.ncbi.nlm.nih.gov/biosample/30183840</w:t>
      </w:r>
    </w:p>
    <w:p w14:paraId="009D5447" w14:textId="77777777" w:rsidR="00557488" w:rsidRDefault="00557488" w:rsidP="00557488">
      <w:r>
        <w:t>30183841: https://www.ncbi.nlm.nih.gov/biosample/30183841</w:t>
      </w:r>
    </w:p>
    <w:p w14:paraId="2EB6D640" w14:textId="77777777" w:rsidR="00557488" w:rsidRDefault="00557488" w:rsidP="00557488">
      <w:r>
        <w:t>30183842: https://www.ncbi.nlm.nih.gov/biosample/30183842</w:t>
      </w:r>
    </w:p>
    <w:p w14:paraId="37462068" w14:textId="77777777" w:rsidR="00557488" w:rsidRDefault="00557488" w:rsidP="00557488">
      <w:r>
        <w:t>30183843: https://www.ncbi.nlm.nih.gov/biosample/30183843</w:t>
      </w:r>
    </w:p>
    <w:p w14:paraId="1855FBE1" w14:textId="77777777" w:rsidR="00557488" w:rsidRDefault="00557488" w:rsidP="00557488">
      <w:r>
        <w:t>30183844: https://www.ncbi.nlm.nih.gov/biosample/30183844</w:t>
      </w:r>
    </w:p>
    <w:p w14:paraId="35ACAA79" w14:textId="77777777" w:rsidR="00557488" w:rsidRDefault="00557488" w:rsidP="00557488">
      <w:r>
        <w:t>30183845: https://www.ncbi.nlm.nih.gov/biosample/30183845</w:t>
      </w:r>
    </w:p>
    <w:p w14:paraId="672A1B5F" w14:textId="56AC59D6" w:rsidR="00683935" w:rsidRDefault="00557488" w:rsidP="00557488">
      <w:r>
        <w:t xml:space="preserve">30183846: </w:t>
      </w:r>
      <w:hyperlink r:id="rId4" w:history="1">
        <w:r w:rsidRPr="004C6EA4">
          <w:rPr>
            <w:rStyle w:val="a3"/>
          </w:rPr>
          <w:t>https://www.ncbi.nlm.nih.gov/biosample/30183846</w:t>
        </w:r>
      </w:hyperlink>
    </w:p>
    <w:p w14:paraId="0D00E5AD" w14:textId="6E3C2590" w:rsidR="00557488" w:rsidRDefault="00557488" w:rsidP="00557488"/>
    <w:p w14:paraId="0CA0D66F" w14:textId="77777777" w:rsidR="00557488" w:rsidRDefault="00557488" w:rsidP="00557488">
      <w:r>
        <w:t>Accession</w:t>
      </w:r>
      <w:r>
        <w:tab/>
        <w:t>Sample Name</w:t>
      </w:r>
      <w:r>
        <w:tab/>
        <w:t>SPUID</w:t>
      </w:r>
      <w:r>
        <w:tab/>
        <w:t>Organism</w:t>
      </w:r>
      <w:r>
        <w:tab/>
        <w:t>Tax ID</w:t>
      </w:r>
      <w:r>
        <w:tab/>
        <w:t>Isolate</w:t>
      </w:r>
      <w:r>
        <w:tab/>
      </w:r>
    </w:p>
    <w:p w14:paraId="114F2244" w14:textId="77777777" w:rsidR="00557488" w:rsidRDefault="00557488" w:rsidP="00557488">
      <w:r>
        <w:t>SAMN30183347</w:t>
      </w:r>
      <w:r>
        <w:tab/>
        <w:t>T2DM-0001</w:t>
      </w:r>
      <w:r>
        <w:tab/>
        <w:t>T2DM-0001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23E23830" w14:textId="77777777" w:rsidR="00557488" w:rsidRDefault="00557488" w:rsidP="00557488">
      <w:r>
        <w:t>SAMN30183348</w:t>
      </w:r>
      <w:r>
        <w:tab/>
        <w:t>T2DM-0002</w:t>
      </w:r>
      <w:r>
        <w:tab/>
        <w:t>T2DM-0002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389246BB" w14:textId="77777777" w:rsidR="00557488" w:rsidRDefault="00557488" w:rsidP="00557488">
      <w:r>
        <w:t>SAMN30183349</w:t>
      </w:r>
      <w:r>
        <w:tab/>
        <w:t>T2DM-0003</w:t>
      </w:r>
      <w:r>
        <w:tab/>
        <w:t>T2DM-0003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5EB03DBD" w14:textId="77777777" w:rsidR="00557488" w:rsidRDefault="00557488" w:rsidP="00557488">
      <w:r>
        <w:t>SAMN30183350</w:t>
      </w:r>
      <w:r>
        <w:tab/>
        <w:t>T2DM-0004</w:t>
      </w:r>
      <w:r>
        <w:tab/>
        <w:t>T2DM-0004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2A3D5247" w14:textId="77777777" w:rsidR="00557488" w:rsidRDefault="00557488" w:rsidP="00557488">
      <w:r>
        <w:t>SAMN30183351</w:t>
      </w:r>
      <w:r>
        <w:tab/>
        <w:t>T2DM-0005</w:t>
      </w:r>
      <w:r>
        <w:tab/>
        <w:t>T2DM-0005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0D8A46BC" w14:textId="77777777" w:rsidR="00557488" w:rsidRDefault="00557488" w:rsidP="00557488">
      <w:r>
        <w:t>SAMN30183352</w:t>
      </w:r>
      <w:r>
        <w:tab/>
        <w:t>T2DM-0006</w:t>
      </w:r>
      <w:r>
        <w:tab/>
        <w:t>T2DM-0006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0CC86514" w14:textId="77777777" w:rsidR="00557488" w:rsidRDefault="00557488" w:rsidP="00557488">
      <w:r>
        <w:t>SAMN30183353</w:t>
      </w:r>
      <w:r>
        <w:tab/>
        <w:t>T2DM-0007</w:t>
      </w:r>
      <w:r>
        <w:tab/>
        <w:t>T2DM-0007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7EDA6E61" w14:textId="77777777" w:rsidR="00557488" w:rsidRDefault="00557488" w:rsidP="00557488">
      <w:r>
        <w:t>SAMN30183354</w:t>
      </w:r>
      <w:r>
        <w:tab/>
        <w:t>T2DM-0008</w:t>
      </w:r>
      <w:r>
        <w:tab/>
        <w:t>T2DM-0008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1CC96F55" w14:textId="77777777" w:rsidR="00557488" w:rsidRDefault="00557488" w:rsidP="00557488">
      <w:r>
        <w:t>SAMN30183355</w:t>
      </w:r>
      <w:r>
        <w:tab/>
        <w:t>T2DM-0009</w:t>
      </w:r>
      <w:r>
        <w:tab/>
        <w:t>T2DM-0009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76C0DF86" w14:textId="77777777" w:rsidR="00557488" w:rsidRDefault="00557488" w:rsidP="00557488">
      <w:r>
        <w:t>SAMN30183356</w:t>
      </w:r>
      <w:r>
        <w:tab/>
        <w:t>T2DM-0010</w:t>
      </w:r>
      <w:r>
        <w:tab/>
        <w:t>T2DM-0010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604C1B1A" w14:textId="77777777" w:rsidR="00557488" w:rsidRDefault="00557488" w:rsidP="00557488">
      <w:r>
        <w:t>SAMN30183357</w:t>
      </w:r>
      <w:r>
        <w:tab/>
        <w:t>T2DM-0011</w:t>
      </w:r>
      <w:r>
        <w:tab/>
        <w:t>T2DM-0011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62B8A55C" w14:textId="77777777" w:rsidR="00557488" w:rsidRDefault="00557488" w:rsidP="00557488">
      <w:r>
        <w:t>SAMN30183358</w:t>
      </w:r>
      <w:r>
        <w:tab/>
        <w:t>T2DM-0012</w:t>
      </w:r>
      <w:r>
        <w:tab/>
        <w:t>T2DM-0012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60ACB05B" w14:textId="77777777" w:rsidR="00557488" w:rsidRDefault="00557488" w:rsidP="00557488">
      <w:r>
        <w:t>SAMN30183359</w:t>
      </w:r>
      <w:r>
        <w:tab/>
        <w:t>T2DM-0013</w:t>
      </w:r>
      <w:r>
        <w:tab/>
        <w:t>T2DM-0013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5BF68F83" w14:textId="77777777" w:rsidR="00557488" w:rsidRDefault="00557488" w:rsidP="00557488">
      <w:r>
        <w:t>SAMN30183360</w:t>
      </w:r>
      <w:r>
        <w:tab/>
        <w:t>T2DM-0014</w:t>
      </w:r>
      <w:r>
        <w:tab/>
        <w:t>T2DM-0014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1CEC897B" w14:textId="77777777" w:rsidR="00557488" w:rsidRDefault="00557488" w:rsidP="00557488">
      <w:r>
        <w:t>SAMN30183361</w:t>
      </w:r>
      <w:r>
        <w:tab/>
        <w:t>T2DM-0015</w:t>
      </w:r>
      <w:r>
        <w:tab/>
        <w:t>T2DM-0015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3962F4F2" w14:textId="77777777" w:rsidR="00557488" w:rsidRDefault="00557488" w:rsidP="00557488">
      <w:r>
        <w:t>SAMN30183362</w:t>
      </w:r>
      <w:r>
        <w:tab/>
        <w:t>T2DM-0016</w:t>
      </w:r>
      <w:r>
        <w:tab/>
        <w:t>T2DM-0016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245BC9C6" w14:textId="77777777" w:rsidR="00557488" w:rsidRDefault="00557488" w:rsidP="00557488">
      <w:r>
        <w:t>SAMN30183363</w:t>
      </w:r>
      <w:r>
        <w:tab/>
        <w:t>T2DM-0017</w:t>
      </w:r>
      <w:r>
        <w:tab/>
        <w:t>T2DM-0017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70586CF2" w14:textId="77777777" w:rsidR="00557488" w:rsidRDefault="00557488" w:rsidP="00557488">
      <w:r>
        <w:t>SAMN30183364</w:t>
      </w:r>
      <w:r>
        <w:tab/>
        <w:t>T2DM-0018</w:t>
      </w:r>
      <w:r>
        <w:tab/>
        <w:t>T2DM-0018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0B586CB7" w14:textId="77777777" w:rsidR="00557488" w:rsidRDefault="00557488" w:rsidP="00557488">
      <w:r>
        <w:t>SAMN30183365</w:t>
      </w:r>
      <w:r>
        <w:tab/>
        <w:t>T2DM-0019</w:t>
      </w:r>
      <w:r>
        <w:tab/>
        <w:t>T2DM-0019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5A4F5210" w14:textId="77777777" w:rsidR="00557488" w:rsidRDefault="00557488" w:rsidP="00557488">
      <w:r>
        <w:t>SAMN30183366</w:t>
      </w:r>
      <w:r>
        <w:tab/>
        <w:t>T2DM-0020</w:t>
      </w:r>
      <w:r>
        <w:tab/>
        <w:t>T2DM-0020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300C28C0" w14:textId="77777777" w:rsidR="00557488" w:rsidRDefault="00557488" w:rsidP="00557488">
      <w:r>
        <w:t>SAMN30183367</w:t>
      </w:r>
      <w:r>
        <w:tab/>
        <w:t>T2DM-0021</w:t>
      </w:r>
      <w:r>
        <w:tab/>
        <w:t>T2DM-0021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5D8407AB" w14:textId="77777777" w:rsidR="00557488" w:rsidRDefault="00557488" w:rsidP="00557488">
      <w:r>
        <w:t>SAMN30183368</w:t>
      </w:r>
      <w:r>
        <w:tab/>
        <w:t>T2DM-0022</w:t>
      </w:r>
      <w:r>
        <w:tab/>
        <w:t>T2DM-0022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2D27149F" w14:textId="77777777" w:rsidR="00557488" w:rsidRDefault="00557488" w:rsidP="00557488">
      <w:r>
        <w:t>SAMN30183369</w:t>
      </w:r>
      <w:r>
        <w:tab/>
        <w:t>T2DM-0023</w:t>
      </w:r>
      <w:r>
        <w:tab/>
        <w:t>T2DM-0023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4F4EE802" w14:textId="77777777" w:rsidR="00557488" w:rsidRDefault="00557488" w:rsidP="00557488">
      <w:r>
        <w:t>SAMN30183370</w:t>
      </w:r>
      <w:r>
        <w:tab/>
        <w:t>T2DM-0024</w:t>
      </w:r>
      <w:r>
        <w:tab/>
        <w:t>T2DM-0024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2127832C" w14:textId="77777777" w:rsidR="00557488" w:rsidRDefault="00557488" w:rsidP="00557488">
      <w:r>
        <w:lastRenderedPageBreak/>
        <w:t>SAMN30183371</w:t>
      </w:r>
      <w:r>
        <w:tab/>
        <w:t>T2DM-0025</w:t>
      </w:r>
      <w:r>
        <w:tab/>
        <w:t>T2DM-0025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03DFFEC9" w14:textId="77777777" w:rsidR="00557488" w:rsidRDefault="00557488" w:rsidP="00557488">
      <w:r>
        <w:t>SAMN30183372</w:t>
      </w:r>
      <w:r>
        <w:tab/>
        <w:t>T2DM-0026</w:t>
      </w:r>
      <w:r>
        <w:tab/>
        <w:t>T2DM-0026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433E29A7" w14:textId="77777777" w:rsidR="00557488" w:rsidRDefault="00557488" w:rsidP="00557488">
      <w:r>
        <w:t>SAMN30183373</w:t>
      </w:r>
      <w:r>
        <w:tab/>
        <w:t>T2DM-0027</w:t>
      </w:r>
      <w:r>
        <w:tab/>
        <w:t>T2DM-0027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42D0D431" w14:textId="77777777" w:rsidR="00557488" w:rsidRDefault="00557488" w:rsidP="00557488">
      <w:r>
        <w:t>SAMN30183374</w:t>
      </w:r>
      <w:r>
        <w:tab/>
        <w:t>T2DM-0028</w:t>
      </w:r>
      <w:r>
        <w:tab/>
        <w:t>T2DM-0028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6069448D" w14:textId="77777777" w:rsidR="00557488" w:rsidRDefault="00557488" w:rsidP="00557488">
      <w:r>
        <w:t>SAMN30183375</w:t>
      </w:r>
      <w:r>
        <w:tab/>
        <w:t>T2DM-0029</w:t>
      </w:r>
      <w:r>
        <w:tab/>
        <w:t>T2DM-0029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4177AC84" w14:textId="77777777" w:rsidR="00557488" w:rsidRDefault="00557488" w:rsidP="00557488">
      <w:r>
        <w:t>SAMN30183376</w:t>
      </w:r>
      <w:r>
        <w:tab/>
        <w:t>T2DM-0030</w:t>
      </w:r>
      <w:r>
        <w:tab/>
        <w:t>T2DM-0030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27220EE2" w14:textId="77777777" w:rsidR="00557488" w:rsidRDefault="00557488" w:rsidP="00557488">
      <w:r>
        <w:t>SAMN30183377</w:t>
      </w:r>
      <w:r>
        <w:tab/>
        <w:t>T2DM-0031</w:t>
      </w:r>
      <w:r>
        <w:tab/>
        <w:t>T2DM-0031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60A1C027" w14:textId="77777777" w:rsidR="00557488" w:rsidRDefault="00557488" w:rsidP="00557488">
      <w:r>
        <w:t>SAMN30183378</w:t>
      </w:r>
      <w:r>
        <w:tab/>
        <w:t>T2DM-0032</w:t>
      </w:r>
      <w:r>
        <w:tab/>
        <w:t>T2DM-0032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38558005" w14:textId="77777777" w:rsidR="00557488" w:rsidRDefault="00557488" w:rsidP="00557488">
      <w:r>
        <w:t>SAMN30183379</w:t>
      </w:r>
      <w:r>
        <w:tab/>
        <w:t>T2DM-0033</w:t>
      </w:r>
      <w:r>
        <w:tab/>
        <w:t>T2DM-0033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431D1037" w14:textId="77777777" w:rsidR="00557488" w:rsidRDefault="00557488" w:rsidP="00557488">
      <w:r>
        <w:t>SAMN30183380</w:t>
      </w:r>
      <w:r>
        <w:tab/>
        <w:t>T2DM-0034</w:t>
      </w:r>
      <w:r>
        <w:tab/>
        <w:t>T2DM-0034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4D03E3FF" w14:textId="77777777" w:rsidR="00557488" w:rsidRDefault="00557488" w:rsidP="00557488">
      <w:r>
        <w:t>SAMN30183381</w:t>
      </w:r>
      <w:r>
        <w:tab/>
        <w:t>T2DM-0035</w:t>
      </w:r>
      <w:r>
        <w:tab/>
        <w:t>T2DM-0035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294E9B8F" w14:textId="77777777" w:rsidR="00557488" w:rsidRDefault="00557488" w:rsidP="00557488">
      <w:r>
        <w:t>SAMN30183382</w:t>
      </w:r>
      <w:r>
        <w:tab/>
        <w:t>T2DM-0036</w:t>
      </w:r>
      <w:r>
        <w:tab/>
        <w:t>T2DM-0036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47B28255" w14:textId="77777777" w:rsidR="00557488" w:rsidRDefault="00557488" w:rsidP="00557488">
      <w:r>
        <w:t>SAMN30183383</w:t>
      </w:r>
      <w:r>
        <w:tab/>
        <w:t>T2DM-0037</w:t>
      </w:r>
      <w:r>
        <w:tab/>
        <w:t>T2DM-0037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263ED85D" w14:textId="77777777" w:rsidR="00557488" w:rsidRDefault="00557488" w:rsidP="00557488">
      <w:r>
        <w:t>SAMN30183384</w:t>
      </w:r>
      <w:r>
        <w:tab/>
        <w:t>T2DM-0038</w:t>
      </w:r>
      <w:r>
        <w:tab/>
        <w:t>T2DM-0038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53FF2753" w14:textId="77777777" w:rsidR="00557488" w:rsidRDefault="00557488" w:rsidP="00557488">
      <w:r>
        <w:t>SAMN30183385</w:t>
      </w:r>
      <w:r>
        <w:tab/>
        <w:t>T2DM-0039</w:t>
      </w:r>
      <w:r>
        <w:tab/>
        <w:t>T2DM-0039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7E947630" w14:textId="77777777" w:rsidR="00557488" w:rsidRDefault="00557488" w:rsidP="00557488">
      <w:r>
        <w:t>SAMN30183386</w:t>
      </w:r>
      <w:r>
        <w:tab/>
        <w:t>T2DM-0040</w:t>
      </w:r>
      <w:r>
        <w:tab/>
        <w:t>T2DM-0040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208703E1" w14:textId="77777777" w:rsidR="00557488" w:rsidRDefault="00557488" w:rsidP="00557488">
      <w:r>
        <w:t>SAMN30183387</w:t>
      </w:r>
      <w:r>
        <w:tab/>
        <w:t>T2DM-0041</w:t>
      </w:r>
      <w:r>
        <w:tab/>
        <w:t>T2DM-0041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76AC8CB3" w14:textId="77777777" w:rsidR="00557488" w:rsidRDefault="00557488" w:rsidP="00557488">
      <w:r>
        <w:t>SAMN30183388</w:t>
      </w:r>
      <w:r>
        <w:tab/>
        <w:t>T2DM-0042</w:t>
      </w:r>
      <w:r>
        <w:tab/>
        <w:t>T2DM-0042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549EB78C" w14:textId="77777777" w:rsidR="00557488" w:rsidRDefault="00557488" w:rsidP="00557488">
      <w:r>
        <w:t>SAMN30183389</w:t>
      </w:r>
      <w:r>
        <w:tab/>
        <w:t>T2DM-0043</w:t>
      </w:r>
      <w:r>
        <w:tab/>
        <w:t>T2DM-0043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67F44DE6" w14:textId="77777777" w:rsidR="00557488" w:rsidRDefault="00557488" w:rsidP="00557488">
      <w:r>
        <w:t>SAMN30183390</w:t>
      </w:r>
      <w:r>
        <w:tab/>
        <w:t>T2DM-0044</w:t>
      </w:r>
      <w:r>
        <w:tab/>
        <w:t>T2DM-0044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225D5ACE" w14:textId="77777777" w:rsidR="00557488" w:rsidRDefault="00557488" w:rsidP="00557488">
      <w:r>
        <w:t>SAMN30183391</w:t>
      </w:r>
      <w:r>
        <w:tab/>
        <w:t>T2DM-0045</w:t>
      </w:r>
      <w:r>
        <w:tab/>
        <w:t>T2DM-0045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72715A0A" w14:textId="77777777" w:rsidR="00557488" w:rsidRDefault="00557488" w:rsidP="00557488">
      <w:r>
        <w:t>SAMN30183392</w:t>
      </w:r>
      <w:r>
        <w:tab/>
        <w:t>T2DM-0046</w:t>
      </w:r>
      <w:r>
        <w:tab/>
        <w:t>T2DM-0046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01981D3C" w14:textId="77777777" w:rsidR="00557488" w:rsidRDefault="00557488" w:rsidP="00557488">
      <w:r>
        <w:t>SAMN30183393</w:t>
      </w:r>
      <w:r>
        <w:tab/>
        <w:t>T2DM-0047</w:t>
      </w:r>
      <w:r>
        <w:tab/>
        <w:t>T2DM-0047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43A633FB" w14:textId="77777777" w:rsidR="00557488" w:rsidRDefault="00557488" w:rsidP="00557488">
      <w:r>
        <w:t>SAMN30183394</w:t>
      </w:r>
      <w:r>
        <w:tab/>
        <w:t>T2DM-0048</w:t>
      </w:r>
      <w:r>
        <w:tab/>
        <w:t>T2DM-0048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5A24EBF7" w14:textId="77777777" w:rsidR="00557488" w:rsidRDefault="00557488" w:rsidP="00557488">
      <w:r>
        <w:t>SAMN30183395</w:t>
      </w:r>
      <w:r>
        <w:tab/>
        <w:t>T2DM-0049</w:t>
      </w:r>
      <w:r>
        <w:tab/>
        <w:t>T2DM-0049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557D487B" w14:textId="77777777" w:rsidR="00557488" w:rsidRDefault="00557488" w:rsidP="00557488">
      <w:r>
        <w:t>SAMN30183396</w:t>
      </w:r>
      <w:r>
        <w:tab/>
        <w:t>T2DM-0050</w:t>
      </w:r>
      <w:r>
        <w:tab/>
        <w:t>T2DM-0050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42528A26" w14:textId="77777777" w:rsidR="00557488" w:rsidRDefault="00557488" w:rsidP="00557488">
      <w:r>
        <w:t>SAMN30183397</w:t>
      </w:r>
      <w:r>
        <w:tab/>
        <w:t>T2DM-0051</w:t>
      </w:r>
      <w:r>
        <w:tab/>
        <w:t>T2DM-0051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738AAA1F" w14:textId="77777777" w:rsidR="00557488" w:rsidRDefault="00557488" w:rsidP="00557488">
      <w:r>
        <w:t>SAMN30183398</w:t>
      </w:r>
      <w:r>
        <w:tab/>
        <w:t>T2DM-0052</w:t>
      </w:r>
      <w:r>
        <w:tab/>
        <w:t>T2DM-0052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29AD4AB1" w14:textId="77777777" w:rsidR="00557488" w:rsidRDefault="00557488" w:rsidP="00557488">
      <w:r>
        <w:t>SAMN30183399</w:t>
      </w:r>
      <w:r>
        <w:tab/>
        <w:t>T2DM-0053</w:t>
      </w:r>
      <w:r>
        <w:tab/>
        <w:t>T2DM-0053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781743A3" w14:textId="77777777" w:rsidR="00557488" w:rsidRDefault="00557488" w:rsidP="00557488">
      <w:r>
        <w:t>SAMN30183400</w:t>
      </w:r>
      <w:r>
        <w:tab/>
        <w:t>T2DM-0054</w:t>
      </w:r>
      <w:r>
        <w:tab/>
        <w:t>T2DM-0054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2F8AAE2A" w14:textId="77777777" w:rsidR="00557488" w:rsidRDefault="00557488" w:rsidP="00557488">
      <w:r>
        <w:t>SAMN30183401</w:t>
      </w:r>
      <w:r>
        <w:tab/>
        <w:t>T2DM-0055</w:t>
      </w:r>
      <w:r>
        <w:tab/>
        <w:t>T2DM-0055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76485519" w14:textId="77777777" w:rsidR="00557488" w:rsidRDefault="00557488" w:rsidP="00557488">
      <w:r>
        <w:t>SAMN30183402</w:t>
      </w:r>
      <w:r>
        <w:tab/>
        <w:t>T2DM-0056</w:t>
      </w:r>
      <w:r>
        <w:tab/>
        <w:t>T2DM-0056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4FF5AA19" w14:textId="77777777" w:rsidR="00557488" w:rsidRDefault="00557488" w:rsidP="00557488">
      <w:r>
        <w:t>SAMN30183403</w:t>
      </w:r>
      <w:r>
        <w:tab/>
        <w:t>T2DM-0057</w:t>
      </w:r>
      <w:r>
        <w:tab/>
        <w:t>T2DM-0057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1E8B7167" w14:textId="77777777" w:rsidR="00557488" w:rsidRDefault="00557488" w:rsidP="00557488">
      <w:r>
        <w:t>SAMN30183404</w:t>
      </w:r>
      <w:r>
        <w:tab/>
        <w:t>T2DM-0058</w:t>
      </w:r>
      <w:r>
        <w:tab/>
        <w:t>T2DM-0058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668A3A9B" w14:textId="77777777" w:rsidR="00557488" w:rsidRDefault="00557488" w:rsidP="00557488">
      <w:r>
        <w:t>SAMN30183405</w:t>
      </w:r>
      <w:r>
        <w:tab/>
        <w:t>T2DM-0059</w:t>
      </w:r>
      <w:r>
        <w:tab/>
        <w:t>T2DM-0059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5FF7435E" w14:textId="77777777" w:rsidR="00557488" w:rsidRDefault="00557488" w:rsidP="00557488">
      <w:r>
        <w:t>SAMN30183406</w:t>
      </w:r>
      <w:r>
        <w:tab/>
        <w:t>T2DM-0060</w:t>
      </w:r>
      <w:r>
        <w:tab/>
        <w:t>T2DM-0060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2BE05F0A" w14:textId="77777777" w:rsidR="00557488" w:rsidRDefault="00557488" w:rsidP="00557488">
      <w:r>
        <w:t>SAMN30183407</w:t>
      </w:r>
      <w:r>
        <w:tab/>
        <w:t>T2DM-0061</w:t>
      </w:r>
      <w:r>
        <w:tab/>
        <w:t>T2DM-0061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59AAE011" w14:textId="77777777" w:rsidR="00557488" w:rsidRDefault="00557488" w:rsidP="00557488">
      <w:r>
        <w:t>SAMN30183408</w:t>
      </w:r>
      <w:r>
        <w:tab/>
        <w:t>T2DM-0062</w:t>
      </w:r>
      <w:r>
        <w:tab/>
        <w:t>T2DM-0062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0B62D96D" w14:textId="77777777" w:rsidR="00557488" w:rsidRDefault="00557488" w:rsidP="00557488">
      <w:r>
        <w:t>SAMN30183409</w:t>
      </w:r>
      <w:r>
        <w:tab/>
        <w:t>T2DM-0063</w:t>
      </w:r>
      <w:r>
        <w:tab/>
        <w:t>T2DM-0063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6A3BD7A1" w14:textId="77777777" w:rsidR="00557488" w:rsidRDefault="00557488" w:rsidP="00557488">
      <w:r>
        <w:t>SAMN30183410</w:t>
      </w:r>
      <w:r>
        <w:tab/>
        <w:t>T2DM-0064</w:t>
      </w:r>
      <w:r>
        <w:tab/>
        <w:t>T2DM-0064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14CC1BB3" w14:textId="77777777" w:rsidR="00557488" w:rsidRDefault="00557488" w:rsidP="00557488">
      <w:r>
        <w:t>SAMN30183411</w:t>
      </w:r>
      <w:r>
        <w:tab/>
        <w:t>T2DM-0065</w:t>
      </w:r>
      <w:r>
        <w:tab/>
        <w:t>T2DM-0065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754F5E31" w14:textId="77777777" w:rsidR="00557488" w:rsidRDefault="00557488" w:rsidP="00557488">
      <w:r>
        <w:t>SAMN30183412</w:t>
      </w:r>
      <w:r>
        <w:tab/>
        <w:t>T2DM-0066</w:t>
      </w:r>
      <w:r>
        <w:tab/>
        <w:t>T2DM-0066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00DD788A" w14:textId="77777777" w:rsidR="00557488" w:rsidRDefault="00557488" w:rsidP="00557488">
      <w:r>
        <w:t>SAMN30183413</w:t>
      </w:r>
      <w:r>
        <w:tab/>
        <w:t>T2DM-0067</w:t>
      </w:r>
      <w:r>
        <w:tab/>
        <w:t>T2DM-0067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4B65E7A0" w14:textId="77777777" w:rsidR="00557488" w:rsidRDefault="00557488" w:rsidP="00557488">
      <w:r>
        <w:t>SAMN30183414</w:t>
      </w:r>
      <w:r>
        <w:tab/>
        <w:t>T2DM-0068</w:t>
      </w:r>
      <w:r>
        <w:tab/>
        <w:t>T2DM-0068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1F73C663" w14:textId="77777777" w:rsidR="00557488" w:rsidRDefault="00557488" w:rsidP="00557488">
      <w:r>
        <w:lastRenderedPageBreak/>
        <w:t>SAMN30183415</w:t>
      </w:r>
      <w:r>
        <w:tab/>
        <w:t>T2DM-0069</w:t>
      </w:r>
      <w:r>
        <w:tab/>
        <w:t>T2DM-0069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378E7A10" w14:textId="77777777" w:rsidR="00557488" w:rsidRDefault="00557488" w:rsidP="00557488">
      <w:r>
        <w:t>SAMN30183416</w:t>
      </w:r>
      <w:r>
        <w:tab/>
        <w:t>T2DM-0070</w:t>
      </w:r>
      <w:r>
        <w:tab/>
        <w:t>T2DM-0070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6FED9732" w14:textId="77777777" w:rsidR="00557488" w:rsidRDefault="00557488" w:rsidP="00557488">
      <w:r>
        <w:t>SAMN30183417</w:t>
      </w:r>
      <w:r>
        <w:tab/>
        <w:t>T2DM-0071</w:t>
      </w:r>
      <w:r>
        <w:tab/>
        <w:t>T2DM-0071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08CE3BC6" w14:textId="77777777" w:rsidR="00557488" w:rsidRDefault="00557488" w:rsidP="00557488">
      <w:r>
        <w:t>SAMN30183418</w:t>
      </w:r>
      <w:r>
        <w:tab/>
        <w:t>T2DM-0072</w:t>
      </w:r>
      <w:r>
        <w:tab/>
        <w:t>T2DM-0072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6AD7CFE7" w14:textId="77777777" w:rsidR="00557488" w:rsidRDefault="00557488" w:rsidP="00557488">
      <w:r>
        <w:t>SAMN30183419</w:t>
      </w:r>
      <w:r>
        <w:tab/>
        <w:t>T2DM-0073</w:t>
      </w:r>
      <w:r>
        <w:tab/>
        <w:t>T2DM-0073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744FBADD" w14:textId="77777777" w:rsidR="00557488" w:rsidRDefault="00557488" w:rsidP="00557488">
      <w:r>
        <w:t>SAMN30183420</w:t>
      </w:r>
      <w:r>
        <w:tab/>
        <w:t>T2DM-0074</w:t>
      </w:r>
      <w:r>
        <w:tab/>
        <w:t>T2DM-0074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31C0AA7F" w14:textId="77777777" w:rsidR="00557488" w:rsidRDefault="00557488" w:rsidP="00557488">
      <w:r>
        <w:t>SAMN30183421</w:t>
      </w:r>
      <w:r>
        <w:tab/>
        <w:t>T2DM-0075</w:t>
      </w:r>
      <w:r>
        <w:tab/>
        <w:t>T2DM-0075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47598781" w14:textId="77777777" w:rsidR="00557488" w:rsidRDefault="00557488" w:rsidP="00557488">
      <w:r>
        <w:t>SAMN30183422</w:t>
      </w:r>
      <w:r>
        <w:tab/>
        <w:t>T2DM-0076</w:t>
      </w:r>
      <w:r>
        <w:tab/>
        <w:t>T2DM-0076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50B030A3" w14:textId="77777777" w:rsidR="00557488" w:rsidRDefault="00557488" w:rsidP="00557488">
      <w:r>
        <w:t>SAMN30183423</w:t>
      </w:r>
      <w:r>
        <w:tab/>
        <w:t>T2DM-0077</w:t>
      </w:r>
      <w:r>
        <w:tab/>
        <w:t>T2DM-0077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1246AFB7" w14:textId="77777777" w:rsidR="00557488" w:rsidRDefault="00557488" w:rsidP="00557488">
      <w:r>
        <w:t>SAMN30183424</w:t>
      </w:r>
      <w:r>
        <w:tab/>
        <w:t>T2DM-0078</w:t>
      </w:r>
      <w:r>
        <w:tab/>
        <w:t>T2DM-0078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3CCFB26F" w14:textId="77777777" w:rsidR="00557488" w:rsidRDefault="00557488" w:rsidP="00557488">
      <w:r>
        <w:t>SAMN30183425</w:t>
      </w:r>
      <w:r>
        <w:tab/>
        <w:t>T2DM-0079</w:t>
      </w:r>
      <w:r>
        <w:tab/>
        <w:t>T2DM-0079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06FD1396" w14:textId="77777777" w:rsidR="00557488" w:rsidRDefault="00557488" w:rsidP="00557488">
      <w:r>
        <w:t>SAMN30183426</w:t>
      </w:r>
      <w:r>
        <w:tab/>
        <w:t>T2DM-0080</w:t>
      </w:r>
      <w:r>
        <w:tab/>
        <w:t>T2DM-0080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35E50B01" w14:textId="77777777" w:rsidR="00557488" w:rsidRDefault="00557488" w:rsidP="00557488">
      <w:r>
        <w:t>SAMN30183427</w:t>
      </w:r>
      <w:r>
        <w:tab/>
        <w:t>T2DM-0081</w:t>
      </w:r>
      <w:r>
        <w:tab/>
        <w:t>T2DM-0081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2EE3F0F8" w14:textId="77777777" w:rsidR="00557488" w:rsidRDefault="00557488" w:rsidP="00557488">
      <w:r>
        <w:t>SAMN30183428</w:t>
      </w:r>
      <w:r>
        <w:tab/>
        <w:t>T2DM-0082</w:t>
      </w:r>
      <w:r>
        <w:tab/>
        <w:t>T2DM-0082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79A01822" w14:textId="77777777" w:rsidR="00557488" w:rsidRDefault="00557488" w:rsidP="00557488">
      <w:r>
        <w:t>SAMN30183429</w:t>
      </w:r>
      <w:r>
        <w:tab/>
        <w:t>T2DM-0083</w:t>
      </w:r>
      <w:r>
        <w:tab/>
        <w:t>T2DM-0083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0DCAB97B" w14:textId="77777777" w:rsidR="00557488" w:rsidRDefault="00557488" w:rsidP="00557488">
      <w:r>
        <w:t>SAMN30183430</w:t>
      </w:r>
      <w:r>
        <w:tab/>
        <w:t>T2DM-0084</w:t>
      </w:r>
      <w:r>
        <w:tab/>
        <w:t>T2DM-0084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353A512B" w14:textId="77777777" w:rsidR="00557488" w:rsidRDefault="00557488" w:rsidP="00557488">
      <w:r>
        <w:t>SAMN30183431</w:t>
      </w:r>
      <w:r>
        <w:tab/>
        <w:t>T2DM-0085</w:t>
      </w:r>
      <w:r>
        <w:tab/>
        <w:t>T2DM-0085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19489BEA" w14:textId="77777777" w:rsidR="00557488" w:rsidRDefault="00557488" w:rsidP="00557488">
      <w:r>
        <w:t>SAMN30183432</w:t>
      </w:r>
      <w:r>
        <w:tab/>
        <w:t>T2DM-0086</w:t>
      </w:r>
      <w:r>
        <w:tab/>
        <w:t>T2DM-0086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119229D1" w14:textId="77777777" w:rsidR="00557488" w:rsidRDefault="00557488" w:rsidP="00557488">
      <w:r>
        <w:t>SAMN30183433</w:t>
      </w:r>
      <w:r>
        <w:tab/>
        <w:t>T2DM-0087</w:t>
      </w:r>
      <w:r>
        <w:tab/>
        <w:t>T2DM-0087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2F5AE72E" w14:textId="77777777" w:rsidR="00557488" w:rsidRDefault="00557488" w:rsidP="00557488">
      <w:r>
        <w:t>SAMN30183434</w:t>
      </w:r>
      <w:r>
        <w:tab/>
        <w:t>T2DM-0088</w:t>
      </w:r>
      <w:r>
        <w:tab/>
        <w:t>T2DM-0088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4D63A8A6" w14:textId="77777777" w:rsidR="00557488" w:rsidRDefault="00557488" w:rsidP="00557488">
      <w:r>
        <w:t>SAMN30183435</w:t>
      </w:r>
      <w:r>
        <w:tab/>
        <w:t>T2DM-0089</w:t>
      </w:r>
      <w:r>
        <w:tab/>
        <w:t>T2DM-0089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0349D973" w14:textId="77777777" w:rsidR="00557488" w:rsidRDefault="00557488" w:rsidP="00557488">
      <w:r>
        <w:t>SAMN30183436</w:t>
      </w:r>
      <w:r>
        <w:tab/>
        <w:t>T2DM-0090</w:t>
      </w:r>
      <w:r>
        <w:tab/>
        <w:t>T2DM-0090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4327CEE5" w14:textId="77777777" w:rsidR="00557488" w:rsidRDefault="00557488" w:rsidP="00557488">
      <w:r>
        <w:t>SAMN30183437</w:t>
      </w:r>
      <w:r>
        <w:tab/>
        <w:t>T2DM-0091</w:t>
      </w:r>
      <w:r>
        <w:tab/>
        <w:t>T2DM-0091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6938F0EC" w14:textId="77777777" w:rsidR="00557488" w:rsidRDefault="00557488" w:rsidP="00557488">
      <w:r>
        <w:t>SAMN30183438</w:t>
      </w:r>
      <w:r>
        <w:tab/>
        <w:t>T2DM-0092</w:t>
      </w:r>
      <w:r>
        <w:tab/>
        <w:t>T2DM-0092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487F7463" w14:textId="77777777" w:rsidR="00557488" w:rsidRDefault="00557488" w:rsidP="00557488">
      <w:r>
        <w:t>SAMN30183439</w:t>
      </w:r>
      <w:r>
        <w:tab/>
        <w:t>T2DM-0093</w:t>
      </w:r>
      <w:r>
        <w:tab/>
        <w:t>T2DM-0093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5CA0CDF5" w14:textId="77777777" w:rsidR="00557488" w:rsidRDefault="00557488" w:rsidP="00557488">
      <w:r>
        <w:t>SAMN30183440</w:t>
      </w:r>
      <w:r>
        <w:tab/>
        <w:t>T2DM-0094</w:t>
      </w:r>
      <w:r>
        <w:tab/>
        <w:t>T2DM-0094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200A2199" w14:textId="77777777" w:rsidR="00557488" w:rsidRDefault="00557488" w:rsidP="00557488">
      <w:r>
        <w:t>SAMN30183441</w:t>
      </w:r>
      <w:r>
        <w:tab/>
        <w:t>T2DM-0095</w:t>
      </w:r>
      <w:r>
        <w:tab/>
        <w:t>T2DM-0095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3FB7AC25" w14:textId="77777777" w:rsidR="00557488" w:rsidRDefault="00557488" w:rsidP="00557488">
      <w:r>
        <w:t>SAMN30183442</w:t>
      </w:r>
      <w:r>
        <w:tab/>
        <w:t>T2DM-0096</w:t>
      </w:r>
      <w:r>
        <w:tab/>
        <w:t>T2DM-0096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0453DED0" w14:textId="77777777" w:rsidR="00557488" w:rsidRDefault="00557488" w:rsidP="00557488">
      <w:r>
        <w:t>SAMN30183443</w:t>
      </w:r>
      <w:r>
        <w:tab/>
        <w:t>T2DM-0097</w:t>
      </w:r>
      <w:r>
        <w:tab/>
        <w:t>T2DM-0097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20977D19" w14:textId="77777777" w:rsidR="00557488" w:rsidRDefault="00557488" w:rsidP="00557488">
      <w:r>
        <w:t>SAMN30183444</w:t>
      </w:r>
      <w:r>
        <w:tab/>
        <w:t>T2DM-0098</w:t>
      </w:r>
      <w:r>
        <w:tab/>
        <w:t>T2DM-0098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6EA6F003" w14:textId="77777777" w:rsidR="00557488" w:rsidRDefault="00557488" w:rsidP="00557488">
      <w:r>
        <w:t>SAMN30183445</w:t>
      </w:r>
      <w:r>
        <w:tab/>
        <w:t>T2DM-0099</w:t>
      </w:r>
      <w:r>
        <w:tab/>
        <w:t>T2DM-0099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15528B51" w14:textId="77777777" w:rsidR="00557488" w:rsidRDefault="00557488" w:rsidP="00557488">
      <w:r>
        <w:t>SAMN30183446</w:t>
      </w:r>
      <w:r>
        <w:tab/>
        <w:t>T2DM-0100</w:t>
      </w:r>
      <w:r>
        <w:tab/>
        <w:t>T2DM-0100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1AB76F61" w14:textId="77777777" w:rsidR="00557488" w:rsidRDefault="00557488" w:rsidP="00557488">
      <w:r>
        <w:t>SAMN30183447</w:t>
      </w:r>
      <w:r>
        <w:tab/>
        <w:t>T2DM-0101</w:t>
      </w:r>
      <w:r>
        <w:tab/>
        <w:t>T2DM-0101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0A38A49F" w14:textId="77777777" w:rsidR="00557488" w:rsidRDefault="00557488" w:rsidP="00557488">
      <w:r>
        <w:t>SAMN30183448</w:t>
      </w:r>
      <w:r>
        <w:tab/>
        <w:t>T2DM-0102</w:t>
      </w:r>
      <w:r>
        <w:tab/>
        <w:t>T2DM-0102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3A102D12" w14:textId="77777777" w:rsidR="00557488" w:rsidRDefault="00557488" w:rsidP="00557488">
      <w:r>
        <w:t>SAMN30183449</w:t>
      </w:r>
      <w:r>
        <w:tab/>
        <w:t>T2DM-0103</w:t>
      </w:r>
      <w:r>
        <w:tab/>
        <w:t>T2DM-0103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199DE60E" w14:textId="77777777" w:rsidR="00557488" w:rsidRDefault="00557488" w:rsidP="00557488">
      <w:r>
        <w:t>SAMN30183450</w:t>
      </w:r>
      <w:r>
        <w:tab/>
        <w:t>T2DM-0104</w:t>
      </w:r>
      <w:r>
        <w:tab/>
        <w:t>T2DM-0104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598F6ABF" w14:textId="77777777" w:rsidR="00557488" w:rsidRDefault="00557488" w:rsidP="00557488">
      <w:r>
        <w:t>SAMN30183451</w:t>
      </w:r>
      <w:r>
        <w:tab/>
        <w:t>T2DM-0105</w:t>
      </w:r>
      <w:r>
        <w:tab/>
        <w:t>T2DM-0105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6DFEFC0C" w14:textId="77777777" w:rsidR="00557488" w:rsidRDefault="00557488" w:rsidP="00557488">
      <w:r>
        <w:t>SAMN30183452</w:t>
      </w:r>
      <w:r>
        <w:tab/>
        <w:t>T2DM-0106</w:t>
      </w:r>
      <w:r>
        <w:tab/>
        <w:t>T2DM-0106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6A185051" w14:textId="77777777" w:rsidR="00557488" w:rsidRDefault="00557488" w:rsidP="00557488">
      <w:r>
        <w:t>SAMN30183453</w:t>
      </w:r>
      <w:r>
        <w:tab/>
        <w:t>T2DM-0107</w:t>
      </w:r>
      <w:r>
        <w:tab/>
        <w:t>T2DM-0107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41CE2C49" w14:textId="77777777" w:rsidR="00557488" w:rsidRDefault="00557488" w:rsidP="00557488">
      <w:r>
        <w:t>SAMN30183454</w:t>
      </w:r>
      <w:r>
        <w:tab/>
        <w:t>T2DM-0108</w:t>
      </w:r>
      <w:r>
        <w:tab/>
        <w:t>T2DM-0108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1D85C5D6" w14:textId="77777777" w:rsidR="00557488" w:rsidRDefault="00557488" w:rsidP="00557488">
      <w:r>
        <w:t>SAMN30183455</w:t>
      </w:r>
      <w:r>
        <w:tab/>
        <w:t>T2DM-0109</w:t>
      </w:r>
      <w:r>
        <w:tab/>
        <w:t>T2DM-0109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30036A00" w14:textId="77777777" w:rsidR="00557488" w:rsidRDefault="00557488" w:rsidP="00557488">
      <w:r>
        <w:t>SAMN30183456</w:t>
      </w:r>
      <w:r>
        <w:tab/>
        <w:t>T2DM-0110</w:t>
      </w:r>
      <w:r>
        <w:tab/>
        <w:t>T2DM-0110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0E0651E0" w14:textId="77777777" w:rsidR="00557488" w:rsidRDefault="00557488" w:rsidP="00557488">
      <w:r>
        <w:t>SAMN30183457</w:t>
      </w:r>
      <w:r>
        <w:tab/>
        <w:t>T2DM-0111</w:t>
      </w:r>
      <w:r>
        <w:tab/>
        <w:t>T2DM-0111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237FC9FB" w14:textId="77777777" w:rsidR="00557488" w:rsidRDefault="00557488" w:rsidP="00557488">
      <w:r>
        <w:t>SAMN30183458</w:t>
      </w:r>
      <w:r>
        <w:tab/>
        <w:t>T2DM-0112</w:t>
      </w:r>
      <w:r>
        <w:tab/>
        <w:t>T2DM-0112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78746039" w14:textId="77777777" w:rsidR="00557488" w:rsidRDefault="00557488" w:rsidP="00557488">
      <w:r>
        <w:lastRenderedPageBreak/>
        <w:t>SAMN30183459</w:t>
      </w:r>
      <w:r>
        <w:tab/>
        <w:t>T2DM-0113</w:t>
      </w:r>
      <w:r>
        <w:tab/>
        <w:t>T2DM-0113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239C53D5" w14:textId="77777777" w:rsidR="00557488" w:rsidRDefault="00557488" w:rsidP="00557488">
      <w:r>
        <w:t>SAMN30183460</w:t>
      </w:r>
      <w:r>
        <w:tab/>
        <w:t>T2DM-0114</w:t>
      </w:r>
      <w:r>
        <w:tab/>
        <w:t>T2DM-0114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3F48E639" w14:textId="77777777" w:rsidR="00557488" w:rsidRDefault="00557488" w:rsidP="00557488">
      <w:r>
        <w:t>SAMN30183461</w:t>
      </w:r>
      <w:r>
        <w:tab/>
        <w:t>T2DM-0115</w:t>
      </w:r>
      <w:r>
        <w:tab/>
        <w:t>T2DM-0115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6AB4FC5C" w14:textId="77777777" w:rsidR="00557488" w:rsidRDefault="00557488" w:rsidP="00557488">
      <w:r>
        <w:t>SAMN30183462</w:t>
      </w:r>
      <w:r>
        <w:tab/>
        <w:t>T2DM-0116</w:t>
      </w:r>
      <w:r>
        <w:tab/>
        <w:t>T2DM-0116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3C424597" w14:textId="77777777" w:rsidR="00557488" w:rsidRDefault="00557488" w:rsidP="00557488">
      <w:r>
        <w:t>SAMN30183463</w:t>
      </w:r>
      <w:r>
        <w:tab/>
        <w:t>T2DM-0117</w:t>
      </w:r>
      <w:r>
        <w:tab/>
        <w:t>T2DM-0117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55748879" w14:textId="77777777" w:rsidR="00557488" w:rsidRDefault="00557488" w:rsidP="00557488">
      <w:r>
        <w:t>SAMN30183464</w:t>
      </w:r>
      <w:r>
        <w:tab/>
        <w:t>T2DM-0118</w:t>
      </w:r>
      <w:r>
        <w:tab/>
        <w:t>T2DM-0118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72A462E5" w14:textId="77777777" w:rsidR="00557488" w:rsidRDefault="00557488" w:rsidP="00557488">
      <w:r>
        <w:t>SAMN30183465</w:t>
      </w:r>
      <w:r>
        <w:tab/>
        <w:t>T2DM-0119</w:t>
      </w:r>
      <w:r>
        <w:tab/>
        <w:t>T2DM-0119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2772DC56" w14:textId="77777777" w:rsidR="00557488" w:rsidRDefault="00557488" w:rsidP="00557488">
      <w:r>
        <w:t>SAMN30183466</w:t>
      </w:r>
      <w:r>
        <w:tab/>
        <w:t>T2DM-0120</w:t>
      </w:r>
      <w:r>
        <w:tab/>
        <w:t>T2DM-0120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7C7B8D81" w14:textId="77777777" w:rsidR="00557488" w:rsidRDefault="00557488" w:rsidP="00557488">
      <w:r>
        <w:t>SAMN30183467</w:t>
      </w:r>
      <w:r>
        <w:tab/>
        <w:t>T2DM-0121</w:t>
      </w:r>
      <w:r>
        <w:tab/>
        <w:t>T2DM-0121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2AF08BE5" w14:textId="77777777" w:rsidR="00557488" w:rsidRDefault="00557488" w:rsidP="00557488">
      <w:r>
        <w:t>SAMN30183468</w:t>
      </w:r>
      <w:r>
        <w:tab/>
        <w:t>T2DM-0122</w:t>
      </w:r>
      <w:r>
        <w:tab/>
        <w:t>T2DM-0122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693397BF" w14:textId="77777777" w:rsidR="00557488" w:rsidRDefault="00557488" w:rsidP="00557488">
      <w:r>
        <w:t>SAMN30183469</w:t>
      </w:r>
      <w:r>
        <w:tab/>
        <w:t>T2DM-0123</w:t>
      </w:r>
      <w:r>
        <w:tab/>
        <w:t>T2DM-0123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7B516621" w14:textId="77777777" w:rsidR="00557488" w:rsidRDefault="00557488" w:rsidP="00557488">
      <w:r>
        <w:t>SAMN30183470</w:t>
      </w:r>
      <w:r>
        <w:tab/>
        <w:t>T2DM-0124</w:t>
      </w:r>
      <w:r>
        <w:tab/>
        <w:t>T2DM-0124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7CC807D4" w14:textId="77777777" w:rsidR="00557488" w:rsidRDefault="00557488" w:rsidP="00557488">
      <w:r>
        <w:t>SAMN30183471</w:t>
      </w:r>
      <w:r>
        <w:tab/>
        <w:t>T2DM-0125</w:t>
      </w:r>
      <w:r>
        <w:tab/>
        <w:t>T2DM-0125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20E15C5C" w14:textId="77777777" w:rsidR="00557488" w:rsidRDefault="00557488" w:rsidP="00557488">
      <w:r>
        <w:t>SAMN30183472</w:t>
      </w:r>
      <w:r>
        <w:tab/>
        <w:t>T2DM-0126</w:t>
      </w:r>
      <w:r>
        <w:tab/>
        <w:t>T2DM-0126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00A0F125" w14:textId="77777777" w:rsidR="00557488" w:rsidRDefault="00557488" w:rsidP="00557488">
      <w:r>
        <w:t>SAMN30183473</w:t>
      </w:r>
      <w:r>
        <w:tab/>
        <w:t>T2DM-0127</w:t>
      </w:r>
      <w:r>
        <w:tab/>
        <w:t>T2DM-0127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394FC300" w14:textId="77777777" w:rsidR="00557488" w:rsidRDefault="00557488" w:rsidP="00557488">
      <w:r>
        <w:t>SAMN30183474</w:t>
      </w:r>
      <w:r>
        <w:tab/>
        <w:t>T2DM-0128</w:t>
      </w:r>
      <w:r>
        <w:tab/>
        <w:t>T2DM-0128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43F8B76F" w14:textId="77777777" w:rsidR="00557488" w:rsidRDefault="00557488" w:rsidP="00557488">
      <w:r>
        <w:t>SAMN30183475</w:t>
      </w:r>
      <w:r>
        <w:tab/>
        <w:t>T2DM-0129</w:t>
      </w:r>
      <w:r>
        <w:tab/>
        <w:t>T2DM-0129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37A1F9DD" w14:textId="77777777" w:rsidR="00557488" w:rsidRDefault="00557488" w:rsidP="00557488">
      <w:r>
        <w:t>SAMN30183476</w:t>
      </w:r>
      <w:r>
        <w:tab/>
        <w:t>T2DM-0130</w:t>
      </w:r>
      <w:r>
        <w:tab/>
        <w:t>T2DM-0130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5BFB5346" w14:textId="77777777" w:rsidR="00557488" w:rsidRDefault="00557488" w:rsidP="00557488">
      <w:r>
        <w:t>SAMN30183477</w:t>
      </w:r>
      <w:r>
        <w:tab/>
        <w:t>T2DM-0131</w:t>
      </w:r>
      <w:r>
        <w:tab/>
        <w:t>T2DM-0131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53B682EA" w14:textId="77777777" w:rsidR="00557488" w:rsidRDefault="00557488" w:rsidP="00557488">
      <w:r>
        <w:t>SAMN30183478</w:t>
      </w:r>
      <w:r>
        <w:tab/>
        <w:t>T2DM-0132</w:t>
      </w:r>
      <w:r>
        <w:tab/>
        <w:t>T2DM-0132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1BC926B9" w14:textId="77777777" w:rsidR="00557488" w:rsidRDefault="00557488" w:rsidP="00557488">
      <w:r>
        <w:t>SAMN30183479</w:t>
      </w:r>
      <w:r>
        <w:tab/>
        <w:t>T2DM-0133</w:t>
      </w:r>
      <w:r>
        <w:tab/>
        <w:t>T2DM-0133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0EDF4746" w14:textId="77777777" w:rsidR="00557488" w:rsidRDefault="00557488" w:rsidP="00557488">
      <w:r>
        <w:t>SAMN30183480</w:t>
      </w:r>
      <w:r>
        <w:tab/>
        <w:t>T2DM-0134</w:t>
      </w:r>
      <w:r>
        <w:tab/>
        <w:t>T2DM-0134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26BE0785" w14:textId="77777777" w:rsidR="00557488" w:rsidRDefault="00557488" w:rsidP="00557488">
      <w:r>
        <w:t>SAMN30183481</w:t>
      </w:r>
      <w:r>
        <w:tab/>
        <w:t>T2DM-0135</w:t>
      </w:r>
      <w:r>
        <w:tab/>
        <w:t>T2DM-0135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633350E8" w14:textId="77777777" w:rsidR="00557488" w:rsidRDefault="00557488" w:rsidP="00557488">
      <w:r>
        <w:t>SAMN30183482</w:t>
      </w:r>
      <w:r>
        <w:tab/>
        <w:t>T2DM-0136</w:t>
      </w:r>
      <w:r>
        <w:tab/>
        <w:t>T2DM-0136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42B3BB15" w14:textId="77777777" w:rsidR="00557488" w:rsidRDefault="00557488" w:rsidP="00557488">
      <w:r>
        <w:t>SAMN30183483</w:t>
      </w:r>
      <w:r>
        <w:tab/>
        <w:t>T2DM-0137</w:t>
      </w:r>
      <w:r>
        <w:tab/>
        <w:t>T2DM-0137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041CF690" w14:textId="77777777" w:rsidR="00557488" w:rsidRDefault="00557488" w:rsidP="00557488">
      <w:r>
        <w:t>SAMN30183484</w:t>
      </w:r>
      <w:r>
        <w:tab/>
        <w:t>T2DM-0138</w:t>
      </w:r>
      <w:r>
        <w:tab/>
        <w:t>T2DM-0138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662BB54C" w14:textId="77777777" w:rsidR="00557488" w:rsidRDefault="00557488" w:rsidP="00557488">
      <w:r>
        <w:t>SAMN30183485</w:t>
      </w:r>
      <w:r>
        <w:tab/>
        <w:t>T2DM-0139</w:t>
      </w:r>
      <w:r>
        <w:tab/>
        <w:t>T2DM-0139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35D70D49" w14:textId="77777777" w:rsidR="00557488" w:rsidRDefault="00557488" w:rsidP="00557488">
      <w:r>
        <w:t>SAMN30183486</w:t>
      </w:r>
      <w:r>
        <w:tab/>
        <w:t>T2DM-0140</w:t>
      </w:r>
      <w:r>
        <w:tab/>
        <w:t>T2DM-0140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162579D8" w14:textId="77777777" w:rsidR="00557488" w:rsidRDefault="00557488" w:rsidP="00557488">
      <w:r>
        <w:t>SAMN30183487</w:t>
      </w:r>
      <w:r>
        <w:tab/>
        <w:t>T2DM-0141</w:t>
      </w:r>
      <w:r>
        <w:tab/>
        <w:t>T2DM-0141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36C02285" w14:textId="77777777" w:rsidR="00557488" w:rsidRDefault="00557488" w:rsidP="00557488">
      <w:r>
        <w:t>SAMN30183488</w:t>
      </w:r>
      <w:r>
        <w:tab/>
        <w:t>T2DM-0142</w:t>
      </w:r>
      <w:r>
        <w:tab/>
        <w:t>T2DM-0142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03F913FF" w14:textId="77777777" w:rsidR="00557488" w:rsidRDefault="00557488" w:rsidP="00557488">
      <w:r>
        <w:t>SAMN30183489</w:t>
      </w:r>
      <w:r>
        <w:tab/>
        <w:t>T2DM-0143</w:t>
      </w:r>
      <w:r>
        <w:tab/>
        <w:t>T2DM-0143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0580E2A6" w14:textId="77777777" w:rsidR="00557488" w:rsidRDefault="00557488" w:rsidP="00557488">
      <w:r>
        <w:t>SAMN30183490</w:t>
      </w:r>
      <w:r>
        <w:tab/>
        <w:t>T2DM-0144</w:t>
      </w:r>
      <w:r>
        <w:tab/>
        <w:t>T2DM-0144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3C83B8F2" w14:textId="77777777" w:rsidR="00557488" w:rsidRDefault="00557488" w:rsidP="00557488">
      <w:r>
        <w:t>SAMN30183491</w:t>
      </w:r>
      <w:r>
        <w:tab/>
        <w:t>T2DM-0145</w:t>
      </w:r>
      <w:r>
        <w:tab/>
        <w:t>T2DM-0145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245AF010" w14:textId="77777777" w:rsidR="00557488" w:rsidRDefault="00557488" w:rsidP="00557488">
      <w:r>
        <w:t>SAMN30183492</w:t>
      </w:r>
      <w:r>
        <w:tab/>
        <w:t>T2DM-0146</w:t>
      </w:r>
      <w:r>
        <w:tab/>
        <w:t>T2DM-0146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4FB8489D" w14:textId="77777777" w:rsidR="00557488" w:rsidRDefault="00557488" w:rsidP="00557488">
      <w:r>
        <w:t>SAMN30183493</w:t>
      </w:r>
      <w:r>
        <w:tab/>
        <w:t>T2DM-0147</w:t>
      </w:r>
      <w:r>
        <w:tab/>
        <w:t>T2DM-0147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6BC68EB7" w14:textId="77777777" w:rsidR="00557488" w:rsidRDefault="00557488" w:rsidP="00557488">
      <w:r>
        <w:t>SAMN30183494</w:t>
      </w:r>
      <w:r>
        <w:tab/>
        <w:t>T2DM-0148</w:t>
      </w:r>
      <w:r>
        <w:tab/>
        <w:t>T2DM-0148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3B5E00F6" w14:textId="77777777" w:rsidR="00557488" w:rsidRDefault="00557488" w:rsidP="00557488">
      <w:r>
        <w:t>SAMN30183495</w:t>
      </w:r>
      <w:r>
        <w:tab/>
        <w:t>T2DM-0149</w:t>
      </w:r>
      <w:r>
        <w:tab/>
        <w:t>T2DM-0149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2057A839" w14:textId="77777777" w:rsidR="00557488" w:rsidRDefault="00557488" w:rsidP="00557488">
      <w:r>
        <w:t>SAMN30183496</w:t>
      </w:r>
      <w:r>
        <w:tab/>
        <w:t>T2DM-0150</w:t>
      </w:r>
      <w:r>
        <w:tab/>
        <w:t>T2DM-0150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5DDD57CA" w14:textId="77777777" w:rsidR="00557488" w:rsidRDefault="00557488" w:rsidP="00557488">
      <w:r>
        <w:t>SAMN30183497</w:t>
      </w:r>
      <w:r>
        <w:tab/>
        <w:t>T2DM-0151</w:t>
      </w:r>
      <w:r>
        <w:tab/>
        <w:t>T2DM-0151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0F7DCC5C" w14:textId="77777777" w:rsidR="00557488" w:rsidRDefault="00557488" w:rsidP="00557488">
      <w:r>
        <w:t>SAMN30183498</w:t>
      </w:r>
      <w:r>
        <w:tab/>
        <w:t>T2DM-0152</w:t>
      </w:r>
      <w:r>
        <w:tab/>
        <w:t>T2DM-0152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68158F14" w14:textId="77777777" w:rsidR="00557488" w:rsidRDefault="00557488" w:rsidP="00557488">
      <w:r>
        <w:t>SAMN30183499</w:t>
      </w:r>
      <w:r>
        <w:tab/>
        <w:t>T2DM-0153</w:t>
      </w:r>
      <w:r>
        <w:tab/>
        <w:t>T2DM-0153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1E1EF22C" w14:textId="77777777" w:rsidR="00557488" w:rsidRDefault="00557488" w:rsidP="00557488">
      <w:r>
        <w:t>SAMN30183500</w:t>
      </w:r>
      <w:r>
        <w:tab/>
        <w:t>T2DM-0154</w:t>
      </w:r>
      <w:r>
        <w:tab/>
        <w:t>T2DM-0154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243D37C9" w14:textId="77777777" w:rsidR="00557488" w:rsidRDefault="00557488" w:rsidP="00557488">
      <w:r>
        <w:t>SAMN30183501</w:t>
      </w:r>
      <w:r>
        <w:tab/>
        <w:t>T2DM-0155</w:t>
      </w:r>
      <w:r>
        <w:tab/>
        <w:t>T2DM-0155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5B91DD87" w14:textId="77777777" w:rsidR="00557488" w:rsidRDefault="00557488" w:rsidP="00557488">
      <w:r>
        <w:t>SAMN30183502</w:t>
      </w:r>
      <w:r>
        <w:tab/>
        <w:t>T2DM-0156</w:t>
      </w:r>
      <w:r>
        <w:tab/>
        <w:t>T2DM-0156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05EC7723" w14:textId="77777777" w:rsidR="00557488" w:rsidRDefault="00557488" w:rsidP="00557488">
      <w:r>
        <w:lastRenderedPageBreak/>
        <w:t>SAMN30183503</w:t>
      </w:r>
      <w:r>
        <w:tab/>
        <w:t>T2DM-0157</w:t>
      </w:r>
      <w:r>
        <w:tab/>
        <w:t>T2DM-0157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5BA32D30" w14:textId="77777777" w:rsidR="00557488" w:rsidRDefault="00557488" w:rsidP="00557488">
      <w:r>
        <w:t>SAMN30183504</w:t>
      </w:r>
      <w:r>
        <w:tab/>
        <w:t>T2DM-0158</w:t>
      </w:r>
      <w:r>
        <w:tab/>
        <w:t>T2DM-0158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1E09827A" w14:textId="77777777" w:rsidR="00557488" w:rsidRDefault="00557488" w:rsidP="00557488">
      <w:r>
        <w:t>SAMN30183505</w:t>
      </w:r>
      <w:r>
        <w:tab/>
        <w:t>T2DM-0159</w:t>
      </w:r>
      <w:r>
        <w:tab/>
        <w:t>T2DM-0159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6DDF3558" w14:textId="77777777" w:rsidR="00557488" w:rsidRDefault="00557488" w:rsidP="00557488">
      <w:r>
        <w:t>SAMN30183506</w:t>
      </w:r>
      <w:r>
        <w:tab/>
        <w:t>T2DM-0160</w:t>
      </w:r>
      <w:r>
        <w:tab/>
        <w:t>T2DM-0160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270E658F" w14:textId="77777777" w:rsidR="00557488" w:rsidRDefault="00557488" w:rsidP="00557488">
      <w:r>
        <w:t>SAMN30183507</w:t>
      </w:r>
      <w:r>
        <w:tab/>
        <w:t>T2DM-0161</w:t>
      </w:r>
      <w:r>
        <w:tab/>
        <w:t>T2DM-0161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6E5AEAB3" w14:textId="77777777" w:rsidR="00557488" w:rsidRDefault="00557488" w:rsidP="00557488">
      <w:r>
        <w:t>SAMN30183508</w:t>
      </w:r>
      <w:r>
        <w:tab/>
        <w:t>T2DM-0162</w:t>
      </w:r>
      <w:r>
        <w:tab/>
        <w:t>T2DM-0162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30EAC75F" w14:textId="77777777" w:rsidR="00557488" w:rsidRDefault="00557488" w:rsidP="00557488">
      <w:r>
        <w:t>SAMN30183509</w:t>
      </w:r>
      <w:r>
        <w:tab/>
        <w:t>T2DM-0163</w:t>
      </w:r>
      <w:r>
        <w:tab/>
        <w:t>T2DM-0163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39EF422E" w14:textId="77777777" w:rsidR="00557488" w:rsidRDefault="00557488" w:rsidP="00557488">
      <w:r>
        <w:t>SAMN30183510</w:t>
      </w:r>
      <w:r>
        <w:tab/>
        <w:t>T2DM-0164</w:t>
      </w:r>
      <w:r>
        <w:tab/>
        <w:t>T2DM-0164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2ACAC12B" w14:textId="77777777" w:rsidR="00557488" w:rsidRDefault="00557488" w:rsidP="00557488">
      <w:r>
        <w:t>SAMN30183511</w:t>
      </w:r>
      <w:r>
        <w:tab/>
        <w:t>T2DM-0165</w:t>
      </w:r>
      <w:r>
        <w:tab/>
        <w:t>T2DM-0165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3F615C06" w14:textId="77777777" w:rsidR="00557488" w:rsidRDefault="00557488" w:rsidP="00557488">
      <w:r>
        <w:t>SAMN30183512</w:t>
      </w:r>
      <w:r>
        <w:tab/>
        <w:t>T2DM-0166</w:t>
      </w:r>
      <w:r>
        <w:tab/>
        <w:t>T2DM-0166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15141E03" w14:textId="77777777" w:rsidR="00557488" w:rsidRDefault="00557488" w:rsidP="00557488">
      <w:r>
        <w:t>SAMN30183513</w:t>
      </w:r>
      <w:r>
        <w:tab/>
        <w:t>T2DM-0167</w:t>
      </w:r>
      <w:r>
        <w:tab/>
        <w:t>T2DM-0167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3FD005AC" w14:textId="77777777" w:rsidR="00557488" w:rsidRDefault="00557488" w:rsidP="00557488">
      <w:r>
        <w:t>SAMN30183514</w:t>
      </w:r>
      <w:r>
        <w:tab/>
        <w:t>T2DM-0168</w:t>
      </w:r>
      <w:r>
        <w:tab/>
        <w:t>T2DM-0168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2A76743F" w14:textId="77777777" w:rsidR="00557488" w:rsidRDefault="00557488" w:rsidP="00557488">
      <w:r>
        <w:t>SAMN30183515</w:t>
      </w:r>
      <w:r>
        <w:tab/>
        <w:t>T2DM-0169</w:t>
      </w:r>
      <w:r>
        <w:tab/>
        <w:t>T2DM-0169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1D5669C8" w14:textId="77777777" w:rsidR="00557488" w:rsidRDefault="00557488" w:rsidP="00557488">
      <w:r>
        <w:t>SAMN30183516</w:t>
      </w:r>
      <w:r>
        <w:tab/>
        <w:t>T2DM-0170</w:t>
      </w:r>
      <w:r>
        <w:tab/>
        <w:t>T2DM-0170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1724EFC8" w14:textId="77777777" w:rsidR="00557488" w:rsidRDefault="00557488" w:rsidP="00557488">
      <w:r>
        <w:t>SAMN30183517</w:t>
      </w:r>
      <w:r>
        <w:tab/>
        <w:t>T2DM-0171</w:t>
      </w:r>
      <w:r>
        <w:tab/>
        <w:t>T2DM-0171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7F0F8220" w14:textId="77777777" w:rsidR="00557488" w:rsidRDefault="00557488" w:rsidP="00557488">
      <w:r>
        <w:t>SAMN30183518</w:t>
      </w:r>
      <w:r>
        <w:tab/>
        <w:t>T2DM-0172</w:t>
      </w:r>
      <w:r>
        <w:tab/>
        <w:t>T2DM-0172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110007DB" w14:textId="77777777" w:rsidR="00557488" w:rsidRDefault="00557488" w:rsidP="00557488">
      <w:r>
        <w:t>SAMN30183519</w:t>
      </w:r>
      <w:r>
        <w:tab/>
        <w:t>T2DM-0173</w:t>
      </w:r>
      <w:r>
        <w:tab/>
        <w:t>T2DM-0173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493A0458" w14:textId="77777777" w:rsidR="00557488" w:rsidRDefault="00557488" w:rsidP="00557488">
      <w:r>
        <w:t>SAMN30183520</w:t>
      </w:r>
      <w:r>
        <w:tab/>
        <w:t>T2DM-0174</w:t>
      </w:r>
      <w:r>
        <w:tab/>
        <w:t>T2DM-0174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51C58F1E" w14:textId="77777777" w:rsidR="00557488" w:rsidRDefault="00557488" w:rsidP="00557488">
      <w:r>
        <w:t>SAMN30183521</w:t>
      </w:r>
      <w:r>
        <w:tab/>
        <w:t>T2DM-0175</w:t>
      </w:r>
      <w:r>
        <w:tab/>
        <w:t>T2DM-0175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23104200" w14:textId="77777777" w:rsidR="00557488" w:rsidRDefault="00557488" w:rsidP="00557488">
      <w:r>
        <w:t>SAMN30183522</w:t>
      </w:r>
      <w:r>
        <w:tab/>
        <w:t>T2DM-0176</w:t>
      </w:r>
      <w:r>
        <w:tab/>
        <w:t>T2DM-0176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41C0B425" w14:textId="77777777" w:rsidR="00557488" w:rsidRDefault="00557488" w:rsidP="00557488">
      <w:r>
        <w:t>SAMN30183523</w:t>
      </w:r>
      <w:r>
        <w:tab/>
        <w:t>T2DM-0177</w:t>
      </w:r>
      <w:r>
        <w:tab/>
        <w:t>T2DM-0177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18CBC77C" w14:textId="77777777" w:rsidR="00557488" w:rsidRDefault="00557488" w:rsidP="00557488">
      <w:r>
        <w:t>SAMN30183524</w:t>
      </w:r>
      <w:r>
        <w:tab/>
        <w:t>T2DM-0178</w:t>
      </w:r>
      <w:r>
        <w:tab/>
        <w:t>T2DM-0178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5CB0A3EE" w14:textId="77777777" w:rsidR="00557488" w:rsidRDefault="00557488" w:rsidP="00557488">
      <w:r>
        <w:t>SAMN30183525</w:t>
      </w:r>
      <w:r>
        <w:tab/>
        <w:t>T2DM-0179</w:t>
      </w:r>
      <w:r>
        <w:tab/>
        <w:t>T2DM-0179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7F8DD107" w14:textId="77777777" w:rsidR="00557488" w:rsidRDefault="00557488" w:rsidP="00557488">
      <w:r>
        <w:t>SAMN30183526</w:t>
      </w:r>
      <w:r>
        <w:tab/>
        <w:t>T2DM-0180</w:t>
      </w:r>
      <w:r>
        <w:tab/>
        <w:t>T2DM-0180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7E98E523" w14:textId="77777777" w:rsidR="00557488" w:rsidRDefault="00557488" w:rsidP="00557488">
      <w:r>
        <w:t>SAMN30183527</w:t>
      </w:r>
      <w:r>
        <w:tab/>
        <w:t>T2DM-0181</w:t>
      </w:r>
      <w:r>
        <w:tab/>
        <w:t>T2DM-0181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4A9B699F" w14:textId="77777777" w:rsidR="00557488" w:rsidRDefault="00557488" w:rsidP="00557488">
      <w:r>
        <w:t>SAMN30183528</w:t>
      </w:r>
      <w:r>
        <w:tab/>
        <w:t>T2DM-0182</w:t>
      </w:r>
      <w:r>
        <w:tab/>
        <w:t>T2DM-0182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472FE6FB" w14:textId="77777777" w:rsidR="00557488" w:rsidRDefault="00557488" w:rsidP="00557488">
      <w:r>
        <w:t>SAMN30183529</w:t>
      </w:r>
      <w:r>
        <w:tab/>
        <w:t>T2DM-0183</w:t>
      </w:r>
      <w:r>
        <w:tab/>
        <w:t>T2DM-0183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13BD0C72" w14:textId="77777777" w:rsidR="00557488" w:rsidRDefault="00557488" w:rsidP="00557488">
      <w:r>
        <w:t>SAMN30183530</w:t>
      </w:r>
      <w:r>
        <w:tab/>
        <w:t>T2DM-0184</w:t>
      </w:r>
      <w:r>
        <w:tab/>
        <w:t>T2DM-0184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56931C0C" w14:textId="77777777" w:rsidR="00557488" w:rsidRDefault="00557488" w:rsidP="00557488">
      <w:r>
        <w:t>SAMN30183531</w:t>
      </w:r>
      <w:r>
        <w:tab/>
        <w:t>T2DM-0185</w:t>
      </w:r>
      <w:r>
        <w:tab/>
        <w:t>T2DM-0185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64A7DFC2" w14:textId="77777777" w:rsidR="00557488" w:rsidRDefault="00557488" w:rsidP="00557488">
      <w:r>
        <w:t>SAMN30183532</w:t>
      </w:r>
      <w:r>
        <w:tab/>
        <w:t>T2DM-0186</w:t>
      </w:r>
      <w:r>
        <w:tab/>
        <w:t>T2DM-0186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174008CB" w14:textId="77777777" w:rsidR="00557488" w:rsidRDefault="00557488" w:rsidP="00557488">
      <w:r>
        <w:t>SAMN30183533</w:t>
      </w:r>
      <w:r>
        <w:tab/>
        <w:t>T2DM-0187</w:t>
      </w:r>
      <w:r>
        <w:tab/>
        <w:t>T2DM-0187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0E9E1C21" w14:textId="77777777" w:rsidR="00557488" w:rsidRDefault="00557488" w:rsidP="00557488">
      <w:r>
        <w:t>SAMN30183534</w:t>
      </w:r>
      <w:r>
        <w:tab/>
        <w:t>T2DM-0188</w:t>
      </w:r>
      <w:r>
        <w:tab/>
        <w:t>T2DM-0188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62A9E34C" w14:textId="77777777" w:rsidR="00557488" w:rsidRDefault="00557488" w:rsidP="00557488">
      <w:r>
        <w:t>SAMN30183535</w:t>
      </w:r>
      <w:r>
        <w:tab/>
        <w:t>T2DM-0189</w:t>
      </w:r>
      <w:r>
        <w:tab/>
        <w:t>T2DM-0189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2A81B520" w14:textId="77777777" w:rsidR="00557488" w:rsidRDefault="00557488" w:rsidP="00557488">
      <w:r>
        <w:t>SAMN30183536</w:t>
      </w:r>
      <w:r>
        <w:tab/>
        <w:t>T2DM-0190</w:t>
      </w:r>
      <w:r>
        <w:tab/>
        <w:t>T2DM-0190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4D0E5049" w14:textId="77777777" w:rsidR="00557488" w:rsidRDefault="00557488" w:rsidP="00557488">
      <w:r>
        <w:t>SAMN30183537</w:t>
      </w:r>
      <w:r>
        <w:tab/>
        <w:t>T2DM-0191</w:t>
      </w:r>
      <w:r>
        <w:tab/>
        <w:t>T2DM-0191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392ADB2F" w14:textId="77777777" w:rsidR="00557488" w:rsidRDefault="00557488" w:rsidP="00557488">
      <w:r>
        <w:t>SAMN30183538</w:t>
      </w:r>
      <w:r>
        <w:tab/>
        <w:t>T2DM-0192</w:t>
      </w:r>
      <w:r>
        <w:tab/>
        <w:t>T2DM-0192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3C276BAC" w14:textId="77777777" w:rsidR="00557488" w:rsidRDefault="00557488" w:rsidP="00557488">
      <w:r>
        <w:t>SAMN30183539</w:t>
      </w:r>
      <w:r>
        <w:tab/>
        <w:t>T2DM-0193</w:t>
      </w:r>
      <w:r>
        <w:tab/>
        <w:t>T2DM-0193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4F5A77E8" w14:textId="77777777" w:rsidR="00557488" w:rsidRDefault="00557488" w:rsidP="00557488">
      <w:r>
        <w:t>SAMN30183540</w:t>
      </w:r>
      <w:r>
        <w:tab/>
        <w:t>T2DM-0194</w:t>
      </w:r>
      <w:r>
        <w:tab/>
        <w:t>T2DM-0194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5CB6D1A0" w14:textId="77777777" w:rsidR="00557488" w:rsidRDefault="00557488" w:rsidP="00557488">
      <w:r>
        <w:t>SAMN30183541</w:t>
      </w:r>
      <w:r>
        <w:tab/>
        <w:t>T2DM-0195</w:t>
      </w:r>
      <w:r>
        <w:tab/>
        <w:t>T2DM-0195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6C94D8DD" w14:textId="77777777" w:rsidR="00557488" w:rsidRDefault="00557488" w:rsidP="00557488">
      <w:r>
        <w:t>SAMN30183542</w:t>
      </w:r>
      <w:r>
        <w:tab/>
        <w:t>T2DM-0196</w:t>
      </w:r>
      <w:r>
        <w:tab/>
        <w:t>T2DM-0196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25508C26" w14:textId="77777777" w:rsidR="00557488" w:rsidRDefault="00557488" w:rsidP="00557488">
      <w:r>
        <w:t>SAMN30183543</w:t>
      </w:r>
      <w:r>
        <w:tab/>
        <w:t>T2DM-0197</w:t>
      </w:r>
      <w:r>
        <w:tab/>
        <w:t>T2DM-0197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1E1D5D02" w14:textId="77777777" w:rsidR="00557488" w:rsidRDefault="00557488" w:rsidP="00557488">
      <w:r>
        <w:t>SAMN30183544</w:t>
      </w:r>
      <w:r>
        <w:tab/>
        <w:t>T2DM-0198</w:t>
      </w:r>
      <w:r>
        <w:tab/>
        <w:t>T2DM-0198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6785C8FA" w14:textId="77777777" w:rsidR="00557488" w:rsidRDefault="00557488" w:rsidP="00557488">
      <w:r>
        <w:t>SAMN30183545</w:t>
      </w:r>
      <w:r>
        <w:tab/>
        <w:t>T2DM-0199</w:t>
      </w:r>
      <w:r>
        <w:tab/>
        <w:t>T2DM-0199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127C01F4" w14:textId="77777777" w:rsidR="00557488" w:rsidRDefault="00557488" w:rsidP="00557488">
      <w:r>
        <w:t>SAMN30183546</w:t>
      </w:r>
      <w:r>
        <w:tab/>
        <w:t>T2DM-0200</w:t>
      </w:r>
      <w:r>
        <w:tab/>
        <w:t>T2DM-0200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3A63AD08" w14:textId="77777777" w:rsidR="00557488" w:rsidRDefault="00557488" w:rsidP="00557488">
      <w:r>
        <w:lastRenderedPageBreak/>
        <w:t>SAMN30183547</w:t>
      </w:r>
      <w:r>
        <w:tab/>
        <w:t>T2DM-0201</w:t>
      </w:r>
      <w:r>
        <w:tab/>
        <w:t>T2DM-0201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1CF1D903" w14:textId="77777777" w:rsidR="00557488" w:rsidRDefault="00557488" w:rsidP="00557488">
      <w:r>
        <w:t>SAMN30183548</w:t>
      </w:r>
      <w:r>
        <w:tab/>
        <w:t>T2DM-0202</w:t>
      </w:r>
      <w:r>
        <w:tab/>
        <w:t>T2DM-0202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051EF80C" w14:textId="77777777" w:rsidR="00557488" w:rsidRDefault="00557488" w:rsidP="00557488">
      <w:r>
        <w:t>SAMN30183549</w:t>
      </w:r>
      <w:r>
        <w:tab/>
        <w:t>T2DM-0203</w:t>
      </w:r>
      <w:r>
        <w:tab/>
        <w:t>T2DM-0203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101EA16E" w14:textId="77777777" w:rsidR="00557488" w:rsidRDefault="00557488" w:rsidP="00557488">
      <w:r>
        <w:t>SAMN30183550</w:t>
      </w:r>
      <w:r>
        <w:tab/>
        <w:t>T2DM-0204</w:t>
      </w:r>
      <w:r>
        <w:tab/>
        <w:t>T2DM-0204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0223ADDD" w14:textId="77777777" w:rsidR="00557488" w:rsidRDefault="00557488" w:rsidP="00557488">
      <w:r>
        <w:t>SAMN30183551</w:t>
      </w:r>
      <w:r>
        <w:tab/>
        <w:t>T2DM-0205</w:t>
      </w:r>
      <w:r>
        <w:tab/>
        <w:t>T2DM-0205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2DD1B3E7" w14:textId="77777777" w:rsidR="00557488" w:rsidRDefault="00557488" w:rsidP="00557488">
      <w:r>
        <w:t>SAMN30183552</w:t>
      </w:r>
      <w:r>
        <w:tab/>
        <w:t>T2DM-0206</w:t>
      </w:r>
      <w:r>
        <w:tab/>
        <w:t>T2DM-0206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60EF7CBC" w14:textId="77777777" w:rsidR="00557488" w:rsidRDefault="00557488" w:rsidP="00557488">
      <w:r>
        <w:t>SAMN30183553</w:t>
      </w:r>
      <w:r>
        <w:tab/>
        <w:t>T2DM-0207</w:t>
      </w:r>
      <w:r>
        <w:tab/>
        <w:t>T2DM-0207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5E9124A4" w14:textId="77777777" w:rsidR="00557488" w:rsidRDefault="00557488" w:rsidP="00557488">
      <w:r>
        <w:t>SAMN30183554</w:t>
      </w:r>
      <w:r>
        <w:tab/>
        <w:t>T2DM-0208</w:t>
      </w:r>
      <w:r>
        <w:tab/>
        <w:t>T2DM-0208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01379A73" w14:textId="77777777" w:rsidR="00557488" w:rsidRDefault="00557488" w:rsidP="00557488">
      <w:r>
        <w:t>SAMN30183555</w:t>
      </w:r>
      <w:r>
        <w:tab/>
        <w:t>T2DM-0209</w:t>
      </w:r>
      <w:r>
        <w:tab/>
        <w:t>T2DM-0209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4D2CCC59" w14:textId="77777777" w:rsidR="00557488" w:rsidRDefault="00557488" w:rsidP="00557488">
      <w:r>
        <w:t>SAMN30183556</w:t>
      </w:r>
      <w:r>
        <w:tab/>
        <w:t>T2DM-0210</w:t>
      </w:r>
      <w:r>
        <w:tab/>
        <w:t>T2DM-0210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4AA8505E" w14:textId="77777777" w:rsidR="00557488" w:rsidRDefault="00557488" w:rsidP="00557488">
      <w:r>
        <w:t>SAMN30183557</w:t>
      </w:r>
      <w:r>
        <w:tab/>
        <w:t>T2DM-0211</w:t>
      </w:r>
      <w:r>
        <w:tab/>
        <w:t>T2DM-0211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362009E1" w14:textId="77777777" w:rsidR="00557488" w:rsidRDefault="00557488" w:rsidP="00557488">
      <w:r>
        <w:t>SAMN30183558</w:t>
      </w:r>
      <w:r>
        <w:tab/>
        <w:t>T2DM-0212</w:t>
      </w:r>
      <w:r>
        <w:tab/>
        <w:t>T2DM-0212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0627CD84" w14:textId="77777777" w:rsidR="00557488" w:rsidRDefault="00557488" w:rsidP="00557488">
      <w:r>
        <w:t>SAMN30183559</w:t>
      </w:r>
      <w:r>
        <w:tab/>
        <w:t>T2DM-0213</w:t>
      </w:r>
      <w:r>
        <w:tab/>
        <w:t>T2DM-0213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4003ED16" w14:textId="77777777" w:rsidR="00557488" w:rsidRDefault="00557488" w:rsidP="00557488">
      <w:r>
        <w:t>SAMN30183560</w:t>
      </w:r>
      <w:r>
        <w:tab/>
        <w:t>T2DM-0214</w:t>
      </w:r>
      <w:r>
        <w:tab/>
        <w:t>T2DM-0214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71AB3E4E" w14:textId="77777777" w:rsidR="00557488" w:rsidRDefault="00557488" w:rsidP="00557488">
      <w:r>
        <w:t>SAMN30183561</w:t>
      </w:r>
      <w:r>
        <w:tab/>
        <w:t>T2DM-0215</w:t>
      </w:r>
      <w:r>
        <w:tab/>
        <w:t>T2DM-0215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518223F5" w14:textId="77777777" w:rsidR="00557488" w:rsidRDefault="00557488" w:rsidP="00557488">
      <w:r>
        <w:t>SAMN30183562</w:t>
      </w:r>
      <w:r>
        <w:tab/>
        <w:t>T2DM-0216</w:t>
      </w:r>
      <w:r>
        <w:tab/>
        <w:t>T2DM-0216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08AA3DF5" w14:textId="77777777" w:rsidR="00557488" w:rsidRDefault="00557488" w:rsidP="00557488">
      <w:r>
        <w:t>SAMN30183563</w:t>
      </w:r>
      <w:r>
        <w:tab/>
        <w:t>T2DM-0217</w:t>
      </w:r>
      <w:r>
        <w:tab/>
        <w:t>T2DM-0217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06178C37" w14:textId="77777777" w:rsidR="00557488" w:rsidRDefault="00557488" w:rsidP="00557488">
      <w:r>
        <w:t>SAMN30183564</w:t>
      </w:r>
      <w:r>
        <w:tab/>
        <w:t>T2DM-0218</w:t>
      </w:r>
      <w:r>
        <w:tab/>
        <w:t>T2DM-0218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506AD3E6" w14:textId="77777777" w:rsidR="00557488" w:rsidRDefault="00557488" w:rsidP="00557488">
      <w:r>
        <w:t>SAMN30183565</w:t>
      </w:r>
      <w:r>
        <w:tab/>
        <w:t>T2DM-0219</w:t>
      </w:r>
      <w:r>
        <w:tab/>
        <w:t>T2DM-0219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2D50080E" w14:textId="77777777" w:rsidR="00557488" w:rsidRDefault="00557488" w:rsidP="00557488">
      <w:r>
        <w:t>SAMN30183566</w:t>
      </w:r>
      <w:r>
        <w:tab/>
        <w:t>T2DM-0220</w:t>
      </w:r>
      <w:r>
        <w:tab/>
        <w:t>T2DM-0220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7251D155" w14:textId="77777777" w:rsidR="00557488" w:rsidRDefault="00557488" w:rsidP="00557488">
      <w:r>
        <w:t>SAMN30183567</w:t>
      </w:r>
      <w:r>
        <w:tab/>
        <w:t>T2DM-0221</w:t>
      </w:r>
      <w:r>
        <w:tab/>
        <w:t>T2DM-0221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47D89853" w14:textId="77777777" w:rsidR="00557488" w:rsidRDefault="00557488" w:rsidP="00557488">
      <w:r>
        <w:t>SAMN30183568</w:t>
      </w:r>
      <w:r>
        <w:tab/>
        <w:t>T2DM-0222</w:t>
      </w:r>
      <w:r>
        <w:tab/>
        <w:t>T2DM-0222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5B587819" w14:textId="77777777" w:rsidR="00557488" w:rsidRDefault="00557488" w:rsidP="00557488">
      <w:r>
        <w:t>SAMN30183569</w:t>
      </w:r>
      <w:r>
        <w:tab/>
        <w:t>T2DM-0223</w:t>
      </w:r>
      <w:r>
        <w:tab/>
        <w:t>T2DM-0223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6C045004" w14:textId="77777777" w:rsidR="00557488" w:rsidRDefault="00557488" w:rsidP="00557488">
      <w:r>
        <w:t>SAMN30183570</w:t>
      </w:r>
      <w:r>
        <w:tab/>
        <w:t>T2DM-0224</w:t>
      </w:r>
      <w:r>
        <w:tab/>
        <w:t>T2DM-0224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7C7E89BC" w14:textId="77777777" w:rsidR="00557488" w:rsidRDefault="00557488" w:rsidP="00557488">
      <w:r>
        <w:t>SAMN30183571</w:t>
      </w:r>
      <w:r>
        <w:tab/>
        <w:t>T2DM-0225</w:t>
      </w:r>
      <w:r>
        <w:tab/>
        <w:t>T2DM-0225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1D76DAE0" w14:textId="77777777" w:rsidR="00557488" w:rsidRDefault="00557488" w:rsidP="00557488">
      <w:r>
        <w:t>SAMN30183572</w:t>
      </w:r>
      <w:r>
        <w:tab/>
        <w:t>T2DM-0226</w:t>
      </w:r>
      <w:r>
        <w:tab/>
        <w:t>T2DM-0226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73B7744D" w14:textId="77777777" w:rsidR="00557488" w:rsidRDefault="00557488" w:rsidP="00557488">
      <w:r>
        <w:t>SAMN30183573</w:t>
      </w:r>
      <w:r>
        <w:tab/>
        <w:t>T2DM-0227</w:t>
      </w:r>
      <w:r>
        <w:tab/>
        <w:t>T2DM-0227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5FF59F43" w14:textId="77777777" w:rsidR="00557488" w:rsidRDefault="00557488" w:rsidP="00557488">
      <w:r>
        <w:t>SAMN30183574</w:t>
      </w:r>
      <w:r>
        <w:tab/>
        <w:t>T2DM-0228</w:t>
      </w:r>
      <w:r>
        <w:tab/>
        <w:t>T2DM-0228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6CEBBFC1" w14:textId="77777777" w:rsidR="00557488" w:rsidRDefault="00557488" w:rsidP="00557488">
      <w:r>
        <w:t>SAMN30183575</w:t>
      </w:r>
      <w:r>
        <w:tab/>
        <w:t>T2DM-0229</w:t>
      </w:r>
      <w:r>
        <w:tab/>
        <w:t>T2DM-0229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2B2836F7" w14:textId="77777777" w:rsidR="00557488" w:rsidRDefault="00557488" w:rsidP="00557488">
      <w:r>
        <w:t>SAMN30183576</w:t>
      </w:r>
      <w:r>
        <w:tab/>
        <w:t>T2DM-0230</w:t>
      </w:r>
      <w:r>
        <w:tab/>
        <w:t>T2DM-0230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40D17247" w14:textId="77777777" w:rsidR="00557488" w:rsidRDefault="00557488" w:rsidP="00557488">
      <w:r>
        <w:t>SAMN30183577</w:t>
      </w:r>
      <w:r>
        <w:tab/>
        <w:t>T2DM-0231</w:t>
      </w:r>
      <w:r>
        <w:tab/>
        <w:t>T2DM-0231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3E19F1BF" w14:textId="77777777" w:rsidR="00557488" w:rsidRDefault="00557488" w:rsidP="00557488">
      <w:r>
        <w:t>SAMN30183578</w:t>
      </w:r>
      <w:r>
        <w:tab/>
        <w:t>T2DM-0232</w:t>
      </w:r>
      <w:r>
        <w:tab/>
        <w:t>T2DM-0232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045C1212" w14:textId="77777777" w:rsidR="00557488" w:rsidRDefault="00557488" w:rsidP="00557488">
      <w:r>
        <w:t>SAMN30183579</w:t>
      </w:r>
      <w:r>
        <w:tab/>
        <w:t>T2DM-0233</w:t>
      </w:r>
      <w:r>
        <w:tab/>
        <w:t>T2DM-0233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5B2DDC4F" w14:textId="77777777" w:rsidR="00557488" w:rsidRDefault="00557488" w:rsidP="00557488">
      <w:r>
        <w:t>SAMN30183580</w:t>
      </w:r>
      <w:r>
        <w:tab/>
        <w:t>T2DM-0234</w:t>
      </w:r>
      <w:r>
        <w:tab/>
        <w:t>T2DM-0234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09699D24" w14:textId="77777777" w:rsidR="00557488" w:rsidRDefault="00557488" w:rsidP="00557488">
      <w:r>
        <w:t>SAMN30183581</w:t>
      </w:r>
      <w:r>
        <w:tab/>
        <w:t>T2DM-0235</w:t>
      </w:r>
      <w:r>
        <w:tab/>
        <w:t>T2DM-0235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33BE2AC5" w14:textId="77777777" w:rsidR="00557488" w:rsidRDefault="00557488" w:rsidP="00557488">
      <w:r>
        <w:t>SAMN30183582</w:t>
      </w:r>
      <w:r>
        <w:tab/>
        <w:t>T2DM-0236</w:t>
      </w:r>
      <w:r>
        <w:tab/>
        <w:t>T2DM-0236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217BA65A" w14:textId="77777777" w:rsidR="00557488" w:rsidRDefault="00557488" w:rsidP="00557488">
      <w:r>
        <w:t>SAMN30183583</w:t>
      </w:r>
      <w:r>
        <w:tab/>
        <w:t>T2DM-0237</w:t>
      </w:r>
      <w:r>
        <w:tab/>
        <w:t>T2DM-0237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1FA99BEB" w14:textId="77777777" w:rsidR="00557488" w:rsidRDefault="00557488" w:rsidP="00557488">
      <w:r>
        <w:t>SAMN30183584</w:t>
      </w:r>
      <w:r>
        <w:tab/>
        <w:t>T2DM-0238</w:t>
      </w:r>
      <w:r>
        <w:tab/>
        <w:t>T2DM-0238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48CF5C50" w14:textId="77777777" w:rsidR="00557488" w:rsidRDefault="00557488" w:rsidP="00557488">
      <w:r>
        <w:t>SAMN30183585</w:t>
      </w:r>
      <w:r>
        <w:tab/>
        <w:t>T2DM-0239</w:t>
      </w:r>
      <w:r>
        <w:tab/>
        <w:t>T2DM-0239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56155003" w14:textId="77777777" w:rsidR="00557488" w:rsidRDefault="00557488" w:rsidP="00557488">
      <w:r>
        <w:t>SAMN30183586</w:t>
      </w:r>
      <w:r>
        <w:tab/>
        <w:t>T2DM-0240</w:t>
      </w:r>
      <w:r>
        <w:tab/>
        <w:t>T2DM-0240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0AAB72F6" w14:textId="77777777" w:rsidR="00557488" w:rsidRDefault="00557488" w:rsidP="00557488">
      <w:r>
        <w:t>SAMN30183587</w:t>
      </w:r>
      <w:r>
        <w:tab/>
        <w:t>T2DM-0241</w:t>
      </w:r>
      <w:r>
        <w:tab/>
        <w:t>T2DM-0241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6E66021C" w14:textId="77777777" w:rsidR="00557488" w:rsidRDefault="00557488" w:rsidP="00557488">
      <w:r>
        <w:t>SAMN30183588</w:t>
      </w:r>
      <w:r>
        <w:tab/>
        <w:t>T2DM-0242</w:t>
      </w:r>
      <w:r>
        <w:tab/>
        <w:t>T2DM-0242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5A6BD598" w14:textId="77777777" w:rsidR="00557488" w:rsidRDefault="00557488" w:rsidP="00557488">
      <w:r>
        <w:t>SAMN30183589</w:t>
      </w:r>
      <w:r>
        <w:tab/>
        <w:t>T2DM-0243</w:t>
      </w:r>
      <w:r>
        <w:tab/>
        <w:t>T2DM-0243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75EE17EF" w14:textId="77777777" w:rsidR="00557488" w:rsidRDefault="00557488" w:rsidP="00557488">
      <w:r>
        <w:t>SAMN30183590</w:t>
      </w:r>
      <w:r>
        <w:tab/>
        <w:t>T2DM-0244</w:t>
      </w:r>
      <w:r>
        <w:tab/>
        <w:t>T2DM-0244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4A19255C" w14:textId="77777777" w:rsidR="00557488" w:rsidRDefault="00557488" w:rsidP="00557488">
      <w:r>
        <w:lastRenderedPageBreak/>
        <w:t>SAMN30183591</w:t>
      </w:r>
      <w:r>
        <w:tab/>
        <w:t>T2DM-0245</w:t>
      </w:r>
      <w:r>
        <w:tab/>
        <w:t>T2DM-0245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41BB05E0" w14:textId="77777777" w:rsidR="00557488" w:rsidRDefault="00557488" w:rsidP="00557488">
      <w:r>
        <w:t>SAMN30183592</w:t>
      </w:r>
      <w:r>
        <w:tab/>
        <w:t>T2DM-0246</w:t>
      </w:r>
      <w:r>
        <w:tab/>
        <w:t>T2DM-0246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3EDD38D8" w14:textId="77777777" w:rsidR="00557488" w:rsidRDefault="00557488" w:rsidP="00557488">
      <w:r>
        <w:t>SAMN30183593</w:t>
      </w:r>
      <w:r>
        <w:tab/>
        <w:t>T2DM-0247</w:t>
      </w:r>
      <w:r>
        <w:tab/>
        <w:t>T2DM-0247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47DA8179" w14:textId="77777777" w:rsidR="00557488" w:rsidRDefault="00557488" w:rsidP="00557488">
      <w:r>
        <w:t>SAMN30183594</w:t>
      </w:r>
      <w:r>
        <w:tab/>
        <w:t>T2DM-0248</w:t>
      </w:r>
      <w:r>
        <w:tab/>
        <w:t>T2DM-0248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24A5D1FB" w14:textId="77777777" w:rsidR="00557488" w:rsidRDefault="00557488" w:rsidP="00557488">
      <w:r>
        <w:t>SAMN30183595</w:t>
      </w:r>
      <w:r>
        <w:tab/>
        <w:t>T2DM-0249</w:t>
      </w:r>
      <w:r>
        <w:tab/>
        <w:t>T2DM-0249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0875478E" w14:textId="77777777" w:rsidR="00557488" w:rsidRDefault="00557488" w:rsidP="00557488">
      <w:r>
        <w:t>SAMN30183596</w:t>
      </w:r>
      <w:r>
        <w:tab/>
        <w:t>T2DM-0250</w:t>
      </w:r>
      <w:r>
        <w:tab/>
        <w:t>T2DM-0250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1646BD00" w14:textId="77777777" w:rsidR="00557488" w:rsidRDefault="00557488" w:rsidP="00557488">
      <w:r>
        <w:t>SAMN30183597</w:t>
      </w:r>
      <w:r>
        <w:tab/>
        <w:t>T2DM-0251</w:t>
      </w:r>
      <w:r>
        <w:tab/>
        <w:t>T2DM-0251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32CD5522" w14:textId="77777777" w:rsidR="00557488" w:rsidRDefault="00557488" w:rsidP="00557488">
      <w:r>
        <w:t>SAMN30183598</w:t>
      </w:r>
      <w:r>
        <w:tab/>
        <w:t>T2DM-0252</w:t>
      </w:r>
      <w:r>
        <w:tab/>
        <w:t>T2DM-0252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0A47D2AB" w14:textId="77777777" w:rsidR="00557488" w:rsidRDefault="00557488" w:rsidP="00557488">
      <w:r>
        <w:t>SAMN30183599</w:t>
      </w:r>
      <w:r>
        <w:tab/>
        <w:t>T2DM-0253</w:t>
      </w:r>
      <w:r>
        <w:tab/>
        <w:t>T2DM-0253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0069B162" w14:textId="77777777" w:rsidR="00557488" w:rsidRDefault="00557488" w:rsidP="00557488">
      <w:r>
        <w:t>SAMN30183600</w:t>
      </w:r>
      <w:r>
        <w:tab/>
        <w:t>T2DM-0254</w:t>
      </w:r>
      <w:r>
        <w:tab/>
        <w:t>T2DM-0254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71C6A61C" w14:textId="77777777" w:rsidR="00557488" w:rsidRDefault="00557488" w:rsidP="00557488">
      <w:r>
        <w:t>SAMN30183601</w:t>
      </w:r>
      <w:r>
        <w:tab/>
        <w:t>T2DM-0255</w:t>
      </w:r>
      <w:r>
        <w:tab/>
        <w:t>T2DM-0255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6CDF7223" w14:textId="77777777" w:rsidR="00557488" w:rsidRDefault="00557488" w:rsidP="00557488">
      <w:r>
        <w:t>SAMN30183602</w:t>
      </w:r>
      <w:r>
        <w:tab/>
        <w:t>T2DM-0256</w:t>
      </w:r>
      <w:r>
        <w:tab/>
        <w:t>T2DM-0256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532A9B94" w14:textId="77777777" w:rsidR="00557488" w:rsidRDefault="00557488" w:rsidP="00557488">
      <w:r>
        <w:t>SAMN30183603</w:t>
      </w:r>
      <w:r>
        <w:tab/>
        <w:t>T2DM-0257</w:t>
      </w:r>
      <w:r>
        <w:tab/>
        <w:t>T2DM-0257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249F6824" w14:textId="77777777" w:rsidR="00557488" w:rsidRDefault="00557488" w:rsidP="00557488">
      <w:r>
        <w:t>SAMN30183604</w:t>
      </w:r>
      <w:r>
        <w:tab/>
        <w:t>T2DM-0258</w:t>
      </w:r>
      <w:r>
        <w:tab/>
        <w:t>T2DM-0258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126AEBB9" w14:textId="77777777" w:rsidR="00557488" w:rsidRDefault="00557488" w:rsidP="00557488">
      <w:r>
        <w:t>SAMN30183605</w:t>
      </w:r>
      <w:r>
        <w:tab/>
        <w:t>T2DM-0259</w:t>
      </w:r>
      <w:r>
        <w:tab/>
        <w:t>T2DM-0259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2AE1C5FD" w14:textId="77777777" w:rsidR="00557488" w:rsidRDefault="00557488" w:rsidP="00557488">
      <w:r>
        <w:t>SAMN30183606</w:t>
      </w:r>
      <w:r>
        <w:tab/>
        <w:t>T2DM-0260</w:t>
      </w:r>
      <w:r>
        <w:tab/>
        <w:t>T2DM-0260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32755413" w14:textId="77777777" w:rsidR="00557488" w:rsidRDefault="00557488" w:rsidP="00557488">
      <w:r>
        <w:t>SAMN30183607</w:t>
      </w:r>
      <w:r>
        <w:tab/>
        <w:t>T2DM-0261</w:t>
      </w:r>
      <w:r>
        <w:tab/>
        <w:t>T2DM-0261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5A273C96" w14:textId="77777777" w:rsidR="00557488" w:rsidRDefault="00557488" w:rsidP="00557488">
      <w:r>
        <w:t>SAMN30183608</w:t>
      </w:r>
      <w:r>
        <w:tab/>
        <w:t>T2DM-0262</w:t>
      </w:r>
      <w:r>
        <w:tab/>
        <w:t>T2DM-0262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2E4C1E9C" w14:textId="77777777" w:rsidR="00557488" w:rsidRDefault="00557488" w:rsidP="00557488">
      <w:r>
        <w:t>SAMN30183609</w:t>
      </w:r>
      <w:r>
        <w:tab/>
        <w:t>T2DM-0263</w:t>
      </w:r>
      <w:r>
        <w:tab/>
        <w:t>T2DM-0263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393F1187" w14:textId="77777777" w:rsidR="00557488" w:rsidRDefault="00557488" w:rsidP="00557488">
      <w:r>
        <w:t>SAMN30183610</w:t>
      </w:r>
      <w:r>
        <w:tab/>
        <w:t>T2DM-0264</w:t>
      </w:r>
      <w:r>
        <w:tab/>
        <w:t>T2DM-0264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43902D21" w14:textId="77777777" w:rsidR="00557488" w:rsidRDefault="00557488" w:rsidP="00557488">
      <w:r>
        <w:t>SAMN30183611</w:t>
      </w:r>
      <w:r>
        <w:tab/>
        <w:t>T2DM-0265</w:t>
      </w:r>
      <w:r>
        <w:tab/>
        <w:t>T2DM-0265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0D20109A" w14:textId="77777777" w:rsidR="00557488" w:rsidRDefault="00557488" w:rsidP="00557488">
      <w:r>
        <w:t>SAMN30183612</w:t>
      </w:r>
      <w:r>
        <w:tab/>
        <w:t>T2DM-0266</w:t>
      </w:r>
      <w:r>
        <w:tab/>
        <w:t>T2DM-0266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22298D9C" w14:textId="77777777" w:rsidR="00557488" w:rsidRDefault="00557488" w:rsidP="00557488">
      <w:r>
        <w:t>SAMN30183613</w:t>
      </w:r>
      <w:r>
        <w:tab/>
        <w:t>T2DM-0267</w:t>
      </w:r>
      <w:r>
        <w:tab/>
        <w:t>T2DM-0267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2F2A4CD9" w14:textId="77777777" w:rsidR="00557488" w:rsidRDefault="00557488" w:rsidP="00557488">
      <w:r>
        <w:t>SAMN30183614</w:t>
      </w:r>
      <w:r>
        <w:tab/>
        <w:t>T2DM-0268</w:t>
      </w:r>
      <w:r>
        <w:tab/>
        <w:t>T2DM-0268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04D2FCFF" w14:textId="77777777" w:rsidR="00557488" w:rsidRDefault="00557488" w:rsidP="00557488">
      <w:r>
        <w:t>SAMN30183615</w:t>
      </w:r>
      <w:r>
        <w:tab/>
        <w:t>T2DM-0269</w:t>
      </w:r>
      <w:r>
        <w:tab/>
        <w:t>T2DM-0269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2D408626" w14:textId="77777777" w:rsidR="00557488" w:rsidRDefault="00557488" w:rsidP="00557488">
      <w:r>
        <w:t>SAMN30183616</w:t>
      </w:r>
      <w:r>
        <w:tab/>
        <w:t>T2DM-0270</w:t>
      </w:r>
      <w:r>
        <w:tab/>
        <w:t>T2DM-0270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1F672C89" w14:textId="77777777" w:rsidR="00557488" w:rsidRDefault="00557488" w:rsidP="00557488">
      <w:r>
        <w:t>SAMN30183617</w:t>
      </w:r>
      <w:r>
        <w:tab/>
        <w:t>T2DM-0271</w:t>
      </w:r>
      <w:r>
        <w:tab/>
        <w:t>T2DM-0271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5424373F" w14:textId="77777777" w:rsidR="00557488" w:rsidRDefault="00557488" w:rsidP="00557488">
      <w:r>
        <w:t>SAMN30183618</w:t>
      </w:r>
      <w:r>
        <w:tab/>
        <w:t>T2DM-0272</w:t>
      </w:r>
      <w:r>
        <w:tab/>
        <w:t>T2DM-0272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0C683D90" w14:textId="77777777" w:rsidR="00557488" w:rsidRDefault="00557488" w:rsidP="00557488">
      <w:r>
        <w:t>SAMN30183619</w:t>
      </w:r>
      <w:r>
        <w:tab/>
        <w:t>T2DM-0273</w:t>
      </w:r>
      <w:r>
        <w:tab/>
        <w:t>T2DM-0273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160E7057" w14:textId="77777777" w:rsidR="00557488" w:rsidRDefault="00557488" w:rsidP="00557488">
      <w:r>
        <w:t>SAMN30183620</w:t>
      </w:r>
      <w:r>
        <w:tab/>
        <w:t>T2DM-0274</w:t>
      </w:r>
      <w:r>
        <w:tab/>
        <w:t>T2DM-0274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42F887D5" w14:textId="77777777" w:rsidR="00557488" w:rsidRDefault="00557488" w:rsidP="00557488">
      <w:r>
        <w:t>SAMN30183621</w:t>
      </w:r>
      <w:r>
        <w:tab/>
        <w:t>T2DM-0275</w:t>
      </w:r>
      <w:r>
        <w:tab/>
        <w:t>T2DM-0275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537FC221" w14:textId="77777777" w:rsidR="00557488" w:rsidRDefault="00557488" w:rsidP="00557488">
      <w:r>
        <w:t>SAMN30183622</w:t>
      </w:r>
      <w:r>
        <w:tab/>
        <w:t>T2DM-0276</w:t>
      </w:r>
      <w:r>
        <w:tab/>
        <w:t>T2DM-0276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67475E54" w14:textId="77777777" w:rsidR="00557488" w:rsidRDefault="00557488" w:rsidP="00557488">
      <w:r>
        <w:t>SAMN30183623</w:t>
      </w:r>
      <w:r>
        <w:tab/>
        <w:t>T2DM-0277</w:t>
      </w:r>
      <w:r>
        <w:tab/>
        <w:t>T2DM-0277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37FA9D66" w14:textId="77777777" w:rsidR="00557488" w:rsidRDefault="00557488" w:rsidP="00557488">
      <w:r>
        <w:t>SAMN30183624</w:t>
      </w:r>
      <w:r>
        <w:tab/>
        <w:t>T2DM-0278</w:t>
      </w:r>
      <w:r>
        <w:tab/>
        <w:t>T2DM-0278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24752693" w14:textId="77777777" w:rsidR="00557488" w:rsidRDefault="00557488" w:rsidP="00557488">
      <w:r>
        <w:t>SAMN30183625</w:t>
      </w:r>
      <w:r>
        <w:tab/>
        <w:t>T2DM-0279</w:t>
      </w:r>
      <w:r>
        <w:tab/>
        <w:t>T2DM-0279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3D55AB0C" w14:textId="77777777" w:rsidR="00557488" w:rsidRDefault="00557488" w:rsidP="00557488">
      <w:r>
        <w:t>SAMN30183626</w:t>
      </w:r>
      <w:r>
        <w:tab/>
        <w:t>T2DM-0280</w:t>
      </w:r>
      <w:r>
        <w:tab/>
        <w:t>T2DM-0280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1A8FB671" w14:textId="77777777" w:rsidR="00557488" w:rsidRDefault="00557488" w:rsidP="00557488">
      <w:r>
        <w:t>SAMN30183627</w:t>
      </w:r>
      <w:r>
        <w:tab/>
        <w:t>T2DM-0281</w:t>
      </w:r>
      <w:r>
        <w:tab/>
        <w:t>T2DM-0281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1656C0AE" w14:textId="77777777" w:rsidR="00557488" w:rsidRDefault="00557488" w:rsidP="00557488">
      <w:r>
        <w:t>SAMN30183628</w:t>
      </w:r>
      <w:r>
        <w:tab/>
        <w:t>T2DM-0282</w:t>
      </w:r>
      <w:r>
        <w:tab/>
        <w:t>T2DM-0282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192A8C75" w14:textId="77777777" w:rsidR="00557488" w:rsidRDefault="00557488" w:rsidP="00557488">
      <w:r>
        <w:t>SAMN30183629</w:t>
      </w:r>
      <w:r>
        <w:tab/>
        <w:t>T2DM-0283</w:t>
      </w:r>
      <w:r>
        <w:tab/>
        <w:t>T2DM-0283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105B35A8" w14:textId="77777777" w:rsidR="00557488" w:rsidRDefault="00557488" w:rsidP="00557488">
      <w:r>
        <w:t>SAMN30183630</w:t>
      </w:r>
      <w:r>
        <w:tab/>
        <w:t>T2DM-0284</w:t>
      </w:r>
      <w:r>
        <w:tab/>
        <w:t>T2DM-0284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162616A5" w14:textId="77777777" w:rsidR="00557488" w:rsidRDefault="00557488" w:rsidP="00557488">
      <w:r>
        <w:t>SAMN30183631</w:t>
      </w:r>
      <w:r>
        <w:tab/>
        <w:t>T2DM-0285</w:t>
      </w:r>
      <w:r>
        <w:tab/>
        <w:t>T2DM-0285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4E3F7CA6" w14:textId="77777777" w:rsidR="00557488" w:rsidRDefault="00557488" w:rsidP="00557488">
      <w:r>
        <w:t>SAMN30183632</w:t>
      </w:r>
      <w:r>
        <w:tab/>
        <w:t>T2DM-0286</w:t>
      </w:r>
      <w:r>
        <w:tab/>
        <w:t>T2DM-0286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749DDBCC" w14:textId="77777777" w:rsidR="00557488" w:rsidRDefault="00557488" w:rsidP="00557488">
      <w:r>
        <w:t>SAMN30183633</w:t>
      </w:r>
      <w:r>
        <w:tab/>
        <w:t>T2DM-0287</w:t>
      </w:r>
      <w:r>
        <w:tab/>
        <w:t>T2DM-0287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670605BC" w14:textId="77777777" w:rsidR="00557488" w:rsidRDefault="00557488" w:rsidP="00557488">
      <w:r>
        <w:t>SAMN30183634</w:t>
      </w:r>
      <w:r>
        <w:tab/>
        <w:t>T2DM-0288</w:t>
      </w:r>
      <w:r>
        <w:tab/>
        <w:t>T2DM-0288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6D16FB66" w14:textId="77777777" w:rsidR="00557488" w:rsidRDefault="00557488" w:rsidP="00557488">
      <w:r>
        <w:lastRenderedPageBreak/>
        <w:t>SAMN30183635</w:t>
      </w:r>
      <w:r>
        <w:tab/>
        <w:t>T2DM-0289</w:t>
      </w:r>
      <w:r>
        <w:tab/>
        <w:t>T2DM-0289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25B76CCB" w14:textId="77777777" w:rsidR="00557488" w:rsidRDefault="00557488" w:rsidP="00557488">
      <w:r>
        <w:t>SAMN30183636</w:t>
      </w:r>
      <w:r>
        <w:tab/>
        <w:t>T2DM-0290</w:t>
      </w:r>
      <w:r>
        <w:tab/>
        <w:t>T2DM-0290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08D58197" w14:textId="77777777" w:rsidR="00557488" w:rsidRDefault="00557488" w:rsidP="00557488">
      <w:r>
        <w:t>SAMN30183637</w:t>
      </w:r>
      <w:r>
        <w:tab/>
        <w:t>T2DM-0291</w:t>
      </w:r>
      <w:r>
        <w:tab/>
        <w:t>T2DM-0291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01D9292B" w14:textId="77777777" w:rsidR="00557488" w:rsidRDefault="00557488" w:rsidP="00557488">
      <w:r>
        <w:t>SAMN30183638</w:t>
      </w:r>
      <w:r>
        <w:tab/>
        <w:t>T2DM-0292</w:t>
      </w:r>
      <w:r>
        <w:tab/>
        <w:t>T2DM-0292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030D09A7" w14:textId="77777777" w:rsidR="00557488" w:rsidRDefault="00557488" w:rsidP="00557488">
      <w:r>
        <w:t>SAMN30183639</w:t>
      </w:r>
      <w:r>
        <w:tab/>
        <w:t>T2DM-0293</w:t>
      </w:r>
      <w:r>
        <w:tab/>
        <w:t>T2DM-0293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2637F389" w14:textId="77777777" w:rsidR="00557488" w:rsidRDefault="00557488" w:rsidP="00557488">
      <w:r>
        <w:t>SAMN30183640</w:t>
      </w:r>
      <w:r>
        <w:tab/>
        <w:t>T2DM-0294</w:t>
      </w:r>
      <w:r>
        <w:tab/>
        <w:t>T2DM-0294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4B868B28" w14:textId="77777777" w:rsidR="00557488" w:rsidRDefault="00557488" w:rsidP="00557488">
      <w:r>
        <w:t>SAMN30183641</w:t>
      </w:r>
      <w:r>
        <w:tab/>
        <w:t>T2DM-0295</w:t>
      </w:r>
      <w:r>
        <w:tab/>
        <w:t>T2DM-0295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03955F2B" w14:textId="77777777" w:rsidR="00557488" w:rsidRDefault="00557488" w:rsidP="00557488">
      <w:r>
        <w:t>SAMN30183642</w:t>
      </w:r>
      <w:r>
        <w:tab/>
        <w:t>T2DM-0296</w:t>
      </w:r>
      <w:r>
        <w:tab/>
        <w:t>T2DM-0296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14709BBD" w14:textId="77777777" w:rsidR="00557488" w:rsidRDefault="00557488" w:rsidP="00557488">
      <w:r>
        <w:t>SAMN30183643</w:t>
      </w:r>
      <w:r>
        <w:tab/>
        <w:t>T2DM-0297</w:t>
      </w:r>
      <w:r>
        <w:tab/>
        <w:t>T2DM-0297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3F134E18" w14:textId="77777777" w:rsidR="00557488" w:rsidRDefault="00557488" w:rsidP="00557488">
      <w:r>
        <w:t>SAMN30183644</w:t>
      </w:r>
      <w:r>
        <w:tab/>
        <w:t>T2DM-0298</w:t>
      </w:r>
      <w:r>
        <w:tab/>
        <w:t>T2DM-0298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62A7BD8B" w14:textId="77777777" w:rsidR="00557488" w:rsidRDefault="00557488" w:rsidP="00557488">
      <w:r>
        <w:t>SAMN30183645</w:t>
      </w:r>
      <w:r>
        <w:tab/>
        <w:t>T2DM-0299</w:t>
      </w:r>
      <w:r>
        <w:tab/>
        <w:t>T2DM-0299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581F5AA1" w14:textId="77777777" w:rsidR="00557488" w:rsidRDefault="00557488" w:rsidP="00557488">
      <w:r>
        <w:t>SAMN30183646</w:t>
      </w:r>
      <w:r>
        <w:tab/>
        <w:t>T2DM-0300</w:t>
      </w:r>
      <w:r>
        <w:tab/>
        <w:t>T2DM-0300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45E4CA39" w14:textId="77777777" w:rsidR="00557488" w:rsidRDefault="00557488" w:rsidP="00557488">
      <w:r>
        <w:t>SAMN30183647</w:t>
      </w:r>
      <w:r>
        <w:tab/>
        <w:t>control-0001</w:t>
      </w:r>
      <w:r>
        <w:tab/>
        <w:t>control-0001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752ED095" w14:textId="77777777" w:rsidR="00557488" w:rsidRDefault="00557488" w:rsidP="00557488">
      <w:r>
        <w:t>SAMN30183648</w:t>
      </w:r>
      <w:r>
        <w:tab/>
        <w:t>control-0002</w:t>
      </w:r>
      <w:r>
        <w:tab/>
        <w:t>control-0002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2004E934" w14:textId="77777777" w:rsidR="00557488" w:rsidRDefault="00557488" w:rsidP="00557488">
      <w:r>
        <w:t>SAMN30183649</w:t>
      </w:r>
      <w:r>
        <w:tab/>
        <w:t>control-0003</w:t>
      </w:r>
      <w:r>
        <w:tab/>
        <w:t>control-0003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77733A24" w14:textId="77777777" w:rsidR="00557488" w:rsidRDefault="00557488" w:rsidP="00557488">
      <w:r>
        <w:t>SAMN30183650</w:t>
      </w:r>
      <w:r>
        <w:tab/>
        <w:t>control-0004</w:t>
      </w:r>
      <w:r>
        <w:tab/>
        <w:t>control-0004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1A8A7782" w14:textId="77777777" w:rsidR="00557488" w:rsidRDefault="00557488" w:rsidP="00557488">
      <w:r>
        <w:t>SAMN30183651</w:t>
      </w:r>
      <w:r>
        <w:tab/>
        <w:t>control-0005</w:t>
      </w:r>
      <w:r>
        <w:tab/>
        <w:t>control-0005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4D177697" w14:textId="77777777" w:rsidR="00557488" w:rsidRDefault="00557488" w:rsidP="00557488">
      <w:r>
        <w:t>SAMN30183652</w:t>
      </w:r>
      <w:r>
        <w:tab/>
        <w:t>control-0006</w:t>
      </w:r>
      <w:r>
        <w:tab/>
        <w:t>control-0006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182D59D2" w14:textId="77777777" w:rsidR="00557488" w:rsidRDefault="00557488" w:rsidP="00557488">
      <w:r>
        <w:t>SAMN30183653</w:t>
      </w:r>
      <w:r>
        <w:tab/>
        <w:t>control-0007</w:t>
      </w:r>
      <w:r>
        <w:tab/>
        <w:t>control-0007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1EDB9466" w14:textId="77777777" w:rsidR="00557488" w:rsidRDefault="00557488" w:rsidP="00557488">
      <w:r>
        <w:t>SAMN30183654</w:t>
      </w:r>
      <w:r>
        <w:tab/>
        <w:t>control-0008</w:t>
      </w:r>
      <w:r>
        <w:tab/>
        <w:t>control-0008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68D8CEFD" w14:textId="77777777" w:rsidR="00557488" w:rsidRDefault="00557488" w:rsidP="00557488">
      <w:r>
        <w:t>SAMN30183655</w:t>
      </w:r>
      <w:r>
        <w:tab/>
        <w:t>control-0009</w:t>
      </w:r>
      <w:r>
        <w:tab/>
        <w:t>control-0009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6089BA1E" w14:textId="77777777" w:rsidR="00557488" w:rsidRDefault="00557488" w:rsidP="00557488">
      <w:r>
        <w:t>SAMN30183656</w:t>
      </w:r>
      <w:r>
        <w:tab/>
        <w:t>control-0010</w:t>
      </w:r>
      <w:r>
        <w:tab/>
        <w:t>control-0010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1EB5F48E" w14:textId="77777777" w:rsidR="00557488" w:rsidRDefault="00557488" w:rsidP="00557488">
      <w:r>
        <w:t>SAMN30183657</w:t>
      </w:r>
      <w:r>
        <w:tab/>
        <w:t>control-0011</w:t>
      </w:r>
      <w:r>
        <w:tab/>
        <w:t>control-0011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4573B564" w14:textId="77777777" w:rsidR="00557488" w:rsidRDefault="00557488" w:rsidP="00557488">
      <w:r>
        <w:t>SAMN30183658</w:t>
      </w:r>
      <w:r>
        <w:tab/>
        <w:t>control-0012</w:t>
      </w:r>
      <w:r>
        <w:tab/>
        <w:t>control-0012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030293F3" w14:textId="77777777" w:rsidR="00557488" w:rsidRDefault="00557488" w:rsidP="00557488">
      <w:r>
        <w:t>SAMN30183659</w:t>
      </w:r>
      <w:r>
        <w:tab/>
        <w:t>control-0013</w:t>
      </w:r>
      <w:r>
        <w:tab/>
        <w:t>control-0013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14F283DB" w14:textId="77777777" w:rsidR="00557488" w:rsidRDefault="00557488" w:rsidP="00557488">
      <w:r>
        <w:t>SAMN30183660</w:t>
      </w:r>
      <w:r>
        <w:tab/>
        <w:t>control-0014</w:t>
      </w:r>
      <w:r>
        <w:tab/>
        <w:t>control-0014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36B93357" w14:textId="77777777" w:rsidR="00557488" w:rsidRDefault="00557488" w:rsidP="00557488">
      <w:r>
        <w:t>SAMN30183661</w:t>
      </w:r>
      <w:r>
        <w:tab/>
        <w:t>control-0015</w:t>
      </w:r>
      <w:r>
        <w:tab/>
        <w:t>control-0015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79F365B9" w14:textId="77777777" w:rsidR="00557488" w:rsidRDefault="00557488" w:rsidP="00557488">
      <w:r>
        <w:t>SAMN30183662</w:t>
      </w:r>
      <w:r>
        <w:tab/>
        <w:t>control-0016</w:t>
      </w:r>
      <w:r>
        <w:tab/>
        <w:t>control-0016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0992513D" w14:textId="77777777" w:rsidR="00557488" w:rsidRDefault="00557488" w:rsidP="00557488">
      <w:r>
        <w:t>SAMN30183663</w:t>
      </w:r>
      <w:r>
        <w:tab/>
        <w:t>control-0017</w:t>
      </w:r>
      <w:r>
        <w:tab/>
        <w:t>control-0017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4D433B58" w14:textId="77777777" w:rsidR="00557488" w:rsidRDefault="00557488" w:rsidP="00557488">
      <w:r>
        <w:t>SAMN30183664</w:t>
      </w:r>
      <w:r>
        <w:tab/>
        <w:t>control-0018</w:t>
      </w:r>
      <w:r>
        <w:tab/>
        <w:t>control-0018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274882ED" w14:textId="77777777" w:rsidR="00557488" w:rsidRDefault="00557488" w:rsidP="00557488">
      <w:r>
        <w:t>SAMN30183665</w:t>
      </w:r>
      <w:r>
        <w:tab/>
        <w:t>control-0019</w:t>
      </w:r>
      <w:r>
        <w:tab/>
        <w:t>control-0019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23D37D6A" w14:textId="77777777" w:rsidR="00557488" w:rsidRDefault="00557488" w:rsidP="00557488">
      <w:r>
        <w:t>SAMN30183666</w:t>
      </w:r>
      <w:r>
        <w:tab/>
        <w:t>control-0020</w:t>
      </w:r>
      <w:r>
        <w:tab/>
        <w:t>control-0020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037F11A5" w14:textId="77777777" w:rsidR="00557488" w:rsidRDefault="00557488" w:rsidP="00557488">
      <w:r>
        <w:t>SAMN30183667</w:t>
      </w:r>
      <w:r>
        <w:tab/>
        <w:t>control-0021</w:t>
      </w:r>
      <w:r>
        <w:tab/>
        <w:t>control-0021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3CD49B04" w14:textId="77777777" w:rsidR="00557488" w:rsidRDefault="00557488" w:rsidP="00557488">
      <w:r>
        <w:t>SAMN30183668</w:t>
      </w:r>
      <w:r>
        <w:tab/>
        <w:t>control-0022</w:t>
      </w:r>
      <w:r>
        <w:tab/>
        <w:t>control-0022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434BCB82" w14:textId="77777777" w:rsidR="00557488" w:rsidRDefault="00557488" w:rsidP="00557488">
      <w:r>
        <w:t>SAMN30183669</w:t>
      </w:r>
      <w:r>
        <w:tab/>
        <w:t>control-0023</w:t>
      </w:r>
      <w:r>
        <w:tab/>
        <w:t>control-0023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4DCB1903" w14:textId="77777777" w:rsidR="00557488" w:rsidRDefault="00557488" w:rsidP="00557488">
      <w:r>
        <w:t>SAMN30183670</w:t>
      </w:r>
      <w:r>
        <w:tab/>
        <w:t>control-0024</w:t>
      </w:r>
      <w:r>
        <w:tab/>
        <w:t>control-0024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038B5951" w14:textId="77777777" w:rsidR="00557488" w:rsidRDefault="00557488" w:rsidP="00557488">
      <w:r>
        <w:t>SAMN30183671</w:t>
      </w:r>
      <w:r>
        <w:tab/>
        <w:t>control-0025</w:t>
      </w:r>
      <w:r>
        <w:tab/>
        <w:t>control-0025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13EE2802" w14:textId="77777777" w:rsidR="00557488" w:rsidRDefault="00557488" w:rsidP="00557488">
      <w:r>
        <w:t>SAMN30183672</w:t>
      </w:r>
      <w:r>
        <w:tab/>
        <w:t>control-0026</w:t>
      </w:r>
      <w:r>
        <w:tab/>
        <w:t>control-0026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32819551" w14:textId="77777777" w:rsidR="00557488" w:rsidRDefault="00557488" w:rsidP="00557488">
      <w:r>
        <w:t>SAMN30183673</w:t>
      </w:r>
      <w:r>
        <w:tab/>
        <w:t>control-0027</w:t>
      </w:r>
      <w:r>
        <w:tab/>
        <w:t>control-0027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304A0DEF" w14:textId="77777777" w:rsidR="00557488" w:rsidRDefault="00557488" w:rsidP="00557488">
      <w:r>
        <w:t>SAMN30183674</w:t>
      </w:r>
      <w:r>
        <w:tab/>
        <w:t>control-0028</w:t>
      </w:r>
      <w:r>
        <w:tab/>
        <w:t>control-0028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24054492" w14:textId="77777777" w:rsidR="00557488" w:rsidRDefault="00557488" w:rsidP="00557488">
      <w:r>
        <w:t>SAMN30183675</w:t>
      </w:r>
      <w:r>
        <w:tab/>
        <w:t>control-0029</w:t>
      </w:r>
      <w:r>
        <w:tab/>
        <w:t>control-0029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79245819" w14:textId="77777777" w:rsidR="00557488" w:rsidRDefault="00557488" w:rsidP="00557488">
      <w:r>
        <w:t>SAMN30183676</w:t>
      </w:r>
      <w:r>
        <w:tab/>
        <w:t>control-0030</w:t>
      </w:r>
      <w:r>
        <w:tab/>
        <w:t>control-0030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0254A6BB" w14:textId="77777777" w:rsidR="00557488" w:rsidRDefault="00557488" w:rsidP="00557488">
      <w:r>
        <w:t>SAMN30183677</w:t>
      </w:r>
      <w:r>
        <w:tab/>
        <w:t>control-0031</w:t>
      </w:r>
      <w:r>
        <w:tab/>
        <w:t>control-0031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048CF9ED" w14:textId="77777777" w:rsidR="00557488" w:rsidRDefault="00557488" w:rsidP="00557488">
      <w:r>
        <w:t>SAMN30183678</w:t>
      </w:r>
      <w:r>
        <w:tab/>
        <w:t>control-0032</w:t>
      </w:r>
      <w:r>
        <w:tab/>
        <w:t>control-0032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2F5CB019" w14:textId="77777777" w:rsidR="00557488" w:rsidRDefault="00557488" w:rsidP="00557488">
      <w:r>
        <w:lastRenderedPageBreak/>
        <w:t>SAMN30183679</w:t>
      </w:r>
      <w:r>
        <w:tab/>
        <w:t>control-0033</w:t>
      </w:r>
      <w:r>
        <w:tab/>
        <w:t>control-0033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11DC85FE" w14:textId="77777777" w:rsidR="00557488" w:rsidRDefault="00557488" w:rsidP="00557488">
      <w:r>
        <w:t>SAMN30183680</w:t>
      </w:r>
      <w:r>
        <w:tab/>
        <w:t>control-0034</w:t>
      </w:r>
      <w:r>
        <w:tab/>
        <w:t>control-0034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540D2079" w14:textId="77777777" w:rsidR="00557488" w:rsidRDefault="00557488" w:rsidP="00557488">
      <w:r>
        <w:t>SAMN30183681</w:t>
      </w:r>
      <w:r>
        <w:tab/>
        <w:t>control-0035</w:t>
      </w:r>
      <w:r>
        <w:tab/>
        <w:t>control-0035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16A3B72F" w14:textId="77777777" w:rsidR="00557488" w:rsidRDefault="00557488" w:rsidP="00557488">
      <w:r>
        <w:t>SAMN30183682</w:t>
      </w:r>
      <w:r>
        <w:tab/>
        <w:t>control-0036</w:t>
      </w:r>
      <w:r>
        <w:tab/>
        <w:t>control-0036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21B7538D" w14:textId="77777777" w:rsidR="00557488" w:rsidRDefault="00557488" w:rsidP="00557488">
      <w:r>
        <w:t>SAMN30183683</w:t>
      </w:r>
      <w:r>
        <w:tab/>
        <w:t>control-0037</w:t>
      </w:r>
      <w:r>
        <w:tab/>
        <w:t>control-0037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110D1B06" w14:textId="77777777" w:rsidR="00557488" w:rsidRDefault="00557488" w:rsidP="00557488">
      <w:r>
        <w:t>SAMN30183684</w:t>
      </w:r>
      <w:r>
        <w:tab/>
        <w:t>control-0038</w:t>
      </w:r>
      <w:r>
        <w:tab/>
        <w:t>control-0038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3ED25DA4" w14:textId="77777777" w:rsidR="00557488" w:rsidRDefault="00557488" w:rsidP="00557488">
      <w:r>
        <w:t>SAMN30183685</w:t>
      </w:r>
      <w:r>
        <w:tab/>
        <w:t>control-0039</w:t>
      </w:r>
      <w:r>
        <w:tab/>
        <w:t>control-0039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275F39B7" w14:textId="77777777" w:rsidR="00557488" w:rsidRDefault="00557488" w:rsidP="00557488">
      <w:r>
        <w:t>SAMN30183686</w:t>
      </w:r>
      <w:r>
        <w:tab/>
        <w:t>control-0040</w:t>
      </w:r>
      <w:r>
        <w:tab/>
        <w:t>control-0040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0B35F2DB" w14:textId="77777777" w:rsidR="00557488" w:rsidRDefault="00557488" w:rsidP="00557488">
      <w:r>
        <w:t>SAMN30183687</w:t>
      </w:r>
      <w:r>
        <w:tab/>
        <w:t>control-0041</w:t>
      </w:r>
      <w:r>
        <w:tab/>
        <w:t>control-0041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2FB27913" w14:textId="77777777" w:rsidR="00557488" w:rsidRDefault="00557488" w:rsidP="00557488">
      <w:r>
        <w:t>SAMN30183688</w:t>
      </w:r>
      <w:r>
        <w:tab/>
        <w:t>control-0042</w:t>
      </w:r>
      <w:r>
        <w:tab/>
        <w:t>control-0042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6CDBAC9C" w14:textId="77777777" w:rsidR="00557488" w:rsidRDefault="00557488" w:rsidP="00557488">
      <w:r>
        <w:t>SAMN30183689</w:t>
      </w:r>
      <w:r>
        <w:tab/>
        <w:t>control-0043</w:t>
      </w:r>
      <w:r>
        <w:tab/>
        <w:t>control-0043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4279CD4A" w14:textId="77777777" w:rsidR="00557488" w:rsidRDefault="00557488" w:rsidP="00557488">
      <w:r>
        <w:t>SAMN30183690</w:t>
      </w:r>
      <w:r>
        <w:tab/>
        <w:t>control-0044</w:t>
      </w:r>
      <w:r>
        <w:tab/>
        <w:t>control-0044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55C56A05" w14:textId="77777777" w:rsidR="00557488" w:rsidRDefault="00557488" w:rsidP="00557488">
      <w:r>
        <w:t>SAMN30183691</w:t>
      </w:r>
      <w:r>
        <w:tab/>
        <w:t>control-0045</w:t>
      </w:r>
      <w:r>
        <w:tab/>
        <w:t>control-0045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11812F5D" w14:textId="77777777" w:rsidR="00557488" w:rsidRDefault="00557488" w:rsidP="00557488">
      <w:r>
        <w:t>SAMN30183692</w:t>
      </w:r>
      <w:r>
        <w:tab/>
        <w:t>control-0046</w:t>
      </w:r>
      <w:r>
        <w:tab/>
        <w:t>control-0046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2402CBB1" w14:textId="77777777" w:rsidR="00557488" w:rsidRDefault="00557488" w:rsidP="00557488">
      <w:r>
        <w:t>SAMN30183693</w:t>
      </w:r>
      <w:r>
        <w:tab/>
        <w:t>control-0047</w:t>
      </w:r>
      <w:r>
        <w:tab/>
        <w:t>control-0047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1A4D1507" w14:textId="77777777" w:rsidR="00557488" w:rsidRDefault="00557488" w:rsidP="00557488">
      <w:r>
        <w:t>SAMN30183694</w:t>
      </w:r>
      <w:r>
        <w:tab/>
        <w:t>control-0048</w:t>
      </w:r>
      <w:r>
        <w:tab/>
        <w:t>control-0048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1A2C6B36" w14:textId="77777777" w:rsidR="00557488" w:rsidRDefault="00557488" w:rsidP="00557488">
      <w:r>
        <w:t>SAMN30183695</w:t>
      </w:r>
      <w:r>
        <w:tab/>
        <w:t>control-0049</w:t>
      </w:r>
      <w:r>
        <w:tab/>
        <w:t>control-0049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3519BCE7" w14:textId="77777777" w:rsidR="00557488" w:rsidRDefault="00557488" w:rsidP="00557488">
      <w:r>
        <w:t>SAMN30183696</w:t>
      </w:r>
      <w:r>
        <w:tab/>
        <w:t>control-0050</w:t>
      </w:r>
      <w:r>
        <w:tab/>
        <w:t>control-0050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3770ABEE" w14:textId="77777777" w:rsidR="00557488" w:rsidRDefault="00557488" w:rsidP="00557488">
      <w:r>
        <w:t>SAMN30183697</w:t>
      </w:r>
      <w:r>
        <w:tab/>
        <w:t>control-0051</w:t>
      </w:r>
      <w:r>
        <w:tab/>
        <w:t>control-0051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7880A445" w14:textId="77777777" w:rsidR="00557488" w:rsidRDefault="00557488" w:rsidP="00557488">
      <w:r>
        <w:t>SAMN30183698</w:t>
      </w:r>
      <w:r>
        <w:tab/>
        <w:t>control-0052</w:t>
      </w:r>
      <w:r>
        <w:tab/>
        <w:t>control-0052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7A2AF0F6" w14:textId="77777777" w:rsidR="00557488" w:rsidRDefault="00557488" w:rsidP="00557488">
      <w:r>
        <w:t>SAMN30183699</w:t>
      </w:r>
      <w:r>
        <w:tab/>
        <w:t>control-0053</w:t>
      </w:r>
      <w:r>
        <w:tab/>
        <w:t>control-0053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5C6AFDFC" w14:textId="77777777" w:rsidR="00557488" w:rsidRDefault="00557488" w:rsidP="00557488">
      <w:r>
        <w:t>SAMN30183700</w:t>
      </w:r>
      <w:r>
        <w:tab/>
        <w:t>control-0054</w:t>
      </w:r>
      <w:r>
        <w:tab/>
        <w:t>control-0054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0F9E86B0" w14:textId="77777777" w:rsidR="00557488" w:rsidRDefault="00557488" w:rsidP="00557488">
      <w:r>
        <w:t>SAMN30183701</w:t>
      </w:r>
      <w:r>
        <w:tab/>
        <w:t>control-0055</w:t>
      </w:r>
      <w:r>
        <w:tab/>
        <w:t>control-0055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4FA1D51E" w14:textId="77777777" w:rsidR="00557488" w:rsidRDefault="00557488" w:rsidP="00557488">
      <w:r>
        <w:t>SAMN30183702</w:t>
      </w:r>
      <w:r>
        <w:tab/>
        <w:t>control-0056</w:t>
      </w:r>
      <w:r>
        <w:tab/>
        <w:t>control-0056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0E79CF2C" w14:textId="77777777" w:rsidR="00557488" w:rsidRDefault="00557488" w:rsidP="00557488">
      <w:r>
        <w:t>SAMN30183703</w:t>
      </w:r>
      <w:r>
        <w:tab/>
        <w:t>control-0057</w:t>
      </w:r>
      <w:r>
        <w:tab/>
        <w:t>control-0057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720D7458" w14:textId="77777777" w:rsidR="00557488" w:rsidRDefault="00557488" w:rsidP="00557488">
      <w:r>
        <w:t>SAMN30183704</w:t>
      </w:r>
      <w:r>
        <w:tab/>
        <w:t>control-0058</w:t>
      </w:r>
      <w:r>
        <w:tab/>
        <w:t>control-0058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09353800" w14:textId="77777777" w:rsidR="00557488" w:rsidRDefault="00557488" w:rsidP="00557488">
      <w:r>
        <w:t>SAMN30183705</w:t>
      </w:r>
      <w:r>
        <w:tab/>
        <w:t>control-0059</w:t>
      </w:r>
      <w:r>
        <w:tab/>
        <w:t>control-0059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59B21E5B" w14:textId="77777777" w:rsidR="00557488" w:rsidRDefault="00557488" w:rsidP="00557488">
      <w:r>
        <w:t>SAMN30183706</w:t>
      </w:r>
      <w:r>
        <w:tab/>
        <w:t>control-0060</w:t>
      </w:r>
      <w:r>
        <w:tab/>
        <w:t>control-0060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21437867" w14:textId="77777777" w:rsidR="00557488" w:rsidRDefault="00557488" w:rsidP="00557488">
      <w:r>
        <w:t>SAMN30183707</w:t>
      </w:r>
      <w:r>
        <w:tab/>
        <w:t>control-0061</w:t>
      </w:r>
      <w:r>
        <w:tab/>
        <w:t>control-0061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346EDE1C" w14:textId="77777777" w:rsidR="00557488" w:rsidRDefault="00557488" w:rsidP="00557488">
      <w:r>
        <w:t>SAMN30183708</w:t>
      </w:r>
      <w:r>
        <w:tab/>
        <w:t>control-0062</w:t>
      </w:r>
      <w:r>
        <w:tab/>
        <w:t>control-0062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1C4BB815" w14:textId="77777777" w:rsidR="00557488" w:rsidRDefault="00557488" w:rsidP="00557488">
      <w:r>
        <w:t>SAMN30183709</w:t>
      </w:r>
      <w:r>
        <w:tab/>
        <w:t>control-0063</w:t>
      </w:r>
      <w:r>
        <w:tab/>
        <w:t>control-0063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1FE1C44A" w14:textId="77777777" w:rsidR="00557488" w:rsidRDefault="00557488" w:rsidP="00557488">
      <w:r>
        <w:t>SAMN30183710</w:t>
      </w:r>
      <w:r>
        <w:tab/>
        <w:t>control-0064</w:t>
      </w:r>
      <w:r>
        <w:tab/>
        <w:t>control-0064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33340960" w14:textId="77777777" w:rsidR="00557488" w:rsidRDefault="00557488" w:rsidP="00557488">
      <w:r>
        <w:t>SAMN30183711</w:t>
      </w:r>
      <w:r>
        <w:tab/>
        <w:t>control-0065</w:t>
      </w:r>
      <w:r>
        <w:tab/>
        <w:t>control-0065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6E586E15" w14:textId="77777777" w:rsidR="00557488" w:rsidRDefault="00557488" w:rsidP="00557488">
      <w:r>
        <w:t>SAMN30183712</w:t>
      </w:r>
      <w:r>
        <w:tab/>
        <w:t>control-0066</w:t>
      </w:r>
      <w:r>
        <w:tab/>
        <w:t>control-0066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5183FD09" w14:textId="77777777" w:rsidR="00557488" w:rsidRDefault="00557488" w:rsidP="00557488">
      <w:r>
        <w:t>SAMN30183713</w:t>
      </w:r>
      <w:r>
        <w:tab/>
        <w:t>control-0067</w:t>
      </w:r>
      <w:r>
        <w:tab/>
        <w:t>control-0067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4F8F2134" w14:textId="77777777" w:rsidR="00557488" w:rsidRDefault="00557488" w:rsidP="00557488">
      <w:r>
        <w:t>SAMN30183714</w:t>
      </w:r>
      <w:r>
        <w:tab/>
        <w:t>control-0068</w:t>
      </w:r>
      <w:r>
        <w:tab/>
        <w:t>control-0068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40F9A70D" w14:textId="77777777" w:rsidR="00557488" w:rsidRDefault="00557488" w:rsidP="00557488">
      <w:r>
        <w:t>SAMN30183715</w:t>
      </w:r>
      <w:r>
        <w:tab/>
        <w:t>control-0069</w:t>
      </w:r>
      <w:r>
        <w:tab/>
        <w:t>control-0069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448A6B6C" w14:textId="77777777" w:rsidR="00557488" w:rsidRDefault="00557488" w:rsidP="00557488">
      <w:r>
        <w:t>SAMN30183716</w:t>
      </w:r>
      <w:r>
        <w:tab/>
        <w:t>control-0070</w:t>
      </w:r>
      <w:r>
        <w:tab/>
        <w:t>control-0070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0D47F5F0" w14:textId="77777777" w:rsidR="00557488" w:rsidRDefault="00557488" w:rsidP="00557488">
      <w:r>
        <w:t>SAMN30183717</w:t>
      </w:r>
      <w:r>
        <w:tab/>
        <w:t>control-0071</w:t>
      </w:r>
      <w:r>
        <w:tab/>
        <w:t>control-0071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1CB2BAA7" w14:textId="77777777" w:rsidR="00557488" w:rsidRDefault="00557488" w:rsidP="00557488">
      <w:r>
        <w:t>SAMN30183718</w:t>
      </w:r>
      <w:r>
        <w:tab/>
        <w:t>control-0072</w:t>
      </w:r>
      <w:r>
        <w:tab/>
        <w:t>control-0072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0FAF5091" w14:textId="77777777" w:rsidR="00557488" w:rsidRDefault="00557488" w:rsidP="00557488">
      <w:r>
        <w:t>SAMN30183719</w:t>
      </w:r>
      <w:r>
        <w:tab/>
        <w:t>control-0073</w:t>
      </w:r>
      <w:r>
        <w:tab/>
        <w:t>control-0073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53B2917B" w14:textId="77777777" w:rsidR="00557488" w:rsidRDefault="00557488" w:rsidP="00557488">
      <w:r>
        <w:t>SAMN30183720</w:t>
      </w:r>
      <w:r>
        <w:tab/>
        <w:t>control-0074</w:t>
      </w:r>
      <w:r>
        <w:tab/>
        <w:t>control-0074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04840E7A" w14:textId="77777777" w:rsidR="00557488" w:rsidRDefault="00557488" w:rsidP="00557488">
      <w:r>
        <w:t>SAMN30183721</w:t>
      </w:r>
      <w:r>
        <w:tab/>
        <w:t>control-0075</w:t>
      </w:r>
      <w:r>
        <w:tab/>
        <w:t>control-0075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592C1C49" w14:textId="77777777" w:rsidR="00557488" w:rsidRDefault="00557488" w:rsidP="00557488">
      <w:r>
        <w:t>SAMN30183722</w:t>
      </w:r>
      <w:r>
        <w:tab/>
        <w:t>control-0076</w:t>
      </w:r>
      <w:r>
        <w:tab/>
        <w:t>control-0076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0C45FEAE" w14:textId="77777777" w:rsidR="00557488" w:rsidRDefault="00557488" w:rsidP="00557488">
      <w:r>
        <w:lastRenderedPageBreak/>
        <w:t>SAMN30183723</w:t>
      </w:r>
      <w:r>
        <w:tab/>
        <w:t>control-0077</w:t>
      </w:r>
      <w:r>
        <w:tab/>
        <w:t>control-0077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74480ABC" w14:textId="77777777" w:rsidR="00557488" w:rsidRDefault="00557488" w:rsidP="00557488">
      <w:r>
        <w:t>SAMN30183724</w:t>
      </w:r>
      <w:r>
        <w:tab/>
        <w:t>control-0078</w:t>
      </w:r>
      <w:r>
        <w:tab/>
        <w:t>control-0078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0AD0D0FA" w14:textId="77777777" w:rsidR="00557488" w:rsidRDefault="00557488" w:rsidP="00557488">
      <w:r>
        <w:t>SAMN30183725</w:t>
      </w:r>
      <w:r>
        <w:tab/>
        <w:t>control-0079</w:t>
      </w:r>
      <w:r>
        <w:tab/>
        <w:t>control-0079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07EDB1E8" w14:textId="77777777" w:rsidR="00557488" w:rsidRDefault="00557488" w:rsidP="00557488">
      <w:r>
        <w:t>SAMN30183726</w:t>
      </w:r>
      <w:r>
        <w:tab/>
        <w:t>control-0080</w:t>
      </w:r>
      <w:r>
        <w:tab/>
        <w:t>control-0080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44CED5C4" w14:textId="77777777" w:rsidR="00557488" w:rsidRDefault="00557488" w:rsidP="00557488">
      <w:r>
        <w:t>SAMN30183727</w:t>
      </w:r>
      <w:r>
        <w:tab/>
        <w:t>control-0081</w:t>
      </w:r>
      <w:r>
        <w:tab/>
        <w:t>control-0081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4DEB9ACA" w14:textId="77777777" w:rsidR="00557488" w:rsidRDefault="00557488" w:rsidP="00557488">
      <w:r>
        <w:t>SAMN30183728</w:t>
      </w:r>
      <w:r>
        <w:tab/>
        <w:t>control-0082</w:t>
      </w:r>
      <w:r>
        <w:tab/>
        <w:t>control-0082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629E285F" w14:textId="77777777" w:rsidR="00557488" w:rsidRDefault="00557488" w:rsidP="00557488">
      <w:r>
        <w:t>SAMN30183729</w:t>
      </w:r>
      <w:r>
        <w:tab/>
        <w:t>control-0083</w:t>
      </w:r>
      <w:r>
        <w:tab/>
        <w:t>control-0083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687FC16A" w14:textId="77777777" w:rsidR="00557488" w:rsidRDefault="00557488" w:rsidP="00557488">
      <w:r>
        <w:t>SAMN30183730</w:t>
      </w:r>
      <w:r>
        <w:tab/>
        <w:t>control-0084</w:t>
      </w:r>
      <w:r>
        <w:tab/>
        <w:t>control-0084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082BF7D9" w14:textId="77777777" w:rsidR="00557488" w:rsidRDefault="00557488" w:rsidP="00557488">
      <w:r>
        <w:t>SAMN30183731</w:t>
      </w:r>
      <w:r>
        <w:tab/>
        <w:t>control-0085</w:t>
      </w:r>
      <w:r>
        <w:tab/>
        <w:t>control-0085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19CFE85F" w14:textId="77777777" w:rsidR="00557488" w:rsidRDefault="00557488" w:rsidP="00557488">
      <w:r>
        <w:t>SAMN30183732</w:t>
      </w:r>
      <w:r>
        <w:tab/>
        <w:t>control-0086</w:t>
      </w:r>
      <w:r>
        <w:tab/>
        <w:t>control-0086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58124240" w14:textId="77777777" w:rsidR="00557488" w:rsidRDefault="00557488" w:rsidP="00557488">
      <w:r>
        <w:t>SAMN30183733</w:t>
      </w:r>
      <w:r>
        <w:tab/>
        <w:t>control-0087</w:t>
      </w:r>
      <w:r>
        <w:tab/>
        <w:t>control-0087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4F8484DD" w14:textId="77777777" w:rsidR="00557488" w:rsidRDefault="00557488" w:rsidP="00557488">
      <w:r>
        <w:t>SAMN30183734</w:t>
      </w:r>
      <w:r>
        <w:tab/>
        <w:t>control-0088</w:t>
      </w:r>
      <w:r>
        <w:tab/>
        <w:t>control-0088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29E9F68A" w14:textId="77777777" w:rsidR="00557488" w:rsidRDefault="00557488" w:rsidP="00557488">
      <w:r>
        <w:t>SAMN30183735</w:t>
      </w:r>
      <w:r>
        <w:tab/>
        <w:t>control-0089</w:t>
      </w:r>
      <w:r>
        <w:tab/>
        <w:t>control-0089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0FA3E753" w14:textId="77777777" w:rsidR="00557488" w:rsidRDefault="00557488" w:rsidP="00557488">
      <w:r>
        <w:t>SAMN30183736</w:t>
      </w:r>
      <w:r>
        <w:tab/>
        <w:t>control-0090</w:t>
      </w:r>
      <w:r>
        <w:tab/>
        <w:t>control-0090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1DEE10CE" w14:textId="77777777" w:rsidR="00557488" w:rsidRDefault="00557488" w:rsidP="00557488">
      <w:r>
        <w:t>SAMN30183737</w:t>
      </w:r>
      <w:r>
        <w:tab/>
        <w:t>control-0091</w:t>
      </w:r>
      <w:r>
        <w:tab/>
        <w:t>control-0091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51076469" w14:textId="77777777" w:rsidR="00557488" w:rsidRDefault="00557488" w:rsidP="00557488">
      <w:r>
        <w:t>SAMN30183738</w:t>
      </w:r>
      <w:r>
        <w:tab/>
        <w:t>control-0092</w:t>
      </w:r>
      <w:r>
        <w:tab/>
        <w:t>control-0092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23A3E51E" w14:textId="77777777" w:rsidR="00557488" w:rsidRDefault="00557488" w:rsidP="00557488">
      <w:r>
        <w:t>SAMN30183739</w:t>
      </w:r>
      <w:r>
        <w:tab/>
        <w:t>control-0093</w:t>
      </w:r>
      <w:r>
        <w:tab/>
        <w:t>control-0093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619962A0" w14:textId="77777777" w:rsidR="00557488" w:rsidRDefault="00557488" w:rsidP="00557488">
      <w:r>
        <w:t>SAMN30183740</w:t>
      </w:r>
      <w:r>
        <w:tab/>
        <w:t>control-0094</w:t>
      </w:r>
      <w:r>
        <w:tab/>
        <w:t>control-0094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54696CD7" w14:textId="77777777" w:rsidR="00557488" w:rsidRDefault="00557488" w:rsidP="00557488">
      <w:r>
        <w:t>SAMN30183741</w:t>
      </w:r>
      <w:r>
        <w:tab/>
        <w:t>control-0095</w:t>
      </w:r>
      <w:r>
        <w:tab/>
        <w:t>control-0095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6B815057" w14:textId="77777777" w:rsidR="00557488" w:rsidRDefault="00557488" w:rsidP="00557488">
      <w:r>
        <w:t>SAMN30183742</w:t>
      </w:r>
      <w:r>
        <w:tab/>
        <w:t>control-0096</w:t>
      </w:r>
      <w:r>
        <w:tab/>
        <w:t>control-0096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5AF40A72" w14:textId="77777777" w:rsidR="00557488" w:rsidRDefault="00557488" w:rsidP="00557488">
      <w:r>
        <w:t>SAMN30183743</w:t>
      </w:r>
      <w:r>
        <w:tab/>
        <w:t>control-0097</w:t>
      </w:r>
      <w:r>
        <w:tab/>
        <w:t>control-0097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5F41A688" w14:textId="77777777" w:rsidR="00557488" w:rsidRDefault="00557488" w:rsidP="00557488">
      <w:r>
        <w:t>SAMN30183744</w:t>
      </w:r>
      <w:r>
        <w:tab/>
        <w:t>control-0098</w:t>
      </w:r>
      <w:r>
        <w:tab/>
        <w:t>control-0098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749E978E" w14:textId="77777777" w:rsidR="00557488" w:rsidRDefault="00557488" w:rsidP="00557488">
      <w:r>
        <w:t>SAMN30183745</w:t>
      </w:r>
      <w:r>
        <w:tab/>
        <w:t>control-0099</w:t>
      </w:r>
      <w:r>
        <w:tab/>
        <w:t>control-0099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03290EDD" w14:textId="77777777" w:rsidR="00557488" w:rsidRDefault="00557488" w:rsidP="00557488">
      <w:r>
        <w:t>SAMN30183746</w:t>
      </w:r>
      <w:r>
        <w:tab/>
        <w:t>control-0100</w:t>
      </w:r>
      <w:r>
        <w:tab/>
        <w:t>control-0100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592BD387" w14:textId="77777777" w:rsidR="00557488" w:rsidRDefault="00557488" w:rsidP="00557488">
      <w:r>
        <w:t>SAMN30183747</w:t>
      </w:r>
      <w:r>
        <w:tab/>
        <w:t>control-0101</w:t>
      </w:r>
      <w:r>
        <w:tab/>
        <w:t>control-0101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015ED870" w14:textId="77777777" w:rsidR="00557488" w:rsidRDefault="00557488" w:rsidP="00557488">
      <w:r>
        <w:t>SAMN30183748</w:t>
      </w:r>
      <w:r>
        <w:tab/>
        <w:t>control-0102</w:t>
      </w:r>
      <w:r>
        <w:tab/>
        <w:t>control-0102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2EA1E481" w14:textId="77777777" w:rsidR="00557488" w:rsidRDefault="00557488" w:rsidP="00557488">
      <w:r>
        <w:t>SAMN30183749</w:t>
      </w:r>
      <w:r>
        <w:tab/>
        <w:t>control-0103</w:t>
      </w:r>
      <w:r>
        <w:tab/>
        <w:t>control-0103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13C7FBF7" w14:textId="77777777" w:rsidR="00557488" w:rsidRDefault="00557488" w:rsidP="00557488">
      <w:r>
        <w:t>SAMN30183750</w:t>
      </w:r>
      <w:r>
        <w:tab/>
        <w:t>control-0104</w:t>
      </w:r>
      <w:r>
        <w:tab/>
        <w:t>control-0104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7A19DC33" w14:textId="77777777" w:rsidR="00557488" w:rsidRDefault="00557488" w:rsidP="00557488">
      <w:r>
        <w:t>SAMN30183751</w:t>
      </w:r>
      <w:r>
        <w:tab/>
        <w:t>control-0105</w:t>
      </w:r>
      <w:r>
        <w:tab/>
        <w:t>control-0105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4D219231" w14:textId="77777777" w:rsidR="00557488" w:rsidRDefault="00557488" w:rsidP="00557488">
      <w:r>
        <w:t>SAMN30183752</w:t>
      </w:r>
      <w:r>
        <w:tab/>
        <w:t>control-0106</w:t>
      </w:r>
      <w:r>
        <w:tab/>
        <w:t>control-0106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1BF23533" w14:textId="77777777" w:rsidR="00557488" w:rsidRDefault="00557488" w:rsidP="00557488">
      <w:r>
        <w:t>SAMN30183753</w:t>
      </w:r>
      <w:r>
        <w:tab/>
        <w:t>control-0107</w:t>
      </w:r>
      <w:r>
        <w:tab/>
        <w:t>control-0107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35EF9F5F" w14:textId="77777777" w:rsidR="00557488" w:rsidRDefault="00557488" w:rsidP="00557488">
      <w:r>
        <w:t>SAMN30183754</w:t>
      </w:r>
      <w:r>
        <w:tab/>
        <w:t>control-0108</w:t>
      </w:r>
      <w:r>
        <w:tab/>
        <w:t>control-0108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44C1E20B" w14:textId="77777777" w:rsidR="00557488" w:rsidRDefault="00557488" w:rsidP="00557488">
      <w:r>
        <w:t>SAMN30183755</w:t>
      </w:r>
      <w:r>
        <w:tab/>
        <w:t>control-0109</w:t>
      </w:r>
      <w:r>
        <w:tab/>
        <w:t>control-0109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5D09945D" w14:textId="77777777" w:rsidR="00557488" w:rsidRDefault="00557488" w:rsidP="00557488">
      <w:r>
        <w:t>SAMN30183756</w:t>
      </w:r>
      <w:r>
        <w:tab/>
        <w:t>control-0110</w:t>
      </w:r>
      <w:r>
        <w:tab/>
        <w:t>control-0110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538DA1DB" w14:textId="77777777" w:rsidR="00557488" w:rsidRDefault="00557488" w:rsidP="00557488">
      <w:r>
        <w:t>SAMN30183757</w:t>
      </w:r>
      <w:r>
        <w:tab/>
        <w:t>control-0111</w:t>
      </w:r>
      <w:r>
        <w:tab/>
        <w:t>control-0111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7B8721E0" w14:textId="77777777" w:rsidR="00557488" w:rsidRDefault="00557488" w:rsidP="00557488">
      <w:r>
        <w:t>SAMN30183758</w:t>
      </w:r>
      <w:r>
        <w:tab/>
        <w:t>control-0112</w:t>
      </w:r>
      <w:r>
        <w:tab/>
        <w:t>control-0112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0A2B8DFB" w14:textId="77777777" w:rsidR="00557488" w:rsidRDefault="00557488" w:rsidP="00557488">
      <w:r>
        <w:t>SAMN30183759</w:t>
      </w:r>
      <w:r>
        <w:tab/>
        <w:t>control-0113</w:t>
      </w:r>
      <w:r>
        <w:tab/>
        <w:t>control-0113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43F2968C" w14:textId="77777777" w:rsidR="00557488" w:rsidRDefault="00557488" w:rsidP="00557488">
      <w:r>
        <w:t>SAMN30183760</w:t>
      </w:r>
      <w:r>
        <w:tab/>
        <w:t>control-0114</w:t>
      </w:r>
      <w:r>
        <w:tab/>
        <w:t>control-0114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4C8653D2" w14:textId="77777777" w:rsidR="00557488" w:rsidRDefault="00557488" w:rsidP="00557488">
      <w:r>
        <w:t>SAMN30183761</w:t>
      </w:r>
      <w:r>
        <w:tab/>
        <w:t>control-0115</w:t>
      </w:r>
      <w:r>
        <w:tab/>
        <w:t>control-0115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584A8CC2" w14:textId="77777777" w:rsidR="00557488" w:rsidRDefault="00557488" w:rsidP="00557488">
      <w:r>
        <w:t>SAMN30183762</w:t>
      </w:r>
      <w:r>
        <w:tab/>
        <w:t>control-0116</w:t>
      </w:r>
      <w:r>
        <w:tab/>
        <w:t>control-0116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3F06D6C7" w14:textId="77777777" w:rsidR="00557488" w:rsidRDefault="00557488" w:rsidP="00557488">
      <w:r>
        <w:t>SAMN30183763</w:t>
      </w:r>
      <w:r>
        <w:tab/>
        <w:t>control-0117</w:t>
      </w:r>
      <w:r>
        <w:tab/>
        <w:t>control-0117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046A6424" w14:textId="77777777" w:rsidR="00557488" w:rsidRDefault="00557488" w:rsidP="00557488">
      <w:r>
        <w:t>SAMN30183764</w:t>
      </w:r>
      <w:r>
        <w:tab/>
        <w:t>control-0118</w:t>
      </w:r>
      <w:r>
        <w:tab/>
        <w:t>control-0118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00907660" w14:textId="77777777" w:rsidR="00557488" w:rsidRDefault="00557488" w:rsidP="00557488">
      <w:r>
        <w:t>SAMN30183765</w:t>
      </w:r>
      <w:r>
        <w:tab/>
        <w:t>control-0119</w:t>
      </w:r>
      <w:r>
        <w:tab/>
        <w:t>control-0119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4119E451" w14:textId="77777777" w:rsidR="00557488" w:rsidRDefault="00557488" w:rsidP="00557488">
      <w:r>
        <w:t>SAMN30183766</w:t>
      </w:r>
      <w:r>
        <w:tab/>
        <w:t>control-0120</w:t>
      </w:r>
      <w:r>
        <w:tab/>
        <w:t>control-0120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1958CE0C" w14:textId="77777777" w:rsidR="00557488" w:rsidRDefault="00557488" w:rsidP="00557488">
      <w:r>
        <w:lastRenderedPageBreak/>
        <w:t>SAMN30183767</w:t>
      </w:r>
      <w:r>
        <w:tab/>
        <w:t>control-0121</w:t>
      </w:r>
      <w:r>
        <w:tab/>
        <w:t>control-0121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7EE56066" w14:textId="77777777" w:rsidR="00557488" w:rsidRDefault="00557488" w:rsidP="00557488">
      <w:r>
        <w:t>SAMN30183768</w:t>
      </w:r>
      <w:r>
        <w:tab/>
        <w:t>control-0122</w:t>
      </w:r>
      <w:r>
        <w:tab/>
        <w:t>control-0122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40B0122E" w14:textId="77777777" w:rsidR="00557488" w:rsidRDefault="00557488" w:rsidP="00557488">
      <w:r>
        <w:t>SAMN30183769</w:t>
      </w:r>
      <w:r>
        <w:tab/>
        <w:t>control-0123</w:t>
      </w:r>
      <w:r>
        <w:tab/>
        <w:t>control-0123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3DB6428E" w14:textId="77777777" w:rsidR="00557488" w:rsidRDefault="00557488" w:rsidP="00557488">
      <w:r>
        <w:t>SAMN30183770</w:t>
      </w:r>
      <w:r>
        <w:tab/>
        <w:t>control-0124</w:t>
      </w:r>
      <w:r>
        <w:tab/>
        <w:t>control-0124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1424253E" w14:textId="77777777" w:rsidR="00557488" w:rsidRDefault="00557488" w:rsidP="00557488">
      <w:r>
        <w:t>SAMN30183771</w:t>
      </w:r>
      <w:r>
        <w:tab/>
        <w:t>control-0125</w:t>
      </w:r>
      <w:r>
        <w:tab/>
        <w:t>control-0125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49B58554" w14:textId="77777777" w:rsidR="00557488" w:rsidRDefault="00557488" w:rsidP="00557488">
      <w:r>
        <w:t>SAMN30183772</w:t>
      </w:r>
      <w:r>
        <w:tab/>
        <w:t>control-0126</w:t>
      </w:r>
      <w:r>
        <w:tab/>
        <w:t>control-0126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53C8BE22" w14:textId="77777777" w:rsidR="00557488" w:rsidRDefault="00557488" w:rsidP="00557488">
      <w:r>
        <w:t>SAMN30183773</w:t>
      </w:r>
      <w:r>
        <w:tab/>
        <w:t>control-0127</w:t>
      </w:r>
      <w:r>
        <w:tab/>
        <w:t>control-0127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5732F74A" w14:textId="77777777" w:rsidR="00557488" w:rsidRDefault="00557488" w:rsidP="00557488">
      <w:r>
        <w:t>SAMN30183774</w:t>
      </w:r>
      <w:r>
        <w:tab/>
        <w:t>control-0128</w:t>
      </w:r>
      <w:r>
        <w:tab/>
        <w:t>control-0128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5945C306" w14:textId="77777777" w:rsidR="00557488" w:rsidRDefault="00557488" w:rsidP="00557488">
      <w:r>
        <w:t>SAMN30183775</w:t>
      </w:r>
      <w:r>
        <w:tab/>
        <w:t>control-0129</w:t>
      </w:r>
      <w:r>
        <w:tab/>
        <w:t>control-0129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6457A1A8" w14:textId="77777777" w:rsidR="00557488" w:rsidRDefault="00557488" w:rsidP="00557488">
      <w:r>
        <w:t>SAMN30183776</w:t>
      </w:r>
      <w:r>
        <w:tab/>
        <w:t>control-0130</w:t>
      </w:r>
      <w:r>
        <w:tab/>
        <w:t>control-0130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10E19A21" w14:textId="77777777" w:rsidR="00557488" w:rsidRDefault="00557488" w:rsidP="00557488">
      <w:r>
        <w:t>SAMN30183777</w:t>
      </w:r>
      <w:r>
        <w:tab/>
        <w:t>control-0131</w:t>
      </w:r>
      <w:r>
        <w:tab/>
        <w:t>control-0131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39E28D46" w14:textId="77777777" w:rsidR="00557488" w:rsidRDefault="00557488" w:rsidP="00557488">
      <w:r>
        <w:t>SAMN30183778</w:t>
      </w:r>
      <w:r>
        <w:tab/>
        <w:t>control-0132</w:t>
      </w:r>
      <w:r>
        <w:tab/>
        <w:t>control-0132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4352937E" w14:textId="77777777" w:rsidR="00557488" w:rsidRDefault="00557488" w:rsidP="00557488">
      <w:r>
        <w:t>SAMN30183779</w:t>
      </w:r>
      <w:r>
        <w:tab/>
        <w:t>control-0133</w:t>
      </w:r>
      <w:r>
        <w:tab/>
        <w:t>control-0133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51F1132D" w14:textId="77777777" w:rsidR="00557488" w:rsidRDefault="00557488" w:rsidP="00557488">
      <w:r>
        <w:t>SAMN30183780</w:t>
      </w:r>
      <w:r>
        <w:tab/>
        <w:t>control-0134</w:t>
      </w:r>
      <w:r>
        <w:tab/>
        <w:t>control-0134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28798D5A" w14:textId="77777777" w:rsidR="00557488" w:rsidRDefault="00557488" w:rsidP="00557488">
      <w:r>
        <w:t>SAMN30183781</w:t>
      </w:r>
      <w:r>
        <w:tab/>
        <w:t>control-0135</w:t>
      </w:r>
      <w:r>
        <w:tab/>
        <w:t>control-0135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5A306DAA" w14:textId="77777777" w:rsidR="00557488" w:rsidRDefault="00557488" w:rsidP="00557488">
      <w:r>
        <w:t>SAMN30183782</w:t>
      </w:r>
      <w:r>
        <w:tab/>
        <w:t>control-0136</w:t>
      </w:r>
      <w:r>
        <w:tab/>
        <w:t>control-0136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0EEC06E6" w14:textId="77777777" w:rsidR="00557488" w:rsidRDefault="00557488" w:rsidP="00557488">
      <w:r>
        <w:t>SAMN30183783</w:t>
      </w:r>
      <w:r>
        <w:tab/>
        <w:t>control-0137</w:t>
      </w:r>
      <w:r>
        <w:tab/>
        <w:t>control-0137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0FD16DDD" w14:textId="77777777" w:rsidR="00557488" w:rsidRDefault="00557488" w:rsidP="00557488">
      <w:r>
        <w:t>SAMN30183784</w:t>
      </w:r>
      <w:r>
        <w:tab/>
        <w:t>control-0138</w:t>
      </w:r>
      <w:r>
        <w:tab/>
        <w:t>control-0138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7070759F" w14:textId="77777777" w:rsidR="00557488" w:rsidRDefault="00557488" w:rsidP="00557488">
      <w:r>
        <w:t>SAMN30183785</w:t>
      </w:r>
      <w:r>
        <w:tab/>
        <w:t>control-0139</w:t>
      </w:r>
      <w:r>
        <w:tab/>
        <w:t>control-0139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255D59C3" w14:textId="77777777" w:rsidR="00557488" w:rsidRDefault="00557488" w:rsidP="00557488">
      <w:r>
        <w:t>SAMN30183786</w:t>
      </w:r>
      <w:r>
        <w:tab/>
        <w:t>control-0140</w:t>
      </w:r>
      <w:r>
        <w:tab/>
        <w:t>control-0140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09495134" w14:textId="77777777" w:rsidR="00557488" w:rsidRDefault="00557488" w:rsidP="00557488">
      <w:r>
        <w:t>SAMN30183787</w:t>
      </w:r>
      <w:r>
        <w:tab/>
        <w:t>control-0141</w:t>
      </w:r>
      <w:r>
        <w:tab/>
        <w:t>control-0141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5CBCF6AE" w14:textId="77777777" w:rsidR="00557488" w:rsidRDefault="00557488" w:rsidP="00557488">
      <w:r>
        <w:t>SAMN30183788</w:t>
      </w:r>
      <w:r>
        <w:tab/>
        <w:t>control-0142</w:t>
      </w:r>
      <w:r>
        <w:tab/>
        <w:t>control-0142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5850534A" w14:textId="77777777" w:rsidR="00557488" w:rsidRDefault="00557488" w:rsidP="00557488">
      <w:r>
        <w:t>SAMN30183789</w:t>
      </w:r>
      <w:r>
        <w:tab/>
        <w:t>control-0143</w:t>
      </w:r>
      <w:r>
        <w:tab/>
        <w:t>control-0143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1C98352C" w14:textId="77777777" w:rsidR="00557488" w:rsidRDefault="00557488" w:rsidP="00557488">
      <w:r>
        <w:t>SAMN30183790</w:t>
      </w:r>
      <w:r>
        <w:tab/>
        <w:t>control-0144</w:t>
      </w:r>
      <w:r>
        <w:tab/>
        <w:t>control-0144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163C930F" w14:textId="77777777" w:rsidR="00557488" w:rsidRDefault="00557488" w:rsidP="00557488">
      <w:r>
        <w:t>SAMN30183791</w:t>
      </w:r>
      <w:r>
        <w:tab/>
        <w:t>control-0145</w:t>
      </w:r>
      <w:r>
        <w:tab/>
        <w:t>control-0145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2CE25129" w14:textId="77777777" w:rsidR="00557488" w:rsidRDefault="00557488" w:rsidP="00557488">
      <w:r>
        <w:t>SAMN30183792</w:t>
      </w:r>
      <w:r>
        <w:tab/>
        <w:t>control-0146</w:t>
      </w:r>
      <w:r>
        <w:tab/>
        <w:t>control-0146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015059E8" w14:textId="77777777" w:rsidR="00557488" w:rsidRDefault="00557488" w:rsidP="00557488">
      <w:r>
        <w:t>SAMN30183793</w:t>
      </w:r>
      <w:r>
        <w:tab/>
        <w:t>control-0147</w:t>
      </w:r>
      <w:r>
        <w:tab/>
        <w:t>control-0147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0295BBC1" w14:textId="77777777" w:rsidR="00557488" w:rsidRDefault="00557488" w:rsidP="00557488">
      <w:r>
        <w:t>SAMN30183794</w:t>
      </w:r>
      <w:r>
        <w:tab/>
        <w:t>control-0148</w:t>
      </w:r>
      <w:r>
        <w:tab/>
        <w:t>control-0148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45507D82" w14:textId="77777777" w:rsidR="00557488" w:rsidRDefault="00557488" w:rsidP="00557488">
      <w:r>
        <w:t>SAMN30183795</w:t>
      </w:r>
      <w:r>
        <w:tab/>
        <w:t>control-0149</w:t>
      </w:r>
      <w:r>
        <w:tab/>
        <w:t>control-0149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3BEBB183" w14:textId="77777777" w:rsidR="00557488" w:rsidRDefault="00557488" w:rsidP="00557488">
      <w:r>
        <w:t>SAMN30183796</w:t>
      </w:r>
      <w:r>
        <w:tab/>
        <w:t>control-0150</w:t>
      </w:r>
      <w:r>
        <w:tab/>
        <w:t>control-0150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5C05D28B" w14:textId="77777777" w:rsidR="00557488" w:rsidRDefault="00557488" w:rsidP="00557488">
      <w:r>
        <w:t>SAMN30183797</w:t>
      </w:r>
      <w:r>
        <w:tab/>
        <w:t>control-0151</w:t>
      </w:r>
      <w:r>
        <w:tab/>
        <w:t>control-0151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666B042C" w14:textId="77777777" w:rsidR="00557488" w:rsidRDefault="00557488" w:rsidP="00557488">
      <w:r>
        <w:t>SAMN30183798</w:t>
      </w:r>
      <w:r>
        <w:tab/>
        <w:t>control-0152</w:t>
      </w:r>
      <w:r>
        <w:tab/>
        <w:t>control-0152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328BF87B" w14:textId="77777777" w:rsidR="00557488" w:rsidRDefault="00557488" w:rsidP="00557488">
      <w:r>
        <w:t>SAMN30183799</w:t>
      </w:r>
      <w:r>
        <w:tab/>
        <w:t>control-0153</w:t>
      </w:r>
      <w:r>
        <w:tab/>
        <w:t>control-0153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3EC8611F" w14:textId="77777777" w:rsidR="00557488" w:rsidRDefault="00557488" w:rsidP="00557488">
      <w:r>
        <w:t>SAMN30183800</w:t>
      </w:r>
      <w:r>
        <w:tab/>
        <w:t>control-0154</w:t>
      </w:r>
      <w:r>
        <w:tab/>
        <w:t>control-0154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2842C552" w14:textId="77777777" w:rsidR="00557488" w:rsidRDefault="00557488" w:rsidP="00557488">
      <w:r>
        <w:t>SAMN30183801</w:t>
      </w:r>
      <w:r>
        <w:tab/>
        <w:t>control-0155</w:t>
      </w:r>
      <w:r>
        <w:tab/>
        <w:t>control-0155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24989336" w14:textId="77777777" w:rsidR="00557488" w:rsidRDefault="00557488" w:rsidP="00557488">
      <w:r>
        <w:t>SAMN30183802</w:t>
      </w:r>
      <w:r>
        <w:tab/>
        <w:t>control-0156</w:t>
      </w:r>
      <w:r>
        <w:tab/>
        <w:t>control-0156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0C544FD8" w14:textId="77777777" w:rsidR="00557488" w:rsidRDefault="00557488" w:rsidP="00557488">
      <w:r>
        <w:t>SAMN30183803</w:t>
      </w:r>
      <w:r>
        <w:tab/>
        <w:t>control-0157</w:t>
      </w:r>
      <w:r>
        <w:tab/>
        <w:t>control-0157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1987C10D" w14:textId="77777777" w:rsidR="00557488" w:rsidRDefault="00557488" w:rsidP="00557488">
      <w:r>
        <w:t>SAMN30183804</w:t>
      </w:r>
      <w:r>
        <w:tab/>
        <w:t>control-0158</w:t>
      </w:r>
      <w:r>
        <w:tab/>
        <w:t>control-0158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0805D051" w14:textId="77777777" w:rsidR="00557488" w:rsidRDefault="00557488" w:rsidP="00557488">
      <w:r>
        <w:t>SAMN30183805</w:t>
      </w:r>
      <w:r>
        <w:tab/>
        <w:t>control-0159</w:t>
      </w:r>
      <w:r>
        <w:tab/>
        <w:t>control-0159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62155691" w14:textId="77777777" w:rsidR="00557488" w:rsidRDefault="00557488" w:rsidP="00557488">
      <w:r>
        <w:t>SAMN30183806</w:t>
      </w:r>
      <w:r>
        <w:tab/>
        <w:t>control-0160</w:t>
      </w:r>
      <w:r>
        <w:tab/>
        <w:t>control-0160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67A6D9C8" w14:textId="77777777" w:rsidR="00557488" w:rsidRDefault="00557488" w:rsidP="00557488">
      <w:r>
        <w:t>SAMN30183807</w:t>
      </w:r>
      <w:r>
        <w:tab/>
        <w:t>control-0161</w:t>
      </w:r>
      <w:r>
        <w:tab/>
        <w:t>control-0161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06FDB716" w14:textId="77777777" w:rsidR="00557488" w:rsidRDefault="00557488" w:rsidP="00557488">
      <w:r>
        <w:t>SAMN30183808</w:t>
      </w:r>
      <w:r>
        <w:tab/>
        <w:t>control-0162</w:t>
      </w:r>
      <w:r>
        <w:tab/>
        <w:t>control-0162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4E6569E9" w14:textId="77777777" w:rsidR="00557488" w:rsidRDefault="00557488" w:rsidP="00557488">
      <w:r>
        <w:t>SAMN30183809</w:t>
      </w:r>
      <w:r>
        <w:tab/>
        <w:t>control-0163</w:t>
      </w:r>
      <w:r>
        <w:tab/>
        <w:t>control-0163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239CDBD9" w14:textId="77777777" w:rsidR="00557488" w:rsidRDefault="00557488" w:rsidP="00557488">
      <w:r>
        <w:t>SAMN30183810</w:t>
      </w:r>
      <w:r>
        <w:tab/>
        <w:t>control-0164</w:t>
      </w:r>
      <w:r>
        <w:tab/>
        <w:t>control-0164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53AAE341" w14:textId="77777777" w:rsidR="00557488" w:rsidRDefault="00557488" w:rsidP="00557488">
      <w:r>
        <w:lastRenderedPageBreak/>
        <w:t>SAMN30183811</w:t>
      </w:r>
      <w:r>
        <w:tab/>
        <w:t>control-0165</w:t>
      </w:r>
      <w:r>
        <w:tab/>
        <w:t>control-0165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5DDD2322" w14:textId="77777777" w:rsidR="00557488" w:rsidRDefault="00557488" w:rsidP="00557488">
      <w:r>
        <w:t>SAMN30183812</w:t>
      </w:r>
      <w:r>
        <w:tab/>
        <w:t>control-0166</w:t>
      </w:r>
      <w:r>
        <w:tab/>
        <w:t>control-0166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0799A61F" w14:textId="77777777" w:rsidR="00557488" w:rsidRDefault="00557488" w:rsidP="00557488">
      <w:r>
        <w:t>SAMN30183813</w:t>
      </w:r>
      <w:r>
        <w:tab/>
        <w:t>control-0167</w:t>
      </w:r>
      <w:r>
        <w:tab/>
        <w:t>control-0167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2C86B3C7" w14:textId="77777777" w:rsidR="00557488" w:rsidRDefault="00557488" w:rsidP="00557488">
      <w:r>
        <w:t>SAMN30183814</w:t>
      </w:r>
      <w:r>
        <w:tab/>
        <w:t>control-0168</w:t>
      </w:r>
      <w:r>
        <w:tab/>
        <w:t>control-0168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46AB9BD4" w14:textId="77777777" w:rsidR="00557488" w:rsidRDefault="00557488" w:rsidP="00557488">
      <w:r>
        <w:t>SAMN30183815</w:t>
      </w:r>
      <w:r>
        <w:tab/>
        <w:t>control-0169</w:t>
      </w:r>
      <w:r>
        <w:tab/>
        <w:t>control-0169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4085F93E" w14:textId="77777777" w:rsidR="00557488" w:rsidRDefault="00557488" w:rsidP="00557488">
      <w:r>
        <w:t>SAMN30183816</w:t>
      </w:r>
      <w:r>
        <w:tab/>
        <w:t>control-0170</w:t>
      </w:r>
      <w:r>
        <w:tab/>
        <w:t>control-0170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6EB7A892" w14:textId="77777777" w:rsidR="00557488" w:rsidRDefault="00557488" w:rsidP="00557488">
      <w:r>
        <w:t>SAMN30183817</w:t>
      </w:r>
      <w:r>
        <w:tab/>
        <w:t>control-0171</w:t>
      </w:r>
      <w:r>
        <w:tab/>
        <w:t>control-0171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16CADC35" w14:textId="77777777" w:rsidR="00557488" w:rsidRDefault="00557488" w:rsidP="00557488">
      <w:r>
        <w:t>SAMN30183818</w:t>
      </w:r>
      <w:r>
        <w:tab/>
        <w:t>control-0172</w:t>
      </w:r>
      <w:r>
        <w:tab/>
        <w:t>control-0172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7F6E97C5" w14:textId="77777777" w:rsidR="00557488" w:rsidRDefault="00557488" w:rsidP="00557488">
      <w:r>
        <w:t>SAMN30183819</w:t>
      </w:r>
      <w:r>
        <w:tab/>
        <w:t>control-0173</w:t>
      </w:r>
      <w:r>
        <w:tab/>
        <w:t>control-0173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50C15B73" w14:textId="77777777" w:rsidR="00557488" w:rsidRDefault="00557488" w:rsidP="00557488">
      <w:r>
        <w:t>SAMN30183820</w:t>
      </w:r>
      <w:r>
        <w:tab/>
        <w:t>control-0174</w:t>
      </w:r>
      <w:r>
        <w:tab/>
        <w:t>control-0174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24DE206C" w14:textId="77777777" w:rsidR="00557488" w:rsidRDefault="00557488" w:rsidP="00557488">
      <w:r>
        <w:t>SAMN30183821</w:t>
      </w:r>
      <w:r>
        <w:tab/>
        <w:t>control-0175</w:t>
      </w:r>
      <w:r>
        <w:tab/>
        <w:t>control-0175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788E9A4F" w14:textId="77777777" w:rsidR="00557488" w:rsidRDefault="00557488" w:rsidP="00557488">
      <w:r>
        <w:t>SAMN30183822</w:t>
      </w:r>
      <w:r>
        <w:tab/>
        <w:t>control-0176</w:t>
      </w:r>
      <w:r>
        <w:tab/>
        <w:t>control-0176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11C2C90E" w14:textId="77777777" w:rsidR="00557488" w:rsidRDefault="00557488" w:rsidP="00557488">
      <w:r>
        <w:t>SAMN30183823</w:t>
      </w:r>
      <w:r>
        <w:tab/>
        <w:t>control-0177</w:t>
      </w:r>
      <w:r>
        <w:tab/>
        <w:t>control-0177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78A7D767" w14:textId="77777777" w:rsidR="00557488" w:rsidRDefault="00557488" w:rsidP="00557488">
      <w:r>
        <w:t>SAMN30183824</w:t>
      </w:r>
      <w:r>
        <w:tab/>
        <w:t>control-0178</w:t>
      </w:r>
      <w:r>
        <w:tab/>
        <w:t>control-0178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59FF88E5" w14:textId="77777777" w:rsidR="00557488" w:rsidRDefault="00557488" w:rsidP="00557488">
      <w:r>
        <w:t>SAMN30183825</w:t>
      </w:r>
      <w:r>
        <w:tab/>
        <w:t>control-0179</w:t>
      </w:r>
      <w:r>
        <w:tab/>
        <w:t>control-0179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3B33AA69" w14:textId="77777777" w:rsidR="00557488" w:rsidRDefault="00557488" w:rsidP="00557488">
      <w:r>
        <w:t>SAMN30183826</w:t>
      </w:r>
      <w:r>
        <w:tab/>
        <w:t>control-0180</w:t>
      </w:r>
      <w:r>
        <w:tab/>
        <w:t>control-0180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481D433A" w14:textId="77777777" w:rsidR="00557488" w:rsidRDefault="00557488" w:rsidP="00557488">
      <w:r>
        <w:t>SAMN30183827</w:t>
      </w:r>
      <w:r>
        <w:tab/>
        <w:t>control-0181</w:t>
      </w:r>
      <w:r>
        <w:tab/>
        <w:t>control-0181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25A8F40B" w14:textId="77777777" w:rsidR="00557488" w:rsidRDefault="00557488" w:rsidP="00557488">
      <w:r>
        <w:t>SAMN30183828</w:t>
      </w:r>
      <w:r>
        <w:tab/>
        <w:t>control-0182</w:t>
      </w:r>
      <w:r>
        <w:tab/>
        <w:t>control-0182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5DA71A05" w14:textId="77777777" w:rsidR="00557488" w:rsidRDefault="00557488" w:rsidP="00557488">
      <w:r>
        <w:t>SAMN30183829</w:t>
      </w:r>
      <w:r>
        <w:tab/>
        <w:t>control-0183</w:t>
      </w:r>
      <w:r>
        <w:tab/>
        <w:t>control-0183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6E9E0B5A" w14:textId="77777777" w:rsidR="00557488" w:rsidRDefault="00557488" w:rsidP="00557488">
      <w:r>
        <w:t>SAMN30183830</w:t>
      </w:r>
      <w:r>
        <w:tab/>
        <w:t>control-0184</w:t>
      </w:r>
      <w:r>
        <w:tab/>
        <w:t>control-0184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40267E39" w14:textId="77777777" w:rsidR="00557488" w:rsidRDefault="00557488" w:rsidP="00557488">
      <w:r>
        <w:t>SAMN30183831</w:t>
      </w:r>
      <w:r>
        <w:tab/>
        <w:t>control-0185</w:t>
      </w:r>
      <w:r>
        <w:tab/>
        <w:t>control-0185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1FC5145F" w14:textId="77777777" w:rsidR="00557488" w:rsidRDefault="00557488" w:rsidP="00557488">
      <w:r>
        <w:t>SAMN30183832</w:t>
      </w:r>
      <w:r>
        <w:tab/>
        <w:t>control-0186</w:t>
      </w:r>
      <w:r>
        <w:tab/>
        <w:t>control-0186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66AB34CF" w14:textId="77777777" w:rsidR="00557488" w:rsidRDefault="00557488" w:rsidP="00557488">
      <w:r>
        <w:t>SAMN30183833</w:t>
      </w:r>
      <w:r>
        <w:tab/>
        <w:t>control-0187</w:t>
      </w:r>
      <w:r>
        <w:tab/>
        <w:t>control-0187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5115E129" w14:textId="77777777" w:rsidR="00557488" w:rsidRDefault="00557488" w:rsidP="00557488">
      <w:r>
        <w:t>SAMN30183834</w:t>
      </w:r>
      <w:r>
        <w:tab/>
        <w:t>control-0188</w:t>
      </w:r>
      <w:r>
        <w:tab/>
        <w:t>control-0188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4F6BB451" w14:textId="77777777" w:rsidR="00557488" w:rsidRDefault="00557488" w:rsidP="00557488">
      <w:r>
        <w:t>SAMN30183835</w:t>
      </w:r>
      <w:r>
        <w:tab/>
        <w:t>control-0189</w:t>
      </w:r>
      <w:r>
        <w:tab/>
        <w:t>control-0189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71F159C5" w14:textId="77777777" w:rsidR="00557488" w:rsidRDefault="00557488" w:rsidP="00557488">
      <w:r>
        <w:t>SAMN30183836</w:t>
      </w:r>
      <w:r>
        <w:tab/>
        <w:t>control-0190</w:t>
      </w:r>
      <w:r>
        <w:tab/>
        <w:t>control-0190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530DCC4F" w14:textId="77777777" w:rsidR="00557488" w:rsidRDefault="00557488" w:rsidP="00557488">
      <w:r>
        <w:t>SAMN30183837</w:t>
      </w:r>
      <w:r>
        <w:tab/>
        <w:t>control-0191</w:t>
      </w:r>
      <w:r>
        <w:tab/>
        <w:t>control-0191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5363C259" w14:textId="77777777" w:rsidR="00557488" w:rsidRDefault="00557488" w:rsidP="00557488">
      <w:r>
        <w:t>SAMN30183838</w:t>
      </w:r>
      <w:r>
        <w:tab/>
        <w:t>control-0192</w:t>
      </w:r>
      <w:r>
        <w:tab/>
        <w:t>control-0192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3523AD65" w14:textId="77777777" w:rsidR="00557488" w:rsidRDefault="00557488" w:rsidP="00557488">
      <w:r>
        <w:t>SAMN30183839</w:t>
      </w:r>
      <w:r>
        <w:tab/>
        <w:t>control-0193</w:t>
      </w:r>
      <w:r>
        <w:tab/>
        <w:t>control-0193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34BFC619" w14:textId="77777777" w:rsidR="00557488" w:rsidRDefault="00557488" w:rsidP="00557488">
      <w:r>
        <w:t>SAMN30183840</w:t>
      </w:r>
      <w:r>
        <w:tab/>
        <w:t>control-0194</w:t>
      </w:r>
      <w:r>
        <w:tab/>
        <w:t>control-0194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3C1F6EB8" w14:textId="77777777" w:rsidR="00557488" w:rsidRDefault="00557488" w:rsidP="00557488">
      <w:r>
        <w:t>SAMN30183841</w:t>
      </w:r>
      <w:r>
        <w:tab/>
        <w:t>control-0195</w:t>
      </w:r>
      <w:r>
        <w:tab/>
        <w:t>control-0195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1CE7672E" w14:textId="77777777" w:rsidR="00557488" w:rsidRDefault="00557488" w:rsidP="00557488">
      <w:r>
        <w:t>SAMN30183842</w:t>
      </w:r>
      <w:r>
        <w:tab/>
        <w:t>control-0196</w:t>
      </w:r>
      <w:r>
        <w:tab/>
        <w:t>control-0196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746E1D7C" w14:textId="77777777" w:rsidR="00557488" w:rsidRDefault="00557488" w:rsidP="00557488">
      <w:r>
        <w:t>SAMN30183843</w:t>
      </w:r>
      <w:r>
        <w:tab/>
        <w:t>control-0197</w:t>
      </w:r>
      <w:r>
        <w:tab/>
        <w:t>control-0197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3F6E0CB7" w14:textId="77777777" w:rsidR="00557488" w:rsidRDefault="00557488" w:rsidP="00557488">
      <w:r>
        <w:t>SAMN30183844</w:t>
      </w:r>
      <w:r>
        <w:tab/>
        <w:t>control-0198</w:t>
      </w:r>
      <w:r>
        <w:tab/>
        <w:t>control-0198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7BEAAD41" w14:textId="77777777" w:rsidR="00557488" w:rsidRDefault="00557488" w:rsidP="00557488">
      <w:r>
        <w:t>SAMN30183845</w:t>
      </w:r>
      <w:r>
        <w:tab/>
        <w:t>control-0199</w:t>
      </w:r>
      <w:r>
        <w:tab/>
        <w:t>control-0199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p w14:paraId="147A00F2" w14:textId="7505A294" w:rsidR="00557488" w:rsidRPr="00557488" w:rsidRDefault="00557488" w:rsidP="00557488">
      <w:pPr>
        <w:rPr>
          <w:rFonts w:hint="eastAsia"/>
        </w:rPr>
      </w:pPr>
      <w:r>
        <w:t>SAMN30183846</w:t>
      </w:r>
      <w:r>
        <w:tab/>
        <w:t>control-0200</w:t>
      </w:r>
      <w:r>
        <w:tab/>
        <w:t>control-0200</w:t>
      </w:r>
      <w:r>
        <w:tab/>
        <w:t>Homo sapiens</w:t>
      </w:r>
      <w:r>
        <w:tab/>
        <w:t>9606</w:t>
      </w:r>
      <w:r>
        <w:tab/>
        <w:t>blood</w:t>
      </w:r>
      <w:r>
        <w:tab/>
      </w:r>
    </w:p>
    <w:sectPr w:rsidR="00557488" w:rsidRPr="005574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935"/>
    <w:rsid w:val="00557488"/>
    <w:rsid w:val="00683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CFF56"/>
  <w15:chartTrackingRefBased/>
  <w15:docId w15:val="{44763E79-4254-4A16-9E08-6F7D26BFE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57488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5574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biosample/30183846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58</Words>
  <Characters>50496</Characters>
  <Application>Microsoft Office Word</Application>
  <DocSecurity>0</DocSecurity>
  <Lines>420</Lines>
  <Paragraphs>118</Paragraphs>
  <ScaleCrop>false</ScaleCrop>
  <Company/>
  <LinksUpToDate>false</LinksUpToDate>
  <CharactersWithSpaces>59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4</dc:creator>
  <cp:keywords/>
  <dc:description/>
  <cp:lastModifiedBy>Y4</cp:lastModifiedBy>
  <cp:revision>3</cp:revision>
  <dcterms:created xsi:type="dcterms:W3CDTF">2022-08-09T06:14:00Z</dcterms:created>
  <dcterms:modified xsi:type="dcterms:W3CDTF">2022-08-09T06:15:00Z</dcterms:modified>
</cp:coreProperties>
</file>